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1E3E0" w14:textId="5A5FEABE" w:rsidR="00665620" w:rsidRDefault="00665620" w:rsidP="00665620">
      <w:pPr>
        <w:spacing w:line="480" w:lineRule="auto"/>
      </w:pPr>
      <w:r>
        <w:rPr>
          <w:rFonts w:ascii="Arial" w:hAnsi="Arial" w:cs="Arial"/>
          <w:b/>
        </w:rPr>
        <w:t>SUPPLEMENTARY MATERIAL</w:t>
      </w:r>
    </w:p>
    <w:p w14:paraId="06DC8FAC" w14:textId="19686BF2" w:rsidR="00665620" w:rsidRDefault="00665620" w:rsidP="00665620">
      <w:pPr>
        <w:spacing w:line="360" w:lineRule="auto"/>
        <w:rPr>
          <w:rFonts w:ascii="Arial" w:hAnsi="Arial" w:cs="Arial"/>
          <w:b/>
        </w:rPr>
      </w:pPr>
      <w:r w:rsidRPr="00686690">
        <w:rPr>
          <w:rFonts w:ascii="Arial" w:hAnsi="Arial" w:cs="Arial"/>
          <w:b/>
        </w:rPr>
        <w:t xml:space="preserve">Metagenomic Sequencing of Stool Samples in Bangladeshi Infants: </w:t>
      </w:r>
      <w:proofErr w:type="spellStart"/>
      <w:r w:rsidRPr="00686690">
        <w:rPr>
          <w:rFonts w:ascii="Arial" w:hAnsi="Arial" w:cs="Arial"/>
          <w:b/>
        </w:rPr>
        <w:t>Virome</w:t>
      </w:r>
      <w:proofErr w:type="spellEnd"/>
      <w:r w:rsidRPr="00686690">
        <w:rPr>
          <w:rFonts w:ascii="Arial" w:hAnsi="Arial" w:cs="Arial"/>
          <w:b/>
        </w:rPr>
        <w:t xml:space="preserve"> Association with Poliovirus Shedding After Oral Poliovirus Vaccination</w:t>
      </w:r>
    </w:p>
    <w:p w14:paraId="56805EF3" w14:textId="77777777" w:rsidR="00665620" w:rsidRPr="007A44B4" w:rsidRDefault="00665620" w:rsidP="00665620">
      <w:pPr>
        <w:spacing w:line="360" w:lineRule="auto"/>
        <w:rPr>
          <w:rFonts w:ascii="Arial" w:hAnsi="Arial"/>
          <w:b/>
        </w:rPr>
      </w:pPr>
    </w:p>
    <w:p w14:paraId="15C7633A" w14:textId="77777777" w:rsidR="00665620" w:rsidRPr="007A44B4" w:rsidRDefault="00665620" w:rsidP="00665620">
      <w:pPr>
        <w:tabs>
          <w:tab w:val="left" w:pos="2700"/>
        </w:tabs>
        <w:spacing w:line="360" w:lineRule="auto"/>
        <w:rPr>
          <w:rFonts w:ascii="Arial" w:hAnsi="Arial"/>
          <w:vertAlign w:val="superscript"/>
        </w:rPr>
      </w:pPr>
      <w:r w:rsidRPr="00A63F75">
        <w:rPr>
          <w:rFonts w:ascii="Arial" w:hAnsi="Arial" w:cs="Arial"/>
        </w:rPr>
        <w:t>Susanna K. Tan</w:t>
      </w:r>
      <w:r w:rsidRPr="00A63F75">
        <w:rPr>
          <w:rFonts w:ascii="Arial" w:hAnsi="Arial" w:cs="Arial"/>
          <w:vertAlign w:val="superscript"/>
        </w:rPr>
        <w:t>1&amp;</w:t>
      </w:r>
      <w:r w:rsidRPr="00A63F75">
        <w:rPr>
          <w:rFonts w:ascii="Arial" w:hAnsi="Arial" w:cs="Arial"/>
        </w:rPr>
        <w:t>, Andrea Granados</w:t>
      </w:r>
      <w:r w:rsidRPr="00A63F75">
        <w:rPr>
          <w:rFonts w:ascii="Arial" w:hAnsi="Arial" w:cs="Arial"/>
          <w:vertAlign w:val="superscript"/>
        </w:rPr>
        <w:t>2,3&amp;</w:t>
      </w:r>
      <w:r w:rsidRPr="00A63F75">
        <w:rPr>
          <w:rFonts w:ascii="Arial" w:hAnsi="Arial" w:cs="Arial"/>
        </w:rPr>
        <w:t>, Jerome Bouquet</w:t>
      </w:r>
      <w:r w:rsidRPr="00A63F75">
        <w:rPr>
          <w:rFonts w:ascii="Arial" w:hAnsi="Arial" w:cs="Arial"/>
          <w:vertAlign w:val="superscript"/>
        </w:rPr>
        <w:t>2,3</w:t>
      </w:r>
      <w:r w:rsidRPr="00A63F75">
        <w:rPr>
          <w:rFonts w:ascii="Arial" w:hAnsi="Arial" w:cs="Arial"/>
        </w:rPr>
        <w:t>, Yana Emmy Hoy-Schulz</w:t>
      </w:r>
      <w:r w:rsidRPr="00A63F75">
        <w:rPr>
          <w:rFonts w:ascii="Arial" w:hAnsi="Arial" w:cs="Arial"/>
          <w:vertAlign w:val="superscript"/>
        </w:rPr>
        <w:t>1</w:t>
      </w:r>
      <w:r w:rsidRPr="00A63F75">
        <w:rPr>
          <w:rFonts w:ascii="Arial" w:hAnsi="Arial" w:cs="Arial"/>
        </w:rPr>
        <w:t>, Lauri Green</w:t>
      </w:r>
      <w:r w:rsidRPr="00A63F75">
        <w:rPr>
          <w:rFonts w:ascii="Arial" w:hAnsi="Arial" w:cs="Arial"/>
          <w:vertAlign w:val="superscript"/>
        </w:rPr>
        <w:t>2,3</w:t>
      </w:r>
      <w:r w:rsidRPr="00A63F75">
        <w:rPr>
          <w:rFonts w:ascii="Arial" w:hAnsi="Arial" w:cs="Arial"/>
        </w:rPr>
        <w:t>, Scot Federman</w:t>
      </w:r>
      <w:r w:rsidRPr="00A63F75">
        <w:rPr>
          <w:rFonts w:ascii="Arial" w:hAnsi="Arial" w:cs="Arial"/>
          <w:vertAlign w:val="superscript"/>
        </w:rPr>
        <w:t>2,3</w:t>
      </w:r>
      <w:r w:rsidRPr="00A63F75">
        <w:rPr>
          <w:rFonts w:ascii="Arial" w:hAnsi="Arial" w:cs="Arial"/>
        </w:rPr>
        <w:t>, Doug Stryke</w:t>
      </w:r>
      <w:r w:rsidRPr="00A63F75">
        <w:rPr>
          <w:rFonts w:ascii="Arial" w:hAnsi="Arial" w:cs="Arial"/>
          <w:vertAlign w:val="superscript"/>
        </w:rPr>
        <w:t>2,3</w:t>
      </w:r>
      <w:r w:rsidRPr="00A63F75">
        <w:rPr>
          <w:rFonts w:ascii="Arial" w:hAnsi="Arial" w:cs="Arial"/>
        </w:rPr>
        <w:t>, Thomas D Haggerty</w:t>
      </w:r>
      <w:r w:rsidRPr="00A63F75">
        <w:rPr>
          <w:rFonts w:ascii="Arial" w:hAnsi="Arial" w:cs="Arial"/>
          <w:vertAlign w:val="superscript"/>
        </w:rPr>
        <w:t>1</w:t>
      </w:r>
      <w:r w:rsidRPr="00A63F75">
        <w:rPr>
          <w:rFonts w:ascii="Arial" w:hAnsi="Arial" w:cs="Arial"/>
        </w:rPr>
        <w:t>, Catherine Ley</w:t>
      </w:r>
      <w:r w:rsidRPr="00A63F75">
        <w:rPr>
          <w:rFonts w:ascii="Arial" w:hAnsi="Arial" w:cs="Arial"/>
          <w:vertAlign w:val="superscript"/>
        </w:rPr>
        <w:t>1</w:t>
      </w:r>
      <w:r w:rsidRPr="00A63F75">
        <w:rPr>
          <w:rFonts w:ascii="Arial" w:hAnsi="Arial" w:cs="Arial"/>
        </w:rPr>
        <w:t>, Ming-</w:t>
      </w:r>
      <w:proofErr w:type="spellStart"/>
      <w:r w:rsidRPr="00A63F75">
        <w:rPr>
          <w:rFonts w:ascii="Arial" w:hAnsi="Arial" w:cs="Arial"/>
        </w:rPr>
        <w:t>Te</w:t>
      </w:r>
      <w:proofErr w:type="spellEnd"/>
      <w:r w:rsidRPr="00A63F75">
        <w:rPr>
          <w:rFonts w:ascii="Arial" w:hAnsi="Arial" w:cs="Arial"/>
        </w:rPr>
        <w:t xml:space="preserve"> Yeh</w:t>
      </w:r>
      <w:r w:rsidRPr="00A63F75">
        <w:rPr>
          <w:rFonts w:ascii="Arial" w:hAnsi="Arial" w:cs="Arial"/>
          <w:vertAlign w:val="superscript"/>
        </w:rPr>
        <w:t>4</w:t>
      </w:r>
      <w:r w:rsidRPr="00A63F75">
        <w:rPr>
          <w:rFonts w:ascii="Arial" w:hAnsi="Arial" w:cs="Arial"/>
        </w:rPr>
        <w:t xml:space="preserve">, </w:t>
      </w:r>
      <w:proofErr w:type="spellStart"/>
      <w:r w:rsidRPr="00C33137">
        <w:rPr>
          <w:rFonts w:ascii="Arial" w:hAnsi="Arial" w:cs="Arial"/>
        </w:rPr>
        <w:t>Kaniz</w:t>
      </w:r>
      <w:proofErr w:type="spellEnd"/>
      <w:r w:rsidRPr="00C33137">
        <w:rPr>
          <w:rFonts w:ascii="Arial" w:hAnsi="Arial" w:cs="Arial"/>
        </w:rPr>
        <w:t xml:space="preserve"> Jannat</w:t>
      </w:r>
      <w:r w:rsidRPr="00D52DBA">
        <w:rPr>
          <w:rFonts w:ascii="Arial" w:hAnsi="Arial" w:cs="Arial"/>
          <w:vertAlign w:val="superscript"/>
        </w:rPr>
        <w:t>5</w:t>
      </w:r>
      <w:r w:rsidRPr="00A63F75">
        <w:rPr>
          <w:rFonts w:ascii="Arial" w:hAnsi="Arial" w:cs="Arial"/>
        </w:rPr>
        <w:t>, Yvonne A. Maldonado</w:t>
      </w:r>
      <w:r>
        <w:rPr>
          <w:rFonts w:ascii="Arial" w:hAnsi="Arial" w:cs="Arial"/>
          <w:vertAlign w:val="superscript"/>
        </w:rPr>
        <w:t>6</w:t>
      </w:r>
      <w:r w:rsidRPr="00A63F75">
        <w:rPr>
          <w:rFonts w:ascii="Arial" w:hAnsi="Arial" w:cs="Arial"/>
        </w:rPr>
        <w:t>, Raul Andino</w:t>
      </w:r>
      <w:r w:rsidRPr="00A63F75">
        <w:rPr>
          <w:rFonts w:ascii="Arial" w:hAnsi="Arial" w:cs="Arial"/>
          <w:vertAlign w:val="superscript"/>
        </w:rPr>
        <w:t>4</w:t>
      </w:r>
      <w:r w:rsidRPr="00A63F75">
        <w:rPr>
          <w:rFonts w:ascii="Arial" w:hAnsi="Arial" w:cs="Arial"/>
        </w:rPr>
        <w:t>, Julie Parsonnet</w:t>
      </w:r>
      <w:r w:rsidRPr="00A63F75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8</w:t>
      </w:r>
      <w:r w:rsidRPr="00A63F75">
        <w:rPr>
          <w:rFonts w:ascii="Arial" w:hAnsi="Arial" w:cs="Arial"/>
          <w:vertAlign w:val="superscript"/>
        </w:rPr>
        <w:t>&amp;</w:t>
      </w:r>
      <w:r w:rsidRPr="00A63F75">
        <w:rPr>
          <w:rFonts w:ascii="Arial" w:hAnsi="Arial" w:cs="Arial"/>
        </w:rPr>
        <w:t>, Charles Y. Chiu</w:t>
      </w:r>
      <w:r w:rsidRPr="00A63F75">
        <w:rPr>
          <w:rFonts w:ascii="Arial" w:hAnsi="Arial" w:cs="Arial"/>
          <w:vertAlign w:val="superscript"/>
        </w:rPr>
        <w:t>2,3,</w:t>
      </w:r>
      <w:r>
        <w:rPr>
          <w:rFonts w:ascii="Arial" w:hAnsi="Arial" w:cs="Arial"/>
          <w:vertAlign w:val="superscript"/>
        </w:rPr>
        <w:t>9</w:t>
      </w:r>
      <w:r w:rsidRPr="00A63F75">
        <w:rPr>
          <w:rFonts w:ascii="Arial" w:hAnsi="Arial" w:cs="Arial"/>
          <w:vertAlign w:val="superscript"/>
        </w:rPr>
        <w:t>&amp;*</w:t>
      </w:r>
    </w:p>
    <w:p w14:paraId="1D365E79" w14:textId="77777777" w:rsidR="00665620" w:rsidRPr="00A63F75" w:rsidRDefault="00665620" w:rsidP="00665620">
      <w:pPr>
        <w:tabs>
          <w:tab w:val="left" w:pos="2700"/>
        </w:tabs>
        <w:spacing w:line="360" w:lineRule="auto"/>
        <w:rPr>
          <w:rFonts w:ascii="Arial" w:hAnsi="Arial" w:cs="Arial"/>
        </w:rPr>
      </w:pPr>
    </w:p>
    <w:p w14:paraId="49D2F67D" w14:textId="77777777" w:rsidR="00665620" w:rsidRPr="00C33137" w:rsidRDefault="00665620" w:rsidP="00665620">
      <w:pPr>
        <w:spacing w:line="360" w:lineRule="auto"/>
        <w:rPr>
          <w:rFonts w:ascii="Arial" w:hAnsi="Arial" w:cs="Arial"/>
        </w:rPr>
      </w:pPr>
      <w:r w:rsidRPr="00A63F75">
        <w:rPr>
          <w:rFonts w:ascii="Arial" w:hAnsi="Arial" w:cs="Arial"/>
          <w:vertAlign w:val="superscript"/>
        </w:rPr>
        <w:t>1</w:t>
      </w:r>
      <w:r w:rsidRPr="00A63F75">
        <w:rPr>
          <w:rFonts w:ascii="Arial" w:hAnsi="Arial" w:cs="Arial"/>
        </w:rPr>
        <w:t>Department of Medicine, Division of Infectious Diseases, Stanford University School of Medicine, Stanford,</w:t>
      </w:r>
      <w:r w:rsidRPr="00C33137">
        <w:rPr>
          <w:rFonts w:ascii="Arial" w:hAnsi="Arial" w:cs="Arial"/>
        </w:rPr>
        <w:t xml:space="preserve"> California, USA  </w:t>
      </w:r>
    </w:p>
    <w:p w14:paraId="3D46EB88" w14:textId="77777777" w:rsidR="00665620" w:rsidRPr="00686690" w:rsidRDefault="00665620" w:rsidP="00665620">
      <w:pPr>
        <w:spacing w:line="360" w:lineRule="auto"/>
        <w:rPr>
          <w:rFonts w:ascii="Arial" w:hAnsi="Arial" w:cs="Arial"/>
        </w:rPr>
      </w:pPr>
      <w:r w:rsidRPr="00686690">
        <w:rPr>
          <w:rFonts w:ascii="Arial" w:hAnsi="Arial" w:cs="Arial"/>
          <w:vertAlign w:val="superscript"/>
        </w:rPr>
        <w:t>2</w:t>
      </w:r>
      <w:r w:rsidRPr="00686690">
        <w:rPr>
          <w:rFonts w:ascii="Arial" w:hAnsi="Arial" w:cs="Arial"/>
        </w:rPr>
        <w:t>Department of Laboratory Medicine, University of California, San Francisco, California, USA</w:t>
      </w:r>
    </w:p>
    <w:p w14:paraId="64C69D3E" w14:textId="77777777" w:rsidR="00665620" w:rsidRPr="00686690" w:rsidRDefault="00665620" w:rsidP="00665620">
      <w:pPr>
        <w:spacing w:line="360" w:lineRule="auto"/>
        <w:rPr>
          <w:rFonts w:ascii="Arial" w:hAnsi="Arial" w:cs="Arial"/>
        </w:rPr>
      </w:pPr>
      <w:r w:rsidRPr="00686690">
        <w:rPr>
          <w:rFonts w:ascii="Arial" w:hAnsi="Arial" w:cs="Arial"/>
          <w:vertAlign w:val="superscript"/>
        </w:rPr>
        <w:t>3</w:t>
      </w:r>
      <w:r w:rsidRPr="00686690">
        <w:rPr>
          <w:rFonts w:ascii="Arial" w:hAnsi="Arial" w:cs="Arial"/>
        </w:rPr>
        <w:t>UCSF-Abbott Viral Diagnostics and Discovery Center, San Francisco, California, USA</w:t>
      </w:r>
    </w:p>
    <w:p w14:paraId="328B2F63" w14:textId="77777777" w:rsidR="00665620" w:rsidRDefault="00665620" w:rsidP="00665620">
      <w:pPr>
        <w:spacing w:line="360" w:lineRule="auto"/>
        <w:rPr>
          <w:rFonts w:ascii="Arial" w:hAnsi="Arial" w:cs="Arial"/>
        </w:rPr>
      </w:pPr>
      <w:r w:rsidRPr="00686690">
        <w:rPr>
          <w:rFonts w:ascii="Arial" w:hAnsi="Arial" w:cs="Arial"/>
          <w:vertAlign w:val="superscript"/>
        </w:rPr>
        <w:t>4</w:t>
      </w:r>
      <w:r w:rsidRPr="00686690">
        <w:rPr>
          <w:rFonts w:ascii="Arial" w:hAnsi="Arial" w:cs="Arial"/>
        </w:rPr>
        <w:t>Department of Microbiology and Immunology, University of California, San Francisco, California, USA</w:t>
      </w:r>
    </w:p>
    <w:p w14:paraId="20A5B6F8" w14:textId="77777777" w:rsidR="00665620" w:rsidRDefault="00665620" w:rsidP="00665620">
      <w:pPr>
        <w:spacing w:line="360" w:lineRule="auto"/>
        <w:rPr>
          <w:rFonts w:ascii="Arial" w:hAnsi="Arial" w:cs="Arial"/>
        </w:rPr>
      </w:pPr>
      <w:r w:rsidRPr="00686690">
        <w:rPr>
          <w:rFonts w:ascii="Arial" w:hAnsi="Arial" w:cs="Arial"/>
          <w:vertAlign w:val="superscript"/>
        </w:rPr>
        <w:t>4</w:t>
      </w:r>
      <w:r w:rsidRPr="00686690">
        <w:rPr>
          <w:rFonts w:ascii="Arial" w:hAnsi="Arial" w:cs="Arial"/>
        </w:rPr>
        <w:t>Department of Microbiology and Immunology, University of California, San Francisco, California, USA</w:t>
      </w:r>
    </w:p>
    <w:p w14:paraId="1068FEF2" w14:textId="77777777" w:rsidR="00665620" w:rsidRPr="00C75D4B" w:rsidRDefault="00665620" w:rsidP="00665620">
      <w:pPr>
        <w:spacing w:line="360" w:lineRule="auto"/>
        <w:rPr>
          <w:rFonts w:ascii="Arial" w:hAnsi="Arial"/>
          <w:vertAlign w:val="superscript"/>
        </w:rPr>
      </w:pPr>
      <w:r>
        <w:rPr>
          <w:rFonts w:ascii="Arial" w:hAnsi="Arial"/>
          <w:vertAlign w:val="superscript"/>
        </w:rPr>
        <w:t>5</w:t>
      </w:r>
      <w:r w:rsidRPr="003E2FE2">
        <w:rPr>
          <w:rFonts w:ascii="Arial" w:hAnsi="Arial" w:cs="Arial"/>
          <w:color w:val="000000"/>
          <w:shd w:val="clear" w:color="auto" w:fill="FFFFFF"/>
        </w:rPr>
        <w:t>Environmental Intervention Unit, Infectious Disease Division, International Centre for Diarrheal Disease Research, Dhaka, Bangladesh</w:t>
      </w:r>
    </w:p>
    <w:p w14:paraId="27093BE5" w14:textId="77777777" w:rsidR="00665620" w:rsidRDefault="00665620" w:rsidP="0066562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686690">
        <w:rPr>
          <w:rFonts w:ascii="Arial" w:hAnsi="Arial" w:cs="Arial"/>
        </w:rPr>
        <w:t>Department of Pediatrics, Division of Infectious Diseases, Stanford University School of Medicine, Stanford, California, USA</w:t>
      </w:r>
    </w:p>
    <w:p w14:paraId="284B7997" w14:textId="77777777" w:rsidR="00665620" w:rsidRPr="006B0BE8" w:rsidRDefault="00665620" w:rsidP="00665620">
      <w:pPr>
        <w:spacing w:line="360" w:lineRule="auto"/>
        <w:rPr>
          <w:rFonts w:ascii="Arial" w:hAnsi="Arial"/>
        </w:rPr>
      </w:pPr>
      <w:r>
        <w:rPr>
          <w:rFonts w:ascii="Arial" w:hAnsi="Arial"/>
          <w:vertAlign w:val="superscript"/>
        </w:rPr>
        <w:t>7</w:t>
      </w:r>
      <w:r w:rsidRPr="00B419DB">
        <w:rPr>
          <w:rFonts w:ascii="Arial" w:hAnsi="Arial"/>
        </w:rPr>
        <w:t xml:space="preserve">Department of </w:t>
      </w:r>
      <w:r>
        <w:rPr>
          <w:rFonts w:ascii="Arial" w:hAnsi="Arial"/>
        </w:rPr>
        <w:t>Epidemiology and Population Health</w:t>
      </w:r>
      <w:r w:rsidRPr="00B419DB">
        <w:rPr>
          <w:rFonts w:ascii="Arial" w:hAnsi="Arial"/>
        </w:rPr>
        <w:t xml:space="preserve">, Stanford University School of Medicine, Stanford, California, USA  </w:t>
      </w:r>
    </w:p>
    <w:p w14:paraId="72844E93" w14:textId="77777777" w:rsidR="00665620" w:rsidRPr="006B0BE8" w:rsidRDefault="00665620" w:rsidP="00665620">
      <w:pPr>
        <w:spacing w:line="360" w:lineRule="auto"/>
        <w:rPr>
          <w:rFonts w:ascii="Arial" w:hAnsi="Arial"/>
        </w:rPr>
      </w:pPr>
      <w:r>
        <w:rPr>
          <w:rFonts w:ascii="Arial" w:hAnsi="Arial"/>
          <w:vertAlign w:val="superscript"/>
        </w:rPr>
        <w:t>8</w:t>
      </w:r>
      <w:r w:rsidRPr="00B419DB">
        <w:rPr>
          <w:rFonts w:ascii="Arial" w:hAnsi="Arial"/>
        </w:rPr>
        <w:t xml:space="preserve">Department of </w:t>
      </w:r>
      <w:r>
        <w:rPr>
          <w:rFonts w:ascii="Arial" w:hAnsi="Arial"/>
        </w:rPr>
        <w:t>Epidemiology and Population Health</w:t>
      </w:r>
      <w:r w:rsidRPr="00B419DB">
        <w:rPr>
          <w:rFonts w:ascii="Arial" w:hAnsi="Arial"/>
        </w:rPr>
        <w:t xml:space="preserve">, Stanford University School of Medicine, Stanford, California, USA  </w:t>
      </w:r>
    </w:p>
    <w:p w14:paraId="58C74A7F" w14:textId="77777777" w:rsidR="00665620" w:rsidRPr="00686690" w:rsidRDefault="00665620" w:rsidP="0066562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9</w:t>
      </w:r>
      <w:r w:rsidRPr="00686690">
        <w:rPr>
          <w:rFonts w:ascii="Arial" w:hAnsi="Arial" w:cs="Arial"/>
        </w:rPr>
        <w:t>Department of Medicine, Division of Infectious Diseases, University of California, San Francisco, California, USA</w:t>
      </w:r>
    </w:p>
    <w:p w14:paraId="7081D5F5" w14:textId="77777777" w:rsidR="00665620" w:rsidRPr="00686690" w:rsidRDefault="00665620" w:rsidP="00665620">
      <w:pPr>
        <w:spacing w:line="360" w:lineRule="auto"/>
        <w:rPr>
          <w:rFonts w:ascii="Arial" w:hAnsi="Arial" w:cs="Arial"/>
          <w:b/>
        </w:rPr>
      </w:pPr>
    </w:p>
    <w:p w14:paraId="3FFA0074" w14:textId="77777777" w:rsidR="00665620" w:rsidRPr="00686690" w:rsidRDefault="00665620" w:rsidP="00665620">
      <w:pPr>
        <w:spacing w:line="360" w:lineRule="auto"/>
        <w:rPr>
          <w:rFonts w:ascii="Arial" w:hAnsi="Arial" w:cs="Arial"/>
        </w:rPr>
      </w:pPr>
      <w:r w:rsidRPr="00686690">
        <w:rPr>
          <w:rFonts w:ascii="Arial" w:hAnsi="Arial" w:cs="Arial"/>
          <w:vertAlign w:val="superscript"/>
        </w:rPr>
        <w:t>&amp;</w:t>
      </w:r>
      <w:r w:rsidRPr="00686690">
        <w:rPr>
          <w:rFonts w:ascii="Arial" w:hAnsi="Arial" w:cs="Arial"/>
        </w:rPr>
        <w:t xml:space="preserve">These authors contributed equally. </w:t>
      </w:r>
    </w:p>
    <w:p w14:paraId="7C382DB3" w14:textId="5A3EAFDE" w:rsidR="00665620" w:rsidRPr="00665620" w:rsidRDefault="00665620" w:rsidP="00665620">
      <w:pPr>
        <w:spacing w:line="360" w:lineRule="auto"/>
        <w:rPr>
          <w:rFonts w:ascii="Arial" w:hAnsi="Arial" w:cs="Arial"/>
        </w:rPr>
      </w:pPr>
      <w:r w:rsidRPr="00686690">
        <w:rPr>
          <w:rFonts w:ascii="Arial" w:hAnsi="Arial" w:cs="Arial"/>
        </w:rPr>
        <w:t>*corresponding autho</w:t>
      </w:r>
      <w:r>
        <w:rPr>
          <w:rFonts w:ascii="Arial" w:hAnsi="Arial" w:cs="Arial"/>
        </w:rPr>
        <w:t>r</w:t>
      </w:r>
    </w:p>
    <w:tbl>
      <w:tblPr>
        <w:tblW w:w="10737" w:type="dxa"/>
        <w:tblLook w:val="04A0" w:firstRow="1" w:lastRow="0" w:firstColumn="1" w:lastColumn="0" w:noHBand="0" w:noVBand="1"/>
      </w:tblPr>
      <w:tblGrid>
        <w:gridCol w:w="2065"/>
        <w:gridCol w:w="6818"/>
        <w:gridCol w:w="1854"/>
      </w:tblGrid>
      <w:tr w:rsidR="00665620" w:rsidRPr="00045A4D" w14:paraId="5CB58181" w14:textId="77777777" w:rsidTr="00910812">
        <w:trPr>
          <w:gridAfter w:val="1"/>
          <w:wAfter w:w="1854" w:type="dxa"/>
          <w:trHeight w:val="310"/>
        </w:trPr>
        <w:tc>
          <w:tcPr>
            <w:tcW w:w="8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7FE6" w14:textId="4955D0CD" w:rsidR="00665620" w:rsidRPr="008F3422" w:rsidRDefault="00665620" w:rsidP="0091081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F3422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Supplementary 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Table </w:t>
            </w:r>
            <w:r w:rsidRPr="008F3422">
              <w:rPr>
                <w:rFonts w:ascii="Arial" w:hAnsi="Arial" w:cs="Arial"/>
                <w:b/>
                <w:bCs/>
                <w:color w:val="000000"/>
              </w:rPr>
              <w:t>S1. Immunization program for Bangladeshi Infants</w:t>
            </w:r>
          </w:p>
        </w:tc>
      </w:tr>
      <w:tr w:rsidR="00665620" w:rsidRPr="00045A4D" w14:paraId="55113D0E" w14:textId="77777777" w:rsidTr="00665620">
        <w:trPr>
          <w:gridAfter w:val="1"/>
          <w:wAfter w:w="1854" w:type="dxa"/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21BB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E40A" w14:textId="77777777" w:rsidR="00665620" w:rsidRPr="008F3422" w:rsidRDefault="00665620" w:rsidP="00910812">
            <w:pPr>
              <w:rPr>
                <w:rFonts w:ascii="Arial" w:hAnsi="Arial" w:cs="Arial"/>
              </w:rPr>
            </w:pPr>
          </w:p>
        </w:tc>
      </w:tr>
      <w:tr w:rsidR="00665620" w:rsidRPr="00045A4D" w14:paraId="3FC5D124" w14:textId="77777777" w:rsidTr="00665620">
        <w:trPr>
          <w:gridAfter w:val="1"/>
          <w:wAfter w:w="1854" w:type="dxa"/>
          <w:trHeight w:val="310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31BB" w14:textId="77777777" w:rsidR="00665620" w:rsidRPr="008F3422" w:rsidRDefault="00665620" w:rsidP="0091081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F3422">
              <w:rPr>
                <w:rFonts w:ascii="Arial" w:hAnsi="Arial" w:cs="Arial"/>
                <w:b/>
                <w:bCs/>
                <w:color w:val="000000"/>
              </w:rPr>
              <w:t>Vaccine</w:t>
            </w:r>
          </w:p>
        </w:tc>
        <w:tc>
          <w:tcPr>
            <w:tcW w:w="6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9F23" w14:textId="77777777" w:rsidR="00665620" w:rsidRPr="008F3422" w:rsidRDefault="00665620" w:rsidP="0091081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F3422">
              <w:rPr>
                <w:rFonts w:ascii="Arial" w:hAnsi="Arial" w:cs="Arial"/>
                <w:b/>
                <w:bCs/>
                <w:color w:val="000000"/>
              </w:rPr>
              <w:t>Age at Administration</w:t>
            </w:r>
          </w:p>
        </w:tc>
      </w:tr>
      <w:tr w:rsidR="00665620" w:rsidRPr="00045A4D" w14:paraId="7C2BE930" w14:textId="77777777" w:rsidTr="00665620">
        <w:trPr>
          <w:gridAfter w:val="1"/>
          <w:wAfter w:w="1854" w:type="dxa"/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1A3C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BCG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4691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At birth</w:t>
            </w:r>
          </w:p>
        </w:tc>
      </w:tr>
      <w:tr w:rsidR="00665620" w:rsidRPr="00045A4D" w14:paraId="0D0A83A6" w14:textId="77777777" w:rsidTr="00665620">
        <w:trPr>
          <w:gridAfter w:val="1"/>
          <w:wAfter w:w="1854" w:type="dxa"/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BF56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  <w:vertAlign w:val="superscript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</w:t>
            </w:r>
            <w:r w:rsidRPr="008F3422">
              <w:rPr>
                <w:rFonts w:ascii="Arial" w:hAnsi="Arial" w:cs="Arial"/>
                <w:color w:val="000000"/>
              </w:rPr>
              <w:t>entavalent</w:t>
            </w:r>
            <w:r w:rsidRPr="008F3422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B79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6 weeks, 10 weeks, 14 weeks</w:t>
            </w:r>
          </w:p>
        </w:tc>
      </w:tr>
      <w:tr w:rsidR="00665620" w:rsidRPr="00045A4D" w14:paraId="0B58D2EF" w14:textId="77777777" w:rsidTr="00665620">
        <w:trPr>
          <w:gridAfter w:val="1"/>
          <w:wAfter w:w="1854" w:type="dxa"/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1DBE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OPV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E2D5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6 weeks, 10 weeks, 14 weeks, 38 weeks</w:t>
            </w:r>
          </w:p>
        </w:tc>
      </w:tr>
      <w:tr w:rsidR="00665620" w:rsidRPr="00045A4D" w14:paraId="7B91F670" w14:textId="77777777" w:rsidTr="00665620">
        <w:trPr>
          <w:gridAfter w:val="1"/>
          <w:wAfter w:w="1854" w:type="dxa"/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CE39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PCV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51C6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6 weeks, 10 weeks, 14 weeks</w:t>
            </w:r>
          </w:p>
        </w:tc>
      </w:tr>
      <w:tr w:rsidR="00665620" w:rsidRPr="00045A4D" w14:paraId="3BAE1B41" w14:textId="77777777" w:rsidTr="00665620">
        <w:trPr>
          <w:gridAfter w:val="1"/>
          <w:wAfter w:w="1854" w:type="dxa"/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1AE7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  <w:vertAlign w:val="superscript"/>
              </w:rPr>
            </w:pPr>
            <w:proofErr w:type="spellStart"/>
            <w:r w:rsidRPr="008F3422">
              <w:rPr>
                <w:rFonts w:ascii="Arial" w:hAnsi="Arial" w:cs="Arial"/>
                <w:color w:val="000000"/>
              </w:rPr>
              <w:t>IPV</w:t>
            </w:r>
            <w:r w:rsidRPr="008F3422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DF45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14 weeks</w:t>
            </w:r>
          </w:p>
        </w:tc>
      </w:tr>
      <w:tr w:rsidR="00665620" w:rsidRPr="00045A4D" w14:paraId="04466C6D" w14:textId="77777777" w:rsidTr="00665620">
        <w:trPr>
          <w:gridAfter w:val="1"/>
          <w:wAfter w:w="1854" w:type="dxa"/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6781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MR</w:t>
            </w:r>
          </w:p>
        </w:tc>
        <w:tc>
          <w:tcPr>
            <w:tcW w:w="6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8000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38 weeks</w:t>
            </w:r>
          </w:p>
        </w:tc>
      </w:tr>
      <w:tr w:rsidR="00665620" w:rsidRPr="00045A4D" w14:paraId="33DFA716" w14:textId="77777777" w:rsidTr="00665620">
        <w:trPr>
          <w:gridAfter w:val="1"/>
          <w:wAfter w:w="1854" w:type="dxa"/>
          <w:trHeight w:val="310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3EB5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Measles</w:t>
            </w:r>
          </w:p>
        </w:tc>
        <w:tc>
          <w:tcPr>
            <w:tcW w:w="6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6691" w14:textId="77777777" w:rsidR="00665620" w:rsidRPr="008F3422" w:rsidRDefault="00665620" w:rsidP="00910812">
            <w:pPr>
              <w:rPr>
                <w:rFonts w:ascii="Arial" w:hAnsi="Arial" w:cs="Arial"/>
                <w:color w:val="000000"/>
              </w:rPr>
            </w:pPr>
            <w:r w:rsidRPr="008F3422">
              <w:rPr>
                <w:rFonts w:ascii="Arial" w:hAnsi="Arial" w:cs="Arial"/>
                <w:color w:val="000000"/>
              </w:rPr>
              <w:t>15 months</w:t>
            </w:r>
          </w:p>
        </w:tc>
      </w:tr>
      <w:tr w:rsidR="00665620" w:rsidRPr="00045A4D" w14:paraId="7B1E69F8" w14:textId="77777777" w:rsidTr="00910812">
        <w:trPr>
          <w:trHeight w:val="310"/>
        </w:trPr>
        <w:tc>
          <w:tcPr>
            <w:tcW w:w="10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9CBBD" w14:textId="77777777" w:rsidR="00665620" w:rsidRPr="00FF422C" w:rsidRDefault="00665620" w:rsidP="00910812">
            <w:pPr>
              <w:rPr>
                <w:rFonts w:ascii="Arial" w:hAnsi="Arial"/>
                <w:color w:val="000000"/>
                <w:sz w:val="20"/>
              </w:rPr>
            </w:pPr>
          </w:p>
          <w:p w14:paraId="46A9D5D8" w14:textId="77777777" w:rsidR="00665620" w:rsidRPr="00FF422C" w:rsidRDefault="00665620" w:rsidP="00910812">
            <w:pPr>
              <w:rPr>
                <w:rFonts w:ascii="Arial" w:hAnsi="Arial"/>
                <w:color w:val="000000"/>
                <w:sz w:val="20"/>
              </w:rPr>
            </w:pPr>
            <w:r w:rsidRPr="00FF422C">
              <w:rPr>
                <w:rFonts w:ascii="Arial" w:hAnsi="Arial"/>
                <w:color w:val="000000"/>
                <w:sz w:val="20"/>
              </w:rPr>
              <w:t>Abbreviations: BCG; Bacillus Calmette-Guerin, OPV; oral polio vaccine, PCV; pneumococcal conjugate vaccine, IPV; injectable polio vaccine, MR; measles-rubella vaccine</w:t>
            </w:r>
          </w:p>
          <w:p w14:paraId="7C7DA48B" w14:textId="77777777" w:rsidR="00665620" w:rsidRPr="00FF422C" w:rsidRDefault="00665620" w:rsidP="00910812">
            <w:pPr>
              <w:rPr>
                <w:rFonts w:ascii="Arial" w:hAnsi="Arial"/>
                <w:color w:val="000000"/>
                <w:sz w:val="20"/>
              </w:rPr>
            </w:pPr>
          </w:p>
        </w:tc>
      </w:tr>
      <w:tr w:rsidR="00665620" w:rsidRPr="00045A4D" w14:paraId="633AF0A2" w14:textId="77777777" w:rsidTr="00910812">
        <w:trPr>
          <w:trHeight w:val="310"/>
        </w:trPr>
        <w:tc>
          <w:tcPr>
            <w:tcW w:w="10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44A80" w14:textId="77777777" w:rsidR="00665620" w:rsidRPr="00FF422C" w:rsidRDefault="00665620" w:rsidP="00910812">
            <w:pPr>
              <w:rPr>
                <w:rFonts w:ascii="Arial" w:hAnsi="Arial"/>
                <w:color w:val="000000"/>
                <w:sz w:val="20"/>
              </w:rPr>
            </w:pPr>
            <w:r w:rsidRPr="00FF422C">
              <w:rPr>
                <w:rFonts w:ascii="Arial" w:hAnsi="Arial"/>
                <w:color w:val="000000"/>
                <w:sz w:val="20"/>
                <w:vertAlign w:val="superscript"/>
              </w:rPr>
              <w:t>a</w:t>
            </w:r>
            <w:r w:rsidRPr="00FF422C">
              <w:rPr>
                <w:rFonts w:ascii="Arial" w:hAnsi="Arial"/>
                <w:color w:val="000000"/>
                <w:sz w:val="20"/>
              </w:rPr>
              <w:t xml:space="preserve"> pentavalent vaccine includes diphtheria, tetanus, pertussis, </w:t>
            </w:r>
            <w:proofErr w:type="spellStart"/>
            <w:r w:rsidRPr="00FF422C">
              <w:rPr>
                <w:rFonts w:ascii="Arial" w:hAnsi="Arial"/>
                <w:color w:val="000000"/>
                <w:sz w:val="20"/>
              </w:rPr>
              <w:t>Haemophilus</w:t>
            </w:r>
            <w:proofErr w:type="spellEnd"/>
            <w:r w:rsidRPr="00FF422C">
              <w:rPr>
                <w:rFonts w:ascii="Arial" w:hAnsi="Arial"/>
                <w:color w:val="000000"/>
                <w:sz w:val="20"/>
              </w:rPr>
              <w:t xml:space="preserve"> influenzae type B, and hepatitis B virus</w:t>
            </w:r>
          </w:p>
        </w:tc>
      </w:tr>
      <w:tr w:rsidR="00665620" w:rsidRPr="00045A4D" w14:paraId="771C84FF" w14:textId="77777777" w:rsidTr="00910812">
        <w:trPr>
          <w:trHeight w:val="310"/>
        </w:trPr>
        <w:tc>
          <w:tcPr>
            <w:tcW w:w="1073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E5269" w14:textId="77777777" w:rsidR="00665620" w:rsidRPr="00FF422C" w:rsidRDefault="00665620" w:rsidP="00910812">
            <w:pPr>
              <w:rPr>
                <w:rFonts w:ascii="Arial" w:hAnsi="Arial"/>
                <w:color w:val="000000"/>
                <w:sz w:val="20"/>
              </w:rPr>
            </w:pPr>
            <w:r w:rsidRPr="00FF422C">
              <w:rPr>
                <w:rFonts w:ascii="Arial" w:hAnsi="Arial"/>
                <w:color w:val="000000"/>
                <w:sz w:val="20"/>
                <w:vertAlign w:val="superscript"/>
              </w:rPr>
              <w:t xml:space="preserve">b </w:t>
            </w:r>
            <w:r w:rsidRPr="00FF422C">
              <w:rPr>
                <w:rFonts w:ascii="Arial" w:hAnsi="Arial"/>
                <w:color w:val="000000"/>
                <w:sz w:val="20"/>
              </w:rPr>
              <w:t>used in conjunction in OPV</w:t>
            </w:r>
          </w:p>
        </w:tc>
      </w:tr>
    </w:tbl>
    <w:p w14:paraId="1C271856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22DD4BB9" w14:textId="77777777" w:rsidR="00665620" w:rsidRDefault="00665620" w:rsidP="0066562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EAEBFB1" w14:textId="77777777" w:rsidR="00665620" w:rsidRPr="00A31B69" w:rsidRDefault="00665620" w:rsidP="00665620">
      <w:pPr>
        <w:spacing w:line="480" w:lineRule="auto"/>
        <w:rPr>
          <w:rFonts w:ascii="Arial" w:hAnsi="Arial" w:cs="Arial"/>
          <w:b/>
        </w:rPr>
        <w:sectPr w:rsidR="00665620" w:rsidRPr="00A31B69" w:rsidSect="006656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FCA7B8" w14:textId="77777777" w:rsidR="00665620" w:rsidRDefault="00665620" w:rsidP="00665620">
      <w:pPr>
        <w:spacing w:line="480" w:lineRule="auto"/>
        <w:ind w:left="-63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A31B69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2</w:t>
      </w:r>
      <w:r w:rsidRPr="00A31B69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Number of reads sequenced from stool of Bangladeshi and US infants.</w:t>
      </w:r>
    </w:p>
    <w:p w14:paraId="67BAFD15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0B8BF429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13228118" w14:textId="77777777" w:rsidR="00665620" w:rsidRPr="007A44B4" w:rsidRDefault="00665620" w:rsidP="00665620">
      <w:pPr>
        <w:spacing w:line="480" w:lineRule="auto"/>
        <w:rPr>
          <w:rFonts w:ascii="Arial" w:hAnsi="Arial"/>
          <w:b/>
          <w:sz w:val="16"/>
        </w:rPr>
      </w:pPr>
    </w:p>
    <w:tbl>
      <w:tblPr>
        <w:tblW w:w="14285" w:type="dxa"/>
        <w:tblInd w:w="-6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09"/>
        <w:gridCol w:w="1051"/>
        <w:gridCol w:w="1051"/>
        <w:gridCol w:w="1051"/>
        <w:gridCol w:w="967"/>
        <w:gridCol w:w="967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665620" w:rsidRPr="007E7FD2" w14:paraId="68F8FF0C" w14:textId="77777777" w:rsidTr="00910812">
        <w:trPr>
          <w:trHeight w:val="660"/>
        </w:trPr>
        <w:tc>
          <w:tcPr>
            <w:tcW w:w="1109" w:type="dxa"/>
            <w:shd w:val="clear" w:color="auto" w:fill="auto"/>
            <w:vAlign w:val="center"/>
            <w:hideMark/>
          </w:tcPr>
          <w:p w14:paraId="2DBF320A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 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1AEF6594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1 (n=14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D189E3A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2 (n=14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47B1180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</w:t>
            </w:r>
            <w:proofErr w:type="gramStart"/>
            <w:r w:rsidRPr="007A44B4">
              <w:rPr>
                <w:rFonts w:ascii="Arial" w:hAnsi="Arial"/>
                <w:b/>
                <w:color w:val="000000"/>
                <w:sz w:val="15"/>
              </w:rPr>
              <w:t>3  (</w:t>
            </w:r>
            <w:proofErr w:type="gramEnd"/>
            <w:r w:rsidRPr="007A44B4">
              <w:rPr>
                <w:rFonts w:ascii="Arial" w:hAnsi="Arial"/>
                <w:b/>
                <w:color w:val="000000"/>
                <w:sz w:val="15"/>
              </w:rPr>
              <w:t xml:space="preserve">n=15) 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05B5435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4 (n=16)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2ABA66FF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</w:t>
            </w:r>
            <w:proofErr w:type="gramStart"/>
            <w:r w:rsidRPr="007A44B4">
              <w:rPr>
                <w:rFonts w:ascii="Arial" w:hAnsi="Arial"/>
                <w:b/>
                <w:color w:val="000000"/>
                <w:sz w:val="15"/>
              </w:rPr>
              <w:t>5  (</w:t>
            </w:r>
            <w:proofErr w:type="gramEnd"/>
            <w:r w:rsidRPr="007A44B4">
              <w:rPr>
                <w:rFonts w:ascii="Arial" w:hAnsi="Arial"/>
                <w:b/>
                <w:color w:val="000000"/>
                <w:sz w:val="15"/>
              </w:rPr>
              <w:t>n=15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4C0E1423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6 (n=15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532751D7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7 (n=14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267B77C1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8 (n=3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9ADE800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9 (n=16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4FAA2D61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10 (n=16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4E9BB2DC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11 (n=16)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46298CD8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UFFIN12 (n=16)</w:t>
            </w:r>
          </w:p>
        </w:tc>
        <w:tc>
          <w:tcPr>
            <w:tcW w:w="1026" w:type="dxa"/>
            <w:vAlign w:val="center"/>
          </w:tcPr>
          <w:p w14:paraId="430D1C07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 xml:space="preserve">Average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± SD</w:t>
            </w:r>
            <w:r w:rsidRPr="000F0BD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</w:tr>
      <w:tr w:rsidR="00665620" w:rsidRPr="007E7FD2" w14:paraId="322CC956" w14:textId="77777777" w:rsidTr="00910812">
        <w:trPr>
          <w:trHeight w:val="340"/>
        </w:trPr>
        <w:tc>
          <w:tcPr>
            <w:tcW w:w="1109" w:type="dxa"/>
            <w:shd w:val="clear" w:color="auto" w:fill="auto"/>
            <w:vAlign w:val="center"/>
            <w:hideMark/>
          </w:tcPr>
          <w:p w14:paraId="335D6CA4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Raw Data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221D9E0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00,502,038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544533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06,764,648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938B18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08,385,88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5EFE83D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0,313,918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515CBF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97,693,544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103EA74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09,293,924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4EA46C3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43,472,67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4D86BE0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45,666,58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DAF277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38,877,47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892DA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32,304,08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0A97FC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04,882,15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198489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12,819,964</w:t>
            </w:r>
          </w:p>
        </w:tc>
        <w:tc>
          <w:tcPr>
            <w:tcW w:w="1026" w:type="dxa"/>
            <w:vAlign w:val="center"/>
          </w:tcPr>
          <w:p w14:paraId="1A25AB6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85,914,742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±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1.09E+8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</w:tr>
      <w:tr w:rsidR="00665620" w:rsidRPr="007E7FD2" w14:paraId="076246E8" w14:textId="77777777" w:rsidTr="00910812">
        <w:trPr>
          <w:trHeight w:val="340"/>
        </w:trPr>
        <w:tc>
          <w:tcPr>
            <w:tcW w:w="1109" w:type="dxa"/>
            <w:shd w:val="clear" w:color="auto" w:fill="auto"/>
            <w:vAlign w:val="center"/>
            <w:hideMark/>
          </w:tcPr>
          <w:p w14:paraId="7B34AFF2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Preprocessed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2F4ED09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48,388,307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7DA556D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48,256,299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4B009CF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03,273,92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1919DB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9,281,78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A5B8ED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61,361,860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25833AD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23,644,729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36757CF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98,350,35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447B2F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99,591,51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DA8D5FD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84,117,96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126303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89,585,57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11477A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87,546,74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93E70E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66,349,511</w:t>
            </w:r>
          </w:p>
        </w:tc>
        <w:tc>
          <w:tcPr>
            <w:tcW w:w="1026" w:type="dxa"/>
            <w:vAlign w:val="center"/>
          </w:tcPr>
          <w:p w14:paraId="5B7DE25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02,479,047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± 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8.85E+7</w:t>
            </w:r>
          </w:p>
        </w:tc>
      </w:tr>
      <w:tr w:rsidR="00665620" w:rsidRPr="007E7FD2" w14:paraId="115A03E3" w14:textId="77777777" w:rsidTr="00910812">
        <w:trPr>
          <w:trHeight w:val="340"/>
        </w:trPr>
        <w:tc>
          <w:tcPr>
            <w:tcW w:w="1109" w:type="dxa"/>
            <w:shd w:val="clear" w:color="auto" w:fill="auto"/>
            <w:vAlign w:val="center"/>
            <w:hideMark/>
          </w:tcPr>
          <w:p w14:paraId="6046F770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Human Matched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1D8F76A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9,742,182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23C6CA6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3,768,527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1C4F383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1,603,49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262D7B2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,556,04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39DACF8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,460,576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1A583CA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9,922,023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461B4E2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2,464,10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092CBB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22,826,95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A9E349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6,495,26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254BAD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2,143,33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791454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6,415,48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B1B162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1,713,883</w:t>
            </w:r>
          </w:p>
        </w:tc>
        <w:tc>
          <w:tcPr>
            <w:tcW w:w="1026" w:type="dxa"/>
            <w:vAlign w:val="center"/>
          </w:tcPr>
          <w:p w14:paraId="692D7E7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1,675,989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± 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3.33E+7</w:t>
            </w:r>
          </w:p>
        </w:tc>
      </w:tr>
      <w:tr w:rsidR="00665620" w:rsidRPr="007E7FD2" w14:paraId="0AC16B16" w14:textId="77777777" w:rsidTr="00910812">
        <w:trPr>
          <w:trHeight w:val="340"/>
        </w:trPr>
        <w:tc>
          <w:tcPr>
            <w:tcW w:w="1109" w:type="dxa"/>
            <w:shd w:val="clear" w:color="auto" w:fill="auto"/>
            <w:vAlign w:val="center"/>
            <w:hideMark/>
          </w:tcPr>
          <w:p w14:paraId="4553CEB7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NT Matched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3B2E259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14,686,254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7465B76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17,412,313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7D3A9DB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34,248,012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4CC0B26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6,228,28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7899D5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7,159,597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1566171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69,609,074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890398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86,912,205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FFAB82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92,903,74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0782D3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95,066,84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D6AE6B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68,563,24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9224850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9,466,45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33CD74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7,011,388</w:t>
            </w:r>
          </w:p>
        </w:tc>
        <w:tc>
          <w:tcPr>
            <w:tcW w:w="1026" w:type="dxa"/>
            <w:vAlign w:val="center"/>
          </w:tcPr>
          <w:p w14:paraId="601B1A00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74,105,618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± 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4.04E+7</w:t>
            </w:r>
          </w:p>
        </w:tc>
      </w:tr>
      <w:tr w:rsidR="00665620" w:rsidRPr="007E7FD2" w14:paraId="52938724" w14:textId="77777777" w:rsidTr="00910812">
        <w:trPr>
          <w:trHeight w:val="340"/>
        </w:trPr>
        <w:tc>
          <w:tcPr>
            <w:tcW w:w="1109" w:type="dxa"/>
            <w:shd w:val="clear" w:color="auto" w:fill="auto"/>
            <w:vAlign w:val="center"/>
            <w:hideMark/>
          </w:tcPr>
          <w:p w14:paraId="3935F2D9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NT Virus Matched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5B2501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4,293,507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4B7535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63,155,049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8058B1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60,386,774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57B60B0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,939,811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DD220A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13,886,171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13B6BF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8,534,300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5FAA306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3,754,50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F0FF6C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54,79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27AEBF0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,502,52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0BA202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0,549,01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F6FE9A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,359,22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362BC8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,957,522</w:t>
            </w:r>
          </w:p>
        </w:tc>
        <w:tc>
          <w:tcPr>
            <w:tcW w:w="1026" w:type="dxa"/>
            <w:vAlign w:val="center"/>
          </w:tcPr>
          <w:p w14:paraId="7DE8445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4,814,433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± 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.39E+7</w:t>
            </w:r>
          </w:p>
        </w:tc>
      </w:tr>
      <w:tr w:rsidR="00665620" w:rsidRPr="007E7FD2" w14:paraId="148FF44E" w14:textId="77777777" w:rsidTr="00910812">
        <w:trPr>
          <w:trHeight w:val="500"/>
        </w:trPr>
        <w:tc>
          <w:tcPr>
            <w:tcW w:w="1109" w:type="dxa"/>
            <w:shd w:val="clear" w:color="auto" w:fill="auto"/>
            <w:vAlign w:val="center"/>
            <w:hideMark/>
          </w:tcPr>
          <w:p w14:paraId="00B44487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5"/>
              </w:rPr>
            </w:pPr>
            <w:r w:rsidRPr="007A44B4">
              <w:rPr>
                <w:rFonts w:ascii="Arial" w:hAnsi="Arial"/>
                <w:b/>
                <w:color w:val="000000"/>
                <w:sz w:val="15"/>
              </w:rPr>
              <w:t>NT Bacteria Matched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1EB5975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66,699,908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377C4D4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53,690,992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36ACC21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71,410,993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C9EDE1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2,922,73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5BB349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,171,764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49DD074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0,509,719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3F6C1B4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2,520,39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15E9A3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89,761,35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4F887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86,762,46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732746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2,395,09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5A857F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35,976,63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643F36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1,779,761</w:t>
            </w:r>
          </w:p>
        </w:tc>
        <w:tc>
          <w:tcPr>
            <w:tcW w:w="1026" w:type="dxa"/>
            <w:vAlign w:val="center"/>
          </w:tcPr>
          <w:p w14:paraId="67DC96B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5"/>
              </w:rPr>
            </w:pPr>
            <w:r w:rsidRPr="007A44B4">
              <w:rPr>
                <w:rFonts w:ascii="Arial" w:hAnsi="Arial"/>
                <w:color w:val="000000"/>
                <w:sz w:val="15"/>
              </w:rPr>
              <w:t>47,300,152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br/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± 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.82E+7</w:t>
            </w:r>
          </w:p>
        </w:tc>
      </w:tr>
      <w:tr w:rsidR="00665620" w:rsidRPr="007E7FD2" w14:paraId="4A9FE02F" w14:textId="77777777" w:rsidTr="00910812">
        <w:trPr>
          <w:trHeight w:val="340"/>
        </w:trPr>
        <w:tc>
          <w:tcPr>
            <w:tcW w:w="1109" w:type="dxa"/>
            <w:shd w:val="clear" w:color="auto" w:fill="auto"/>
            <w:vAlign w:val="center"/>
            <w:hideMark/>
          </w:tcPr>
          <w:p w14:paraId="719C22C8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nmatched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DEF59AE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66,699,908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325027FA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53,690,992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481A6B66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71,410,993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38971022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,922,736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1652A74B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3,171,764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7BE8B1E6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30,509,719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28FDB39A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42,520,39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7DFD5EA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89,761,35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11E49F9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86,762,46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208B8BD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42,395,09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3A3F7FC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35,976,63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746D69C4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41,779,761</w:t>
            </w:r>
          </w:p>
        </w:tc>
        <w:tc>
          <w:tcPr>
            <w:tcW w:w="1026" w:type="dxa"/>
            <w:vAlign w:val="center"/>
          </w:tcPr>
          <w:p w14:paraId="247F81B6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 xml:space="preserve">47,300,152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± </w:t>
            </w: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.92E+7</w:t>
            </w:r>
          </w:p>
        </w:tc>
      </w:tr>
      <w:tr w:rsidR="00665620" w:rsidRPr="007E7FD2" w14:paraId="60E9D860" w14:textId="77777777" w:rsidTr="00910812">
        <w:trPr>
          <w:trHeight w:val="340"/>
        </w:trPr>
        <w:tc>
          <w:tcPr>
            <w:tcW w:w="1109" w:type="dxa"/>
            <w:shd w:val="clear" w:color="auto" w:fill="auto"/>
            <w:vAlign w:val="center"/>
            <w:hideMark/>
          </w:tcPr>
          <w:p w14:paraId="72684656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% Unmatched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255F3439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6.9%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50634699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1.6%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B9837E6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3.5%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69A51DA3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15.2%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14:paraId="7E6EE10F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5.2%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7EBCFD66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13.6%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3352231F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1.4%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711A39D8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30.0%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162A0EA7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30.5%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6680E7D2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2.4%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7A4A443E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19.2%</w:t>
            </w:r>
          </w:p>
        </w:tc>
        <w:tc>
          <w:tcPr>
            <w:tcW w:w="1026" w:type="dxa"/>
            <w:shd w:val="clear" w:color="auto" w:fill="auto"/>
            <w:vAlign w:val="center"/>
            <w:hideMark/>
          </w:tcPr>
          <w:p w14:paraId="0E290061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5.1%</w:t>
            </w:r>
          </w:p>
        </w:tc>
        <w:tc>
          <w:tcPr>
            <w:tcW w:w="1026" w:type="dxa"/>
            <w:vAlign w:val="center"/>
          </w:tcPr>
          <w:p w14:paraId="56003479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F0BDF">
              <w:rPr>
                <w:rFonts w:ascii="Arial" w:hAnsi="Arial" w:cs="Arial"/>
                <w:color w:val="000000"/>
                <w:sz w:val="15"/>
                <w:szCs w:val="15"/>
              </w:rPr>
              <w:t>23.4%</w:t>
            </w:r>
          </w:p>
        </w:tc>
      </w:tr>
    </w:tbl>
    <w:p w14:paraId="061ED397" w14:textId="77777777" w:rsidR="00665620" w:rsidRDefault="00665620" w:rsidP="00665620">
      <w:pPr>
        <w:spacing w:line="480" w:lineRule="auto"/>
        <w:rPr>
          <w:rFonts w:ascii="Arial" w:hAnsi="Arial" w:cs="Arial"/>
          <w:bCs/>
        </w:rPr>
      </w:pPr>
    </w:p>
    <w:p w14:paraId="67A7ECDE" w14:textId="77777777" w:rsidR="00665620" w:rsidRPr="00FF422C" w:rsidRDefault="00665620" w:rsidP="00665620">
      <w:pPr>
        <w:spacing w:line="480" w:lineRule="auto"/>
        <w:ind w:left="-540"/>
        <w:rPr>
          <w:rFonts w:ascii="Arial" w:hAnsi="Arial"/>
          <w:sz w:val="20"/>
        </w:rPr>
      </w:pPr>
      <w:r w:rsidRPr="00FF422C">
        <w:rPr>
          <w:rFonts w:ascii="Arial" w:hAnsi="Arial"/>
          <w:sz w:val="20"/>
        </w:rPr>
        <w:t xml:space="preserve">Abbreviations: NT, NCBI nucleotide (“NT”) database; </w:t>
      </w:r>
      <w:proofErr w:type="spellStart"/>
      <w:r w:rsidRPr="00FF422C">
        <w:rPr>
          <w:rFonts w:ascii="Arial" w:hAnsi="Arial"/>
          <w:sz w:val="20"/>
        </w:rPr>
        <w:t>PUFFINx</w:t>
      </w:r>
      <w:proofErr w:type="spellEnd"/>
      <w:r w:rsidRPr="00FF422C">
        <w:rPr>
          <w:rFonts w:ascii="Arial" w:hAnsi="Arial"/>
          <w:sz w:val="20"/>
        </w:rPr>
        <w:t>, sequencing runs 1-12 from the 46 infants (30 Bangladeshi, 16 California) in the PUFFIN study.</w:t>
      </w:r>
    </w:p>
    <w:p w14:paraId="3036F683" w14:textId="77777777" w:rsidR="00665620" w:rsidRDefault="00665620" w:rsidP="00665620">
      <w:pPr>
        <w:spacing w:line="480" w:lineRule="auto"/>
        <w:rPr>
          <w:rFonts w:ascii="Arial" w:hAnsi="Arial" w:cs="Arial"/>
          <w:bCs/>
        </w:rPr>
      </w:pPr>
    </w:p>
    <w:p w14:paraId="479BCEB7" w14:textId="77777777" w:rsidR="00665620" w:rsidRDefault="00665620" w:rsidP="00665620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3F561520" w14:textId="77777777" w:rsidR="00665620" w:rsidRDefault="00665620" w:rsidP="00665620">
      <w:pPr>
        <w:spacing w:line="480" w:lineRule="auto"/>
        <w:rPr>
          <w:rFonts w:ascii="Arial" w:hAnsi="Arial" w:cs="Arial"/>
          <w:b/>
        </w:rPr>
        <w:sectPr w:rsidR="00665620" w:rsidSect="0022307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7553E0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Table S3. Viral richness and abundance according to probiotic use in study infants</w:t>
      </w:r>
    </w:p>
    <w:p w14:paraId="041F9DC2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tbl>
      <w:tblPr>
        <w:tblW w:w="9381" w:type="dxa"/>
        <w:tblLayout w:type="fixed"/>
        <w:tblLook w:val="04A0" w:firstRow="1" w:lastRow="0" w:firstColumn="1" w:lastColumn="0" w:noHBand="0" w:noVBand="1"/>
      </w:tblPr>
      <w:tblGrid>
        <w:gridCol w:w="3566"/>
        <w:gridCol w:w="1977"/>
        <w:gridCol w:w="1533"/>
        <w:gridCol w:w="1369"/>
        <w:gridCol w:w="936"/>
      </w:tblGrid>
      <w:tr w:rsidR="00665620" w:rsidRPr="00CA7A79" w14:paraId="332F62BF" w14:textId="77777777" w:rsidTr="00910812">
        <w:trPr>
          <w:trHeight w:val="754"/>
        </w:trPr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3C5BC" w14:textId="77777777" w:rsidR="00665620" w:rsidRPr="00CA7A79" w:rsidRDefault="00665620" w:rsidP="009108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rome</w:t>
            </w:r>
            <w:proofErr w:type="spellEnd"/>
            <w:r w:rsidRPr="00CA7A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Metric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5A838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44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ekly probiotics</w:t>
            </w:r>
            <w:r w:rsidRPr="007A44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13)</w:t>
            </w:r>
          </w:p>
          <w:p w14:paraId="28434DE7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44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(SD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05D6D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44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miweekly probiotics (n=12)</w:t>
            </w:r>
          </w:p>
          <w:p w14:paraId="43DCF584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44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(SD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39768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44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probiotics (control)</w:t>
            </w:r>
            <w:r w:rsidRPr="007A44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5)</w:t>
            </w:r>
          </w:p>
          <w:p w14:paraId="00942B14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A44B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(S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55DE1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</w:t>
            </w:r>
            <w:proofErr w:type="spellStart"/>
            <w:r w:rsidRPr="00CA7A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r w:rsidRPr="00C3313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665620" w:rsidRPr="00CA7A79" w14:paraId="50E2EE38" w14:textId="77777777" w:rsidTr="00910812">
        <w:trPr>
          <w:trHeight w:val="335"/>
        </w:trPr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0ECE" w14:textId="77777777" w:rsidR="00665620" w:rsidRPr="00CA7A79" w:rsidRDefault="00665620" w:rsidP="009108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 xml:space="preserve">Chao richnes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– </w:t>
            </w: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D15F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48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FDD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9.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6FC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9.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B447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665620" w:rsidRPr="00CA7A79" w14:paraId="487D0DEC" w14:textId="77777777" w:rsidTr="00910812">
        <w:trPr>
          <w:trHeight w:val="335"/>
        </w:trPr>
        <w:tc>
          <w:tcPr>
            <w:tcW w:w="3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BFE0" w14:textId="77777777" w:rsidR="00665620" w:rsidRPr="00CA7A79" w:rsidRDefault="00665620" w:rsidP="009108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 xml:space="preserve">Chao richnes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– </w:t>
            </w: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eukaryotic virus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C92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4.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55)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FB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4.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44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5827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5.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3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8FA1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705</w:t>
            </w:r>
          </w:p>
        </w:tc>
      </w:tr>
      <w:tr w:rsidR="00665620" w:rsidRPr="00CA7A79" w14:paraId="40F9825B" w14:textId="77777777" w:rsidTr="00910812">
        <w:trPr>
          <w:trHeight w:val="335"/>
        </w:trPr>
        <w:tc>
          <w:tcPr>
            <w:tcW w:w="3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E8EF" w14:textId="77777777" w:rsidR="00665620" w:rsidRPr="00CA7A79" w:rsidRDefault="00665620" w:rsidP="009108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 xml:space="preserve">Chao richnes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 phage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D64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5.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48)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C67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4.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24)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DD4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3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483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716</w:t>
            </w:r>
          </w:p>
        </w:tc>
      </w:tr>
      <w:tr w:rsidR="00665620" w:rsidRPr="00CA7A79" w14:paraId="78196CE8" w14:textId="77777777" w:rsidTr="00910812">
        <w:trPr>
          <w:trHeight w:val="335"/>
        </w:trPr>
        <w:tc>
          <w:tcPr>
            <w:tcW w:w="3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BA1F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01AB" w14:textId="77777777" w:rsidR="00665620" w:rsidRPr="00CA7A79" w:rsidRDefault="00665620" w:rsidP="00910812">
            <w:pPr>
              <w:rPr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BEC2" w14:textId="77777777" w:rsidR="00665620" w:rsidRPr="00CA7A79" w:rsidRDefault="00665620" w:rsidP="00910812">
            <w:pPr>
              <w:rPr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6D1" w14:textId="77777777" w:rsidR="00665620" w:rsidRPr="00CA7A79" w:rsidRDefault="00665620" w:rsidP="00910812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756" w14:textId="77777777" w:rsidR="00665620" w:rsidRPr="00CA7A79" w:rsidRDefault="00665620" w:rsidP="00910812">
            <w:pPr>
              <w:rPr>
                <w:sz w:val="18"/>
                <w:szCs w:val="18"/>
              </w:rPr>
            </w:pPr>
          </w:p>
        </w:tc>
      </w:tr>
      <w:tr w:rsidR="00665620" w:rsidRPr="00CA7A79" w14:paraId="63C059AB" w14:textId="77777777" w:rsidTr="00910812">
        <w:trPr>
          <w:trHeight w:val="335"/>
        </w:trPr>
        <w:tc>
          <w:tcPr>
            <w:tcW w:w="3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0B5A" w14:textId="77777777" w:rsidR="00665620" w:rsidRPr="00CA7A79" w:rsidRDefault="00665620" w:rsidP="009108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 xml:space="preserve">Shannon diversity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– </w:t>
            </w: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33F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4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7462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41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A26E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8)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0CB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</w:tr>
      <w:tr w:rsidR="00665620" w:rsidRPr="00CA7A79" w14:paraId="562BC206" w14:textId="77777777" w:rsidTr="00910812">
        <w:trPr>
          <w:trHeight w:val="335"/>
        </w:trPr>
        <w:tc>
          <w:tcPr>
            <w:tcW w:w="35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D926" w14:textId="77777777" w:rsidR="00665620" w:rsidRPr="00CA7A79" w:rsidRDefault="00665620" w:rsidP="009108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 xml:space="preserve">Shannon diversity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– </w:t>
            </w: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eukaryotic virus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737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45)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EB2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45)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11F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51)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A9B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633</w:t>
            </w:r>
          </w:p>
        </w:tc>
      </w:tr>
      <w:tr w:rsidR="00665620" w:rsidRPr="00CA7A79" w14:paraId="1872D20E" w14:textId="77777777" w:rsidTr="00910812">
        <w:trPr>
          <w:trHeight w:val="335"/>
        </w:trPr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3346" w14:textId="77777777" w:rsidR="00665620" w:rsidRPr="00CA7A79" w:rsidRDefault="00665620" w:rsidP="009108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 xml:space="preserve">Shannon diversity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 phage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EF21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0.39) 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91A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8)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137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36)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F892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A79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</w:tr>
    </w:tbl>
    <w:p w14:paraId="07F134D6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4B84AFBC" w14:textId="77777777" w:rsidR="00665620" w:rsidRPr="00FF422C" w:rsidRDefault="00665620" w:rsidP="00665620">
      <w:pPr>
        <w:rPr>
          <w:rFonts w:ascii="Arial" w:hAnsi="Arial"/>
          <w:sz w:val="20"/>
        </w:rPr>
      </w:pPr>
      <w:r w:rsidRPr="00FF422C">
        <w:rPr>
          <w:rFonts w:ascii="Arial" w:hAnsi="Arial"/>
          <w:sz w:val="20"/>
          <w:vertAlign w:val="superscript"/>
        </w:rPr>
        <w:t>a</w:t>
      </w:r>
      <w:r w:rsidRPr="00FF422C">
        <w:rPr>
          <w:rFonts w:ascii="Arial" w:hAnsi="Arial"/>
          <w:sz w:val="20"/>
        </w:rPr>
        <w:t xml:space="preserve"> calculated using</w:t>
      </w:r>
      <w:r>
        <w:rPr>
          <w:rFonts w:ascii="Arial" w:hAnsi="Arial"/>
          <w:sz w:val="20"/>
        </w:rPr>
        <w:t xml:space="preserve"> the</w:t>
      </w:r>
      <w:r w:rsidRPr="00FF422C">
        <w:rPr>
          <w:rFonts w:ascii="Arial" w:hAnsi="Arial"/>
          <w:sz w:val="20"/>
        </w:rPr>
        <w:t xml:space="preserve"> Kruskal-Wallis rank sum test</w:t>
      </w:r>
    </w:p>
    <w:p w14:paraId="3C56AFC4" w14:textId="77777777" w:rsidR="00665620" w:rsidRDefault="00665620" w:rsidP="00665620">
      <w:pPr>
        <w:rPr>
          <w:rFonts w:ascii="Arial" w:hAnsi="Arial" w:cs="Arial"/>
          <w:sz w:val="16"/>
          <w:szCs w:val="16"/>
        </w:rPr>
      </w:pPr>
    </w:p>
    <w:p w14:paraId="64A1BE54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2C0F8B56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6B612E84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0A427AB6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336A5C3A" w14:textId="77777777" w:rsidR="00665620" w:rsidRPr="00584559" w:rsidRDefault="00665620" w:rsidP="00665620">
      <w:pPr>
        <w:spacing w:line="480" w:lineRule="auto"/>
        <w:rPr>
          <w:rFonts w:ascii="Arial" w:hAnsi="Arial" w:cs="Arial"/>
          <w:b/>
          <w:sz w:val="16"/>
          <w:szCs w:val="16"/>
        </w:rPr>
      </w:pPr>
    </w:p>
    <w:p w14:paraId="1260FB2F" w14:textId="77777777" w:rsidR="00665620" w:rsidRDefault="00665620" w:rsidP="00665620">
      <w:pPr>
        <w:rPr>
          <w:rFonts w:ascii="Arial" w:hAnsi="Arial" w:cs="Arial"/>
          <w:b/>
        </w:rPr>
        <w:sectPr w:rsidR="00665620" w:rsidSect="00844B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90F2F2" w14:textId="77777777" w:rsidR="00665620" w:rsidRPr="00A31B69" w:rsidRDefault="00665620" w:rsidP="0066562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A31B69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4</w:t>
      </w:r>
      <w:r w:rsidRPr="00A31B69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Detection of putative viral pathogens</w:t>
      </w:r>
      <w:r w:rsidRPr="00A31B69">
        <w:rPr>
          <w:rFonts w:ascii="Arial" w:hAnsi="Arial" w:cs="Arial"/>
          <w:b/>
        </w:rPr>
        <w:t xml:space="preserve"> in </w:t>
      </w:r>
      <w:r>
        <w:rPr>
          <w:rFonts w:ascii="Arial" w:hAnsi="Arial" w:cs="Arial"/>
          <w:b/>
        </w:rPr>
        <w:t>stool from Bangladeshi infants</w:t>
      </w:r>
    </w:p>
    <w:tbl>
      <w:tblPr>
        <w:tblW w:w="12847" w:type="dxa"/>
        <w:tblInd w:w="93" w:type="dxa"/>
        <w:tblLook w:val="04A0" w:firstRow="1" w:lastRow="0" w:firstColumn="1" w:lastColumn="0" w:noHBand="0" w:noVBand="1"/>
      </w:tblPr>
      <w:tblGrid>
        <w:gridCol w:w="1315"/>
        <w:gridCol w:w="299"/>
        <w:gridCol w:w="299"/>
        <w:gridCol w:w="360"/>
        <w:gridCol w:w="299"/>
        <w:gridCol w:w="299"/>
        <w:gridCol w:w="299"/>
        <w:gridCol w:w="298"/>
        <w:gridCol w:w="298"/>
        <w:gridCol w:w="298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803"/>
      </w:tblGrid>
      <w:tr w:rsidR="00665620" w:rsidRPr="00A31B69" w14:paraId="30968C61" w14:textId="77777777" w:rsidTr="00910812">
        <w:trPr>
          <w:trHeight w:val="320"/>
        </w:trPr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50296" w14:textId="77777777" w:rsidR="00665620" w:rsidRPr="00A23C84" w:rsidDel="00A23C84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10729" w:type="dxa"/>
            <w:gridSpan w:val="30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0F1B6" w14:textId="77777777" w:rsidR="00665620" w:rsidRPr="00A23C84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Infant #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4595F4" w14:textId="77777777" w:rsidR="00665620" w:rsidRPr="00A23C84" w:rsidDel="00FF0887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</w:p>
        </w:tc>
      </w:tr>
      <w:tr w:rsidR="00665620" w:rsidRPr="00A31B69" w14:paraId="5FC78624" w14:textId="77777777" w:rsidTr="00910812">
        <w:trPr>
          <w:trHeight w:val="320"/>
        </w:trPr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3DC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D62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CF6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C38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3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8CC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4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991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5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AE9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6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0A5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7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0D7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8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6D5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9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3D0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66B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776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E2E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3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E03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4FD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5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B01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6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2D8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7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DB4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8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0BF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19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95B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590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38F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3AA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3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44D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22C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5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004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6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BC0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7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CFB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8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F5B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29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739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sz w:val="13"/>
                <w:szCs w:val="13"/>
              </w:rPr>
              <w:t>3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5004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color w:val="000000"/>
                <w:sz w:val="13"/>
                <w:szCs w:val="13"/>
              </w:rPr>
              <w:t>Sum (infants)</w:t>
            </w:r>
          </w:p>
        </w:tc>
      </w:tr>
      <w:tr w:rsidR="00665620" w:rsidRPr="00A31B69" w14:paraId="20A5263E" w14:textId="77777777" w:rsidTr="00910812">
        <w:trPr>
          <w:trHeight w:val="300"/>
        </w:trPr>
        <w:tc>
          <w:tcPr>
            <w:tcW w:w="1315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0CB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Adenovirus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8E3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720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4A2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FC0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AEE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5CA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891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A68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350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F2D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80D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791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6D8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7A5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E1B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588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A59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443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817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895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2B1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E77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F54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729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397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601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58F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186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206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DCD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0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1563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584559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665620" w:rsidRPr="00A31B69" w14:paraId="1A59FDD0" w14:textId="77777777" w:rsidTr="00910812">
        <w:trPr>
          <w:trHeight w:val="300"/>
        </w:trPr>
        <w:tc>
          <w:tcPr>
            <w:tcW w:w="131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DD1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Cytomegalovirus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503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081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659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7E9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081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C63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71A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3AC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26A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DB9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F50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8D2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CE3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88F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510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8FE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3FC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967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905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A8D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C36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460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3A9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77F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D7E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E06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0E4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EC5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CEB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27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63D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584559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</w:tr>
      <w:tr w:rsidR="00665620" w:rsidRPr="00A31B69" w14:paraId="77C3B648" w14:textId="77777777" w:rsidTr="00910812">
        <w:trPr>
          <w:trHeight w:val="300"/>
        </w:trPr>
        <w:tc>
          <w:tcPr>
            <w:tcW w:w="131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D6F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Bocavirus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FF9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4EF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4C2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0F4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80A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0FF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17E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A48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C40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6F0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212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064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54A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EDA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AE0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6A5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E08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6F1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C3F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4D3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290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B64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CAD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560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F03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358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8E6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A90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BC6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7D4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6D9F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584559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665620" w:rsidRPr="00A31B69" w14:paraId="5EA85544" w14:textId="77777777" w:rsidTr="00910812">
        <w:trPr>
          <w:trHeight w:val="300"/>
        </w:trPr>
        <w:tc>
          <w:tcPr>
            <w:tcW w:w="131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F02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Cosavirus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D5B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CD9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A46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D47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87B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361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F15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658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A3B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A1D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8B9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516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D5C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FD3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84A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404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D6E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2FB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75B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DF9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BC8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9AD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B1E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9A3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619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514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B03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257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21B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877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282F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584559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665620" w:rsidRPr="00A31B69" w14:paraId="4C67DFEC" w14:textId="77777777" w:rsidTr="00910812">
        <w:trPr>
          <w:trHeight w:val="320"/>
        </w:trPr>
        <w:tc>
          <w:tcPr>
            <w:tcW w:w="131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E95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Parechovirus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A8E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1D4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374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8C5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D49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0BB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10F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E6D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62A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A87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D5B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AA5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C14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01E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185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8D6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882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056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3A2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F6C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149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F9E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844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DAA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0A1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E56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BB3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118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5F5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B3B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8B5E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</w:tr>
      <w:tr w:rsidR="00665620" w:rsidRPr="00A31B69" w14:paraId="45765A04" w14:textId="77777777" w:rsidTr="00910812">
        <w:trPr>
          <w:trHeight w:val="300"/>
        </w:trPr>
        <w:tc>
          <w:tcPr>
            <w:tcW w:w="1315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3B9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Astrovirus</w:t>
            </w:r>
          </w:p>
        </w:tc>
        <w:tc>
          <w:tcPr>
            <w:tcW w:w="29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294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DBC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9B4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0CE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CBD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92A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374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843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3C7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FB3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961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C90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6DB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9F6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06B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409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B29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B54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58B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179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AA6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905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CEF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BB8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6C0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2CE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02F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D40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1F5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A1C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0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FA2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584559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</w:tr>
      <w:tr w:rsidR="00665620" w:rsidRPr="00A31B69" w14:paraId="4068A19C" w14:textId="77777777" w:rsidTr="00910812">
        <w:trPr>
          <w:trHeight w:val="300"/>
        </w:trPr>
        <w:tc>
          <w:tcPr>
            <w:tcW w:w="131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34B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Norovirus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A54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693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17D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476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326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85B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569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8C4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E91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15D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BAB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F86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95F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DDD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D16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350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2FA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DE0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52C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06D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6E4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227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11C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F3F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F6D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9BD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B6B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1B6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8D4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63A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06BE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584559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</w:tr>
      <w:tr w:rsidR="00665620" w:rsidRPr="00A31B69" w14:paraId="0D829CE9" w14:textId="77777777" w:rsidTr="00910812">
        <w:trPr>
          <w:trHeight w:val="300"/>
        </w:trPr>
        <w:tc>
          <w:tcPr>
            <w:tcW w:w="131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C0F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Sapporo virus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1DF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77F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A2B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D62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FB9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D75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2E5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208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32E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FA3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286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601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6C3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D72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6E4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811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224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C0D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A10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B0D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F8D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7C2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4CB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E7F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CBC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CF0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366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2A5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4CE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0DD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8B55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</w:tr>
      <w:tr w:rsidR="00665620" w:rsidRPr="00A31B69" w14:paraId="5DD1B1E2" w14:textId="77777777" w:rsidTr="00910812">
        <w:trPr>
          <w:trHeight w:val="300"/>
        </w:trPr>
        <w:tc>
          <w:tcPr>
            <w:tcW w:w="131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4E3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proofErr w:type="spellStart"/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Salivirus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71D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623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215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906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976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27A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49E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C02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1ED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FE0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CC3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C96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089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EA0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7A3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476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508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CB7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C44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DF5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D6A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F06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5F7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B10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CCE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DF4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C8C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BBF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7AC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020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0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EA94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</w:tr>
      <w:tr w:rsidR="00665620" w:rsidRPr="00A31B69" w14:paraId="54B09A12" w14:textId="77777777" w:rsidTr="00910812">
        <w:trPr>
          <w:trHeight w:val="320"/>
        </w:trPr>
        <w:tc>
          <w:tcPr>
            <w:tcW w:w="13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0CC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 w:rsidRPr="00584559">
              <w:rPr>
                <w:rFonts w:ascii="Arial" w:hAnsi="Arial" w:cs="Arial"/>
                <w:b/>
                <w:bCs/>
                <w:sz w:val="13"/>
                <w:szCs w:val="13"/>
              </w:rPr>
              <w:t>Rotavirus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35A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C99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81C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63F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C91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C46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8FD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FE9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349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F02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C31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33E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09F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56C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D8C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C3C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8A6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7A9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205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43C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521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B8B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155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10F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426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4AD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195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E22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8BD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6A91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2220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584559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</w:tr>
      <w:tr w:rsidR="00665620" w:rsidRPr="00A31B69" w14:paraId="71D1CE6A" w14:textId="77777777" w:rsidTr="00910812">
        <w:trPr>
          <w:trHeight w:val="320"/>
        </w:trPr>
        <w:tc>
          <w:tcPr>
            <w:tcW w:w="1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867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bCs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</w:rPr>
              <w:t>Sum (viruses)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92F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103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516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5EB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6AB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406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66E1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099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2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E56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C04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88B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7FF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018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EAE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C5B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DC5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A7B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788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F8E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C88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FB5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29D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48B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404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671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B6E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4B6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857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08A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6EF3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584559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5120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</w:tbl>
    <w:p w14:paraId="18E8AEF9" w14:textId="77777777" w:rsidR="00665620" w:rsidRDefault="00665620" w:rsidP="00665620">
      <w:pPr>
        <w:spacing w:line="480" w:lineRule="auto"/>
        <w:rPr>
          <w:rFonts w:ascii="Arial" w:hAnsi="Arial" w:cs="Arial"/>
          <w:b/>
          <w:sz w:val="16"/>
          <w:szCs w:val="16"/>
        </w:rPr>
        <w:sectPr w:rsidR="00665620" w:rsidSect="00844B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8D40AD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A31B69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5</w:t>
      </w:r>
      <w:r w:rsidRPr="00A31B69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List of symptoms and putative viral pathogens in stool for each Bangladeshi infant in the study.</w:t>
      </w:r>
    </w:p>
    <w:p w14:paraId="12F70BDC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2A8EB6B0" w14:textId="77777777" w:rsidR="00665620" w:rsidRDefault="00665620" w:rsidP="00665620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“Supplementary Table_S5.xlsx”</w:t>
      </w:r>
    </w:p>
    <w:p w14:paraId="40034784" w14:textId="77777777" w:rsidR="00665620" w:rsidRDefault="00665620" w:rsidP="00665620">
      <w:pPr>
        <w:spacing w:line="480" w:lineRule="auto"/>
        <w:rPr>
          <w:rFonts w:ascii="Arial" w:hAnsi="Arial" w:cs="Arial"/>
          <w:b/>
        </w:rPr>
        <w:sectPr w:rsidR="00665620" w:rsidSect="00B842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DB7B07" w14:textId="77777777" w:rsidR="00665620" w:rsidRPr="00584559" w:rsidRDefault="00665620" w:rsidP="0066562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584559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6</w:t>
      </w:r>
      <w:r w:rsidRPr="00584559">
        <w:rPr>
          <w:rFonts w:ascii="Arial" w:hAnsi="Arial" w:cs="Arial"/>
          <w:b/>
        </w:rPr>
        <w:t xml:space="preserve">. </w:t>
      </w:r>
      <w:proofErr w:type="spellStart"/>
      <w:r w:rsidRPr="00584559">
        <w:rPr>
          <w:rFonts w:ascii="Arial" w:hAnsi="Arial" w:cs="Arial"/>
          <w:b/>
        </w:rPr>
        <w:t>Virome</w:t>
      </w:r>
      <w:proofErr w:type="spellEnd"/>
      <w:r w:rsidRPr="00584559">
        <w:rPr>
          <w:rFonts w:ascii="Arial" w:hAnsi="Arial" w:cs="Arial"/>
          <w:b/>
        </w:rPr>
        <w:t xml:space="preserve"> associations with poliovirus shedding status</w:t>
      </w:r>
    </w:p>
    <w:tbl>
      <w:tblPr>
        <w:tblW w:w="11787" w:type="dxa"/>
        <w:tblInd w:w="93" w:type="dxa"/>
        <w:tblLook w:val="04A0" w:firstRow="1" w:lastRow="0" w:firstColumn="1" w:lastColumn="0" w:noHBand="0" w:noVBand="1"/>
      </w:tblPr>
      <w:tblGrid>
        <w:gridCol w:w="3867"/>
        <w:gridCol w:w="1360"/>
        <w:gridCol w:w="1360"/>
        <w:gridCol w:w="1300"/>
        <w:gridCol w:w="1248"/>
        <w:gridCol w:w="1352"/>
        <w:gridCol w:w="1300"/>
      </w:tblGrid>
      <w:tr w:rsidR="00665620" w:rsidRPr="00584559" w14:paraId="47CF859F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A0D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6E7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Polio Shedding </w:t>
            </w:r>
            <w:proofErr w:type="spellStart"/>
            <w:r w:rsidRPr="00584559">
              <w:rPr>
                <w:rFonts w:ascii="Arial" w:hAnsi="Arial" w:cs="Arial"/>
                <w:b/>
                <w:color w:val="000000"/>
                <w:sz w:val="16"/>
                <w:szCs w:val="16"/>
              </w:rPr>
              <w:t>Status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21697A2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856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Polio Shedding </w:t>
            </w:r>
            <w:proofErr w:type="spellStart"/>
            <w:r w:rsidRPr="00584559">
              <w:rPr>
                <w:rFonts w:ascii="Arial" w:hAnsi="Arial" w:cs="Arial"/>
                <w:b/>
                <w:color w:val="000000"/>
                <w:sz w:val="16"/>
                <w:szCs w:val="16"/>
              </w:rPr>
              <w:t>Status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6B8AD30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65620" w:rsidRPr="00584559" w14:paraId="2621B6DD" w14:textId="77777777" w:rsidTr="00910812">
        <w:trPr>
          <w:trHeight w:val="260"/>
        </w:trPr>
        <w:tc>
          <w:tcPr>
            <w:tcW w:w="3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EDD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Virome</w:t>
            </w:r>
            <w:proofErr w:type="spellEnd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Metri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4896" w14:textId="77777777" w:rsidR="00665620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No (n=33)</w:t>
            </w:r>
          </w:p>
          <w:p w14:paraId="6A0A7E6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SD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16EE" w14:textId="77777777" w:rsidR="00665620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Yes (=54)</w:t>
            </w:r>
          </w:p>
          <w:p w14:paraId="51F9818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D6EF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4B4">
              <w:rPr>
                <w:rFonts w:ascii="Arial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7A44B4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  <w:r w:rsidRPr="007A44B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916C" w14:textId="77777777" w:rsidR="00665620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Low (N=17)</w:t>
            </w:r>
          </w:p>
          <w:p w14:paraId="3E54CD2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SD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20BE" w14:textId="77777777" w:rsidR="00665620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High (n=37)</w:t>
            </w:r>
          </w:p>
          <w:p w14:paraId="34A7EF1E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206D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4B4">
              <w:rPr>
                <w:rFonts w:ascii="Arial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7A44B4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  <w:r w:rsidRPr="007A44B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65620" w:rsidRPr="00584559" w14:paraId="2FA48F15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F7C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Log Abundanc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6FA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4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3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065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4.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A7F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F04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67B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4.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0A2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190</w:t>
            </w:r>
          </w:p>
        </w:tc>
      </w:tr>
      <w:tr w:rsidR="00665620" w:rsidRPr="00584559" w14:paraId="5340E5A0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E29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karyotic Virus Log Abundanc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52A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3.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0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D44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3.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4CF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307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3.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66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25E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3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153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330</w:t>
            </w:r>
          </w:p>
        </w:tc>
      </w:tr>
      <w:tr w:rsidR="00665620" w:rsidRPr="00584559" w14:paraId="48C2A885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14B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ukaryotic Virus Log Abundanc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EE3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3.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AAD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3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170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68D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6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D40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2.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D4C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</w:tr>
      <w:tr w:rsidR="00665620" w:rsidRPr="00584559" w14:paraId="231EEF23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CD4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251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CC7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A4A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765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37E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E16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65620" w:rsidRPr="00584559" w14:paraId="02A8F463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D1B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Log Abundance G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Virus+Res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Virus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C4E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9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A12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6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8F4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EB3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750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2B1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</w:tr>
      <w:tr w:rsidR="00665620" w:rsidRPr="00584559" w14:paraId="4504FBB0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18D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B449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31F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4AE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B9D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0D2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8D8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65620" w:rsidRPr="00584559" w14:paraId="6581DEE9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56A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Tota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CB4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76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A29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EE7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32D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9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25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23A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0866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820</w:t>
            </w:r>
          </w:p>
        </w:tc>
      </w:tr>
      <w:tr w:rsidR="00665620" w:rsidRPr="00584559" w14:paraId="259EEB1F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70C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Prokaryotic Viru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5DD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3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730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810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CCE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3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8DF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3B5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730</w:t>
            </w:r>
          </w:p>
        </w:tc>
      </w:tr>
      <w:tr w:rsidR="00665620" w:rsidRPr="00584559" w14:paraId="2E4C5CF5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C36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Non-Polio Eukaryotic Viru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0B2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E03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59E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989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4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A07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3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81A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210</w:t>
            </w:r>
          </w:p>
        </w:tc>
      </w:tr>
      <w:tr w:rsidR="00665620" w:rsidRPr="00584559" w14:paraId="17FDB4D6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E2B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894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2EA1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950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074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72A0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4383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65620" w:rsidRPr="00584559" w14:paraId="1033492B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2AB7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non Diversity (Tota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986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87C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CD7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249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2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187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206A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580</w:t>
            </w:r>
          </w:p>
        </w:tc>
      </w:tr>
      <w:tr w:rsidR="00665620" w:rsidRPr="00584559" w14:paraId="55DAF7EF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B51D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non Diversity (Prokaryotic Viru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DFB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5D6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23E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E75B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358C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0B2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430</w:t>
            </w:r>
          </w:p>
        </w:tc>
      </w:tr>
      <w:tr w:rsidR="00665620" w:rsidRPr="00584559" w14:paraId="01F275EC" w14:textId="77777777" w:rsidTr="00910812">
        <w:trPr>
          <w:trHeight w:val="260"/>
        </w:trPr>
        <w:tc>
          <w:tcPr>
            <w:tcW w:w="3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6AD5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non Diversity (Non-Polio Eukaryotic Viru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538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6BCE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3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A5E8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C0F2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1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F3EF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E094" w14:textId="77777777" w:rsidR="00665620" w:rsidRPr="0058455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84559">
              <w:rPr>
                <w:rFonts w:ascii="Arial" w:hAnsi="Arial" w:cs="Arial"/>
                <w:color w:val="000000"/>
                <w:sz w:val="16"/>
                <w:szCs w:val="16"/>
              </w:rPr>
              <w:t>0.190</w:t>
            </w:r>
          </w:p>
        </w:tc>
      </w:tr>
    </w:tbl>
    <w:p w14:paraId="4DA27E47" w14:textId="77777777" w:rsidR="00665620" w:rsidRPr="00584559" w:rsidRDefault="00665620" w:rsidP="00665620">
      <w:pPr>
        <w:rPr>
          <w:rFonts w:ascii="Arial" w:hAnsi="Arial" w:cs="Arial"/>
          <w:sz w:val="16"/>
          <w:szCs w:val="16"/>
          <w:vertAlign w:val="superscript"/>
        </w:rPr>
      </w:pPr>
    </w:p>
    <w:p w14:paraId="6DD355B1" w14:textId="77777777" w:rsidR="00665620" w:rsidRPr="00584559" w:rsidRDefault="00665620" w:rsidP="00665620">
      <w:pPr>
        <w:rPr>
          <w:rFonts w:ascii="Arial" w:hAnsi="Arial" w:cs="Arial"/>
          <w:sz w:val="16"/>
          <w:szCs w:val="16"/>
        </w:rPr>
      </w:pPr>
    </w:p>
    <w:p w14:paraId="5F8B475B" w14:textId="77777777" w:rsidR="00665620" w:rsidRPr="00FF422C" w:rsidRDefault="00665620" w:rsidP="00665620">
      <w:pPr>
        <w:rPr>
          <w:rFonts w:ascii="Arial" w:hAnsi="Arial"/>
          <w:sz w:val="20"/>
        </w:rPr>
      </w:pPr>
      <w:r w:rsidRPr="00FF422C">
        <w:rPr>
          <w:rFonts w:ascii="Arial" w:hAnsi="Arial"/>
          <w:sz w:val="20"/>
          <w:vertAlign w:val="superscript"/>
        </w:rPr>
        <w:t>a</w:t>
      </w:r>
      <w:r w:rsidRPr="00FF422C">
        <w:rPr>
          <w:rFonts w:ascii="Arial" w:hAnsi="Arial"/>
          <w:sz w:val="20"/>
        </w:rPr>
        <w:t xml:space="preserve"> defined as detection of adenovirus, astrovirus, bocavirus, </w:t>
      </w:r>
      <w:proofErr w:type="spellStart"/>
      <w:r w:rsidRPr="00FF422C">
        <w:rPr>
          <w:rFonts w:ascii="Arial" w:hAnsi="Arial"/>
          <w:sz w:val="20"/>
        </w:rPr>
        <w:t>cosavirus</w:t>
      </w:r>
      <w:proofErr w:type="spellEnd"/>
      <w:r w:rsidRPr="00FF422C">
        <w:rPr>
          <w:rFonts w:ascii="Arial" w:hAnsi="Arial"/>
          <w:sz w:val="20"/>
        </w:rPr>
        <w:t xml:space="preserve">, cytomegalovirus, norovirus, </w:t>
      </w:r>
      <w:proofErr w:type="spellStart"/>
      <w:r w:rsidRPr="00FF422C">
        <w:rPr>
          <w:rFonts w:ascii="Arial" w:hAnsi="Arial"/>
          <w:sz w:val="20"/>
        </w:rPr>
        <w:t>parechovirus</w:t>
      </w:r>
      <w:proofErr w:type="spellEnd"/>
      <w:r w:rsidRPr="00FF422C">
        <w:rPr>
          <w:rFonts w:ascii="Arial" w:hAnsi="Arial"/>
          <w:sz w:val="20"/>
        </w:rPr>
        <w:t xml:space="preserve">, </w:t>
      </w:r>
      <w:proofErr w:type="spellStart"/>
      <w:r w:rsidRPr="007A44B4">
        <w:rPr>
          <w:rFonts w:ascii="Arial" w:hAnsi="Arial" w:cs="Arial"/>
          <w:sz w:val="20"/>
          <w:szCs w:val="20"/>
        </w:rPr>
        <w:t>sapoirus</w:t>
      </w:r>
      <w:proofErr w:type="spellEnd"/>
      <w:r w:rsidRPr="00FF422C">
        <w:rPr>
          <w:rFonts w:ascii="Arial" w:hAnsi="Arial"/>
          <w:sz w:val="20"/>
        </w:rPr>
        <w:t xml:space="preserve">, </w:t>
      </w:r>
      <w:proofErr w:type="spellStart"/>
      <w:r w:rsidRPr="00FF422C">
        <w:rPr>
          <w:rFonts w:ascii="Arial" w:hAnsi="Arial"/>
          <w:sz w:val="20"/>
        </w:rPr>
        <w:t>salivirus</w:t>
      </w:r>
      <w:proofErr w:type="spellEnd"/>
      <w:r w:rsidRPr="00FF422C">
        <w:rPr>
          <w:rFonts w:ascii="Arial" w:hAnsi="Arial"/>
          <w:sz w:val="20"/>
        </w:rPr>
        <w:t xml:space="preserve"> and/or rotavirus in stool sample (</w:t>
      </w:r>
      <w:proofErr w:type="spellStart"/>
      <w:r w:rsidRPr="00FF422C">
        <w:rPr>
          <w:rFonts w:ascii="Arial" w:hAnsi="Arial"/>
          <w:sz w:val="20"/>
        </w:rPr>
        <w:t>GIVirus+RespVirus</w:t>
      </w:r>
      <w:proofErr w:type="spellEnd"/>
      <w:r w:rsidRPr="00FF422C">
        <w:rPr>
          <w:rFonts w:ascii="Arial" w:hAnsi="Arial"/>
          <w:sz w:val="20"/>
        </w:rPr>
        <w:t>)</w:t>
      </w:r>
    </w:p>
    <w:p w14:paraId="7D3D692A" w14:textId="77777777" w:rsidR="00665620" w:rsidRPr="00FF422C" w:rsidRDefault="00665620" w:rsidP="00665620">
      <w:pPr>
        <w:rPr>
          <w:rFonts w:ascii="Arial" w:hAnsi="Arial"/>
          <w:sz w:val="20"/>
        </w:rPr>
      </w:pPr>
      <w:r w:rsidRPr="00FF422C">
        <w:rPr>
          <w:rFonts w:ascii="Arial" w:hAnsi="Arial"/>
          <w:sz w:val="20"/>
          <w:vertAlign w:val="superscript"/>
        </w:rPr>
        <w:t>b</w:t>
      </w:r>
      <w:r w:rsidRPr="00FF422C">
        <w:rPr>
          <w:rFonts w:ascii="Arial" w:hAnsi="Arial"/>
          <w:sz w:val="20"/>
        </w:rPr>
        <w:t xml:space="preserve"> definitions of poliovirus shedding status: No, &lt;3 non-overlapping poliovirus reads; Yes, </w:t>
      </w:r>
      <w:r w:rsidRPr="00FF422C">
        <w:rPr>
          <w:rFonts w:ascii="Arial" w:hAnsi="Arial"/>
          <w:sz w:val="20"/>
        </w:rPr>
        <w:sym w:font="Symbol" w:char="F0B3"/>
      </w:r>
      <w:r w:rsidRPr="00FF422C">
        <w:rPr>
          <w:rFonts w:ascii="Arial" w:hAnsi="Arial"/>
          <w:sz w:val="20"/>
        </w:rPr>
        <w:t xml:space="preserve">3 non-overlapping poliovirus; Low, </w:t>
      </w:r>
      <w:r w:rsidRPr="00FF422C">
        <w:rPr>
          <w:rFonts w:ascii="Arial" w:hAnsi="Arial"/>
          <w:sz w:val="20"/>
        </w:rPr>
        <w:sym w:font="Symbol" w:char="F0B3"/>
      </w:r>
      <w:r w:rsidRPr="00FF422C">
        <w:rPr>
          <w:rFonts w:ascii="Arial" w:hAnsi="Arial"/>
          <w:sz w:val="20"/>
        </w:rPr>
        <w:t xml:space="preserve">3 non-overlapping poliovirus reads but &lt;10 poliovirus RPM; High, </w:t>
      </w:r>
      <w:r w:rsidRPr="00FF422C">
        <w:rPr>
          <w:rFonts w:ascii="Arial" w:hAnsi="Arial"/>
          <w:sz w:val="20"/>
        </w:rPr>
        <w:sym w:font="Symbol" w:char="F0B3"/>
      </w:r>
      <w:r w:rsidRPr="00FF422C">
        <w:rPr>
          <w:rFonts w:ascii="Arial" w:hAnsi="Arial"/>
          <w:sz w:val="20"/>
        </w:rPr>
        <w:t>10 poliovirus RPM</w:t>
      </w:r>
    </w:p>
    <w:p w14:paraId="37F85ACF" w14:textId="77777777" w:rsidR="00665620" w:rsidRPr="00FF422C" w:rsidRDefault="00665620" w:rsidP="00665620">
      <w:pPr>
        <w:rPr>
          <w:rFonts w:ascii="Arial" w:hAnsi="Arial"/>
          <w:sz w:val="20"/>
        </w:rPr>
      </w:pPr>
      <w:r w:rsidRPr="00FF422C">
        <w:rPr>
          <w:rFonts w:ascii="Arial" w:hAnsi="Arial"/>
          <w:sz w:val="20"/>
          <w:vertAlign w:val="superscript"/>
        </w:rPr>
        <w:t>c</w:t>
      </w:r>
      <w:r w:rsidRPr="00FF422C">
        <w:rPr>
          <w:rFonts w:ascii="Arial" w:hAnsi="Arial"/>
          <w:sz w:val="20"/>
        </w:rPr>
        <w:t xml:space="preserve"> calculated using</w:t>
      </w:r>
      <w:r>
        <w:rPr>
          <w:rFonts w:ascii="Arial" w:hAnsi="Arial"/>
          <w:sz w:val="20"/>
        </w:rPr>
        <w:t xml:space="preserve"> the</w:t>
      </w:r>
      <w:r w:rsidRPr="00FF422C">
        <w:rPr>
          <w:rFonts w:ascii="Arial" w:hAnsi="Arial"/>
          <w:sz w:val="20"/>
        </w:rPr>
        <w:t xml:space="preserve"> Kruskal-Wallis rank sum test</w:t>
      </w:r>
    </w:p>
    <w:p w14:paraId="4DC07610" w14:textId="77777777" w:rsidR="00665620" w:rsidRDefault="00665620" w:rsidP="00665620">
      <w:pPr>
        <w:rPr>
          <w:rFonts w:ascii="Arial" w:hAnsi="Arial" w:cs="Arial"/>
          <w:sz w:val="16"/>
          <w:szCs w:val="16"/>
        </w:rPr>
      </w:pPr>
    </w:p>
    <w:p w14:paraId="6B7E2CDC" w14:textId="77777777" w:rsidR="00665620" w:rsidRDefault="00665620" w:rsidP="00665620">
      <w:pPr>
        <w:rPr>
          <w:rFonts w:ascii="Arial" w:hAnsi="Arial" w:cs="Arial"/>
          <w:sz w:val="16"/>
          <w:szCs w:val="16"/>
        </w:rPr>
      </w:pPr>
    </w:p>
    <w:p w14:paraId="628BE716" w14:textId="77777777" w:rsidR="00665620" w:rsidRPr="00DF7440" w:rsidRDefault="00665620" w:rsidP="00665620">
      <w:pPr>
        <w:rPr>
          <w:rFonts w:ascii="Arial" w:hAnsi="Arial" w:cs="Arial"/>
          <w:sz w:val="16"/>
          <w:szCs w:val="16"/>
        </w:rPr>
      </w:pPr>
    </w:p>
    <w:p w14:paraId="2C2D17E0" w14:textId="77777777" w:rsidR="00665620" w:rsidRDefault="00665620" w:rsidP="0066562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8F9C0E5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A31B69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7</w:t>
      </w:r>
      <w:r w:rsidRPr="00A31B69">
        <w:rPr>
          <w:rFonts w:ascii="Arial" w:hAnsi="Arial" w:cs="Arial"/>
          <w:b/>
        </w:rPr>
        <w:t>. Virus family associations with poliovirus shedding</w:t>
      </w:r>
      <w:r>
        <w:rPr>
          <w:rFonts w:ascii="Arial" w:hAnsi="Arial" w:cs="Arial"/>
          <w:b/>
        </w:rPr>
        <w:t xml:space="preserve"> status</w:t>
      </w:r>
      <w:r w:rsidRPr="00A31B69">
        <w:rPr>
          <w:rFonts w:ascii="Arial" w:hAnsi="Arial" w:cs="Arial"/>
          <w:b/>
        </w:rPr>
        <w:t xml:space="preserve">. </w:t>
      </w:r>
    </w:p>
    <w:tbl>
      <w:tblPr>
        <w:tblW w:w="4780" w:type="dxa"/>
        <w:tblInd w:w="93" w:type="dxa"/>
        <w:tblLook w:val="04A0" w:firstRow="1" w:lastRow="0" w:firstColumn="1" w:lastColumn="0" w:noHBand="0" w:noVBand="1"/>
      </w:tblPr>
      <w:tblGrid>
        <w:gridCol w:w="3400"/>
        <w:gridCol w:w="1380"/>
      </w:tblGrid>
      <w:tr w:rsidR="00665620" w:rsidRPr="00A31B69" w14:paraId="3F13D448" w14:textId="77777777" w:rsidTr="00910812">
        <w:trPr>
          <w:trHeight w:val="26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E6D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Virus Famil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6AD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p-value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665620" w:rsidRPr="00A31B69" w14:paraId="1C2B9D8D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95DC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enovirida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129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</w:tr>
      <w:tr w:rsidR="00665620" w:rsidRPr="00A31B69" w14:paraId="7D8480B7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EA83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nell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7795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</w:tr>
      <w:tr w:rsidR="00665620" w:rsidRPr="00A31B69" w14:paraId="75AF3897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FAC5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str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2F0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</w:tr>
      <w:tr w:rsidR="00665620" w:rsidRPr="00A31B69" w14:paraId="1B3870AB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E307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lici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6C3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</w:tr>
      <w:tr w:rsidR="00665620" w:rsidRPr="00A31B69" w14:paraId="439D8CC4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1F2B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irc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A6A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38</w:t>
            </w:r>
          </w:p>
        </w:tc>
      </w:tr>
      <w:tr w:rsidR="00665620" w:rsidRPr="00A31B69" w14:paraId="16BCD339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2036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epadna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656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665620" w:rsidRPr="00A31B69" w14:paraId="11787540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EB06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pilloma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43A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665620" w:rsidRPr="00A31B69" w14:paraId="0EAC0839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DD55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v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F1D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</w:tr>
      <w:tr w:rsidR="00665620" w:rsidRPr="00A31B69" w14:paraId="26FE935D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25E1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icorna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2B4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</w:tr>
      <w:tr w:rsidR="00665620" w:rsidRPr="00A31B69" w14:paraId="7EEF674B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3174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ovirida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DA6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</w:tr>
      <w:tr w:rsidR="00665620" w:rsidRPr="00A31B69" w14:paraId="6DAE38F8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A0F5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tr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A275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665620" w:rsidRPr="00A31B69" w14:paraId="61D9F010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7376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n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48F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</w:tr>
      <w:tr w:rsidR="00665620" w:rsidRPr="00A31B69" w14:paraId="50917D42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88D5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icr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FFE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27</w:t>
            </w:r>
          </w:p>
        </w:tc>
      </w:tr>
      <w:tr w:rsidR="00665620" w:rsidRPr="00A31B69" w14:paraId="3B023D08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317D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y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783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665620" w:rsidRPr="00A31B69" w14:paraId="1BFCC411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2316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d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F24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27</w:t>
            </w:r>
          </w:p>
        </w:tc>
      </w:tr>
      <w:tr w:rsidR="00665620" w:rsidRPr="00A31B69" w14:paraId="3F96233D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7DD8" w14:textId="77777777" w:rsidR="00665620" w:rsidRPr="005641A4" w:rsidRDefault="00665620" w:rsidP="00910812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641A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iph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994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</w:tr>
    </w:tbl>
    <w:p w14:paraId="7DD29FB7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14463767" w14:textId="4E05CD29" w:rsidR="00665620" w:rsidRPr="00FF422C" w:rsidRDefault="00665620" w:rsidP="00665620">
      <w:pPr>
        <w:rPr>
          <w:rFonts w:ascii="Arial" w:hAnsi="Arial"/>
          <w:sz w:val="20"/>
        </w:rPr>
      </w:pPr>
      <w:r w:rsidRPr="00FF422C">
        <w:rPr>
          <w:rFonts w:ascii="Arial" w:hAnsi="Arial"/>
          <w:sz w:val="20"/>
        </w:rPr>
        <w:t xml:space="preserve">* calculated using Fisher’s Exact Test; p-value adjusted for multiple comparisons using the </w:t>
      </w:r>
      <w:proofErr w:type="spellStart"/>
      <w:r w:rsidRPr="00FF422C">
        <w:rPr>
          <w:rFonts w:ascii="Arial" w:hAnsi="Arial"/>
          <w:sz w:val="20"/>
        </w:rPr>
        <w:t>Benjamini</w:t>
      </w:r>
      <w:proofErr w:type="spellEnd"/>
      <w:r w:rsidRPr="00FF422C">
        <w:rPr>
          <w:rFonts w:ascii="Arial" w:hAnsi="Arial"/>
          <w:sz w:val="20"/>
        </w:rPr>
        <w:t>-Hochberg method</w:t>
      </w:r>
      <w:r w:rsidRPr="00FF422C">
        <w:rPr>
          <w:rFonts w:ascii="Arial" w:hAnsi="Arial"/>
          <w:sz w:val="20"/>
        </w:rPr>
        <w:fldChar w:fldCharType="begin"/>
      </w:r>
      <w:r w:rsidR="005042BF">
        <w:rPr>
          <w:rFonts w:ascii="Arial" w:hAnsi="Arial"/>
          <w:sz w:val="20"/>
        </w:rPr>
        <w:instrText xml:space="preserve"> ADDIN EN.CITE &lt;EndNote&gt;&lt;Cite&gt;&lt;Author&gt;Benjamini&lt;/Author&gt;&lt;Year&gt;1995&lt;/Year&gt;&lt;RecNum&gt;66&lt;/RecNum&gt;&lt;DisplayText&gt;&lt;style face="superscript"&gt;1&lt;/style&gt;&lt;/DisplayText&gt;&lt;record&gt;&lt;rec-number&gt;66&lt;/rec-number&gt;&lt;foreign-keys&gt;&lt;key app="EN" db-id="0va5ffxa3vzs02etrsnvfezh0vzvaafe9pss" timestamp="1580706793"&gt;66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Statistical Methodology&lt;/secondary-title&gt;&lt;alt-title&gt;J R Stat Soc B&lt;/alt-title&gt;&lt;/titles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1369-7412&lt;/isbn&gt;&lt;accession-num&gt;WOS:A1995QE45300017&lt;/accession-num&gt;&lt;urls&gt;&lt;related-urls&gt;&lt;url&gt;&amp;lt;Go to ISI&amp;gt;://WOS:A1995QE45300017&lt;/url&gt;&lt;/related-urls&gt;&lt;/urls&gt;&lt;language&gt;English&lt;/language&gt;&lt;/record&gt;&lt;/Cite&gt;&lt;/EndNote&gt;</w:instrText>
      </w:r>
      <w:r w:rsidRPr="00FF422C">
        <w:rPr>
          <w:rFonts w:ascii="Arial" w:hAnsi="Arial"/>
          <w:sz w:val="20"/>
        </w:rPr>
        <w:fldChar w:fldCharType="separate"/>
      </w:r>
      <w:r w:rsidR="005042BF" w:rsidRPr="005042BF">
        <w:rPr>
          <w:rFonts w:ascii="Arial" w:hAnsi="Arial" w:cs="Arial"/>
          <w:noProof/>
          <w:sz w:val="20"/>
          <w:szCs w:val="20"/>
          <w:vertAlign w:val="superscript"/>
        </w:rPr>
        <w:t>1</w:t>
      </w:r>
      <w:r w:rsidRPr="00FF422C">
        <w:rPr>
          <w:rFonts w:ascii="Arial" w:hAnsi="Arial"/>
          <w:sz w:val="20"/>
        </w:rPr>
        <w:fldChar w:fldCharType="end"/>
      </w:r>
    </w:p>
    <w:p w14:paraId="64C83113" w14:textId="77777777" w:rsidR="00665620" w:rsidRPr="00A31B69" w:rsidRDefault="00665620" w:rsidP="00665620">
      <w:pPr>
        <w:spacing w:line="480" w:lineRule="auto"/>
        <w:rPr>
          <w:rFonts w:ascii="Arial" w:hAnsi="Arial" w:cs="Arial"/>
          <w:b/>
        </w:rPr>
      </w:pPr>
    </w:p>
    <w:p w14:paraId="6F0F8AC1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424AFAAF" w14:textId="77777777" w:rsidR="00665620" w:rsidRDefault="00665620" w:rsidP="0066562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>
        <w:rPr>
          <w:rFonts w:ascii="Arial" w:hAnsi="Arial" w:cs="Arial"/>
          <w:b/>
        </w:rPr>
        <w:lastRenderedPageBreak/>
        <w:t>Supplementary</w:t>
      </w:r>
      <w:r w:rsidRPr="00A31B69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8</w:t>
      </w:r>
      <w:r w:rsidRPr="00A31B69">
        <w:rPr>
          <w:rFonts w:ascii="Arial" w:hAnsi="Arial" w:cs="Arial"/>
          <w:b/>
        </w:rPr>
        <w:t>. Virus genus associations with poliovirus shedding</w:t>
      </w:r>
      <w:r>
        <w:rPr>
          <w:rFonts w:ascii="Arial" w:hAnsi="Arial" w:cs="Arial"/>
          <w:b/>
        </w:rPr>
        <w:t xml:space="preserve"> status</w:t>
      </w:r>
      <w:r w:rsidRPr="00A31B69">
        <w:rPr>
          <w:rFonts w:ascii="Arial" w:hAnsi="Arial" w:cs="Arial"/>
          <w:b/>
        </w:rPr>
        <w:t xml:space="preserve">. </w:t>
      </w:r>
    </w:p>
    <w:p w14:paraId="517FED0E" w14:textId="77777777" w:rsidR="00665620" w:rsidRDefault="00665620" w:rsidP="00665620">
      <w:pPr>
        <w:rPr>
          <w:rFonts w:ascii="Arial" w:hAnsi="Arial" w:cs="Arial"/>
          <w:b/>
        </w:rPr>
      </w:pPr>
    </w:p>
    <w:p w14:paraId="33B617FD" w14:textId="77777777" w:rsidR="00665620" w:rsidRPr="005641A4" w:rsidRDefault="00665620" w:rsidP="00665620">
      <w:pPr>
        <w:rPr>
          <w:rFonts w:ascii="Arial" w:hAnsi="Arial" w:cs="Arial"/>
          <w:b/>
        </w:rPr>
      </w:pPr>
    </w:p>
    <w:tbl>
      <w:tblPr>
        <w:tblW w:w="4780" w:type="dxa"/>
        <w:tblInd w:w="93" w:type="dxa"/>
        <w:tblLook w:val="04A0" w:firstRow="1" w:lastRow="0" w:firstColumn="1" w:lastColumn="0" w:noHBand="0" w:noVBand="1"/>
      </w:tblPr>
      <w:tblGrid>
        <w:gridCol w:w="3400"/>
        <w:gridCol w:w="1380"/>
      </w:tblGrid>
      <w:tr w:rsidR="00665620" w:rsidRPr="005641A4" w14:paraId="15621007" w14:textId="77777777" w:rsidTr="00910812">
        <w:trPr>
          <w:cantSplit/>
          <w:trHeight w:val="202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1FF2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b/>
                <w:color w:val="000000"/>
                <w:sz w:val="14"/>
                <w:szCs w:val="14"/>
              </w:rPr>
              <w:t>Virus Genu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7B5A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b/>
                <w:color w:val="000000"/>
                <w:sz w:val="14"/>
                <w:szCs w:val="14"/>
              </w:rPr>
              <w:t>p-value*</w:t>
            </w:r>
          </w:p>
        </w:tc>
      </w:tr>
      <w:tr w:rsidR="00665620" w:rsidRPr="005641A4" w14:paraId="1F113BBE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985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Alphatorqu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F32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45B74887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9A1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Betatorqu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B1A1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500</w:t>
            </w:r>
          </w:p>
        </w:tc>
      </w:tr>
      <w:tr w:rsidR="00665620" w:rsidRPr="005641A4" w14:paraId="517C437C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311F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Gammatorqu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3014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138</w:t>
            </w:r>
          </w:p>
        </w:tc>
      </w:tr>
      <w:tr w:rsidR="00665620" w:rsidRPr="005641A4" w14:paraId="149D41EC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CC2F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Unclassified_Anell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DC46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0C4ED060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C210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Mamastr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DD04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500</w:t>
            </w:r>
          </w:p>
        </w:tc>
      </w:tr>
      <w:tr w:rsidR="00665620" w:rsidRPr="005641A4" w14:paraId="40867768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B842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Unclassified_Astr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9D76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354</w:t>
            </w:r>
          </w:p>
        </w:tc>
      </w:tr>
      <w:tr w:rsidR="00665620" w:rsidRPr="005641A4" w14:paraId="493084F7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ABD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Noro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655D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338</w:t>
            </w:r>
          </w:p>
        </w:tc>
      </w:tr>
      <w:tr w:rsidR="00665620" w:rsidRPr="005641A4" w14:paraId="650525FA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D769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Sap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D5A0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089E93E0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D34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Unclassified_Calici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C3AD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183</w:t>
            </w:r>
          </w:p>
        </w:tc>
      </w:tr>
      <w:tr w:rsidR="00665620" w:rsidRPr="005641A4" w14:paraId="747AC579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AB8D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Circo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1C62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809</w:t>
            </w:r>
          </w:p>
        </w:tc>
      </w:tr>
      <w:tr w:rsidR="00665620" w:rsidRPr="005641A4" w14:paraId="14411A34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A60D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Unclassified_Circ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F43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72483155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EFE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Orthohepadna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D89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6D21B254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7C3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Cytomegalo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5160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635</w:t>
            </w:r>
          </w:p>
        </w:tc>
      </w:tr>
      <w:tr w:rsidR="00665620" w:rsidRPr="005641A4" w14:paraId="358C6B5D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344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Betapapilloma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7A10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7F07743F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A76C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Dependoparv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D5DD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275</w:t>
            </w:r>
          </w:p>
        </w:tc>
      </w:tr>
      <w:tr w:rsidR="00665620" w:rsidRPr="005641A4" w14:paraId="1C85AC64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838E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Erythroparv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C35E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809</w:t>
            </w:r>
          </w:p>
        </w:tc>
      </w:tr>
      <w:tr w:rsidR="00665620" w:rsidRPr="005641A4" w14:paraId="33F38E8F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377E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Unclassified_Parvoviri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BB54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6481FA02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E65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Cardi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1150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500</w:t>
            </w:r>
          </w:p>
        </w:tc>
      </w:tr>
      <w:tr w:rsidR="00665620" w:rsidRPr="005641A4" w14:paraId="37CF6C59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117A9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Cosa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8EAD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809</w:t>
            </w:r>
          </w:p>
        </w:tc>
      </w:tr>
      <w:tr w:rsidR="00665620" w:rsidRPr="005641A4" w14:paraId="4401056A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629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Erb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B63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500</w:t>
            </w:r>
          </w:p>
        </w:tc>
      </w:tr>
      <w:tr w:rsidR="00665620" w:rsidRPr="005641A4" w14:paraId="7DC2F5C9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9E81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Parech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A364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275</w:t>
            </w:r>
          </w:p>
        </w:tc>
      </w:tr>
      <w:tr w:rsidR="00665620" w:rsidRPr="005641A4" w14:paraId="06BB15EC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24A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Sali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94E6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15E0BFFF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B47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Polyoma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CF69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635</w:t>
            </w:r>
          </w:p>
        </w:tc>
      </w:tr>
      <w:tr w:rsidR="00665620" w:rsidRPr="005641A4" w14:paraId="4C847031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4CBC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Aquareoviru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C3D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7B455651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D42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Rota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B987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01023EAD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5F4F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Gammaretr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132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809</w:t>
            </w:r>
          </w:p>
        </w:tc>
      </w:tr>
      <w:tr w:rsidR="00665620" w:rsidRPr="005641A4" w14:paraId="4B7D846B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B357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Unclassified_Retr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B5B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242A1DF9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E86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In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374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500</w:t>
            </w:r>
          </w:p>
        </w:tc>
      </w:tr>
      <w:tr w:rsidR="00665620" w:rsidRPr="005641A4" w14:paraId="2813117E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8D01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Micro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5E5F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635</w:t>
            </w:r>
          </w:p>
        </w:tc>
      </w:tr>
      <w:tr w:rsidR="00665620" w:rsidRPr="005641A4" w14:paraId="3D5E8573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E457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Bcepmu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C814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4A6E04F6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72FA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Felixouna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D7BC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6FFA6D1E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3E0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Hpuna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E17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4381CADE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FE66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Mu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7B7A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4EDF085E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6E6E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P2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4C40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30EFB847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E52C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PhiCD119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BFD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500</w:t>
            </w:r>
          </w:p>
        </w:tc>
      </w:tr>
      <w:tr w:rsidR="00665620" w:rsidRPr="005641A4" w14:paraId="7115B5D5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3F3A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Puna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8032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275</w:t>
            </w:r>
          </w:p>
        </w:tc>
      </w:tr>
      <w:tr w:rsidR="00665620" w:rsidRPr="005641A4" w14:paraId="51451EE6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AB01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T4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44AC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110</w:t>
            </w:r>
          </w:p>
        </w:tc>
      </w:tr>
      <w:tr w:rsidR="00665620" w:rsidRPr="005641A4" w14:paraId="4CFE24DD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420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Twort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2877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275</w:t>
            </w:r>
          </w:p>
        </w:tc>
      </w:tr>
      <w:tr w:rsidR="00665620" w:rsidRPr="005641A4" w14:paraId="0C903DAF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FEA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Unclassified_My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909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</w:tr>
      <w:tr w:rsidR="00665620" w:rsidRPr="005641A4" w14:paraId="5D0CA378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13B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Viuna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A66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367</w:t>
            </w:r>
          </w:p>
        </w:tc>
      </w:tr>
      <w:tr w:rsidR="00665620" w:rsidRPr="005641A4" w14:paraId="5A94D0F0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1B91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Ahjd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75E0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809</w:t>
            </w:r>
          </w:p>
        </w:tc>
      </w:tr>
      <w:tr w:rsidR="00665620" w:rsidRPr="005641A4" w14:paraId="0873C6DF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7AB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Epsilon15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0ED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0F5C9166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0E49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N4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E5F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147</w:t>
            </w:r>
          </w:p>
        </w:tc>
      </w:tr>
      <w:tr w:rsidR="00665620" w:rsidRPr="005641A4" w14:paraId="672C968E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A6E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P22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FC9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183</w:t>
            </w:r>
          </w:p>
        </w:tc>
      </w:tr>
      <w:tr w:rsidR="00665620" w:rsidRPr="005641A4" w14:paraId="5853F263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B40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Phi29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66B4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809</w:t>
            </w:r>
          </w:p>
        </w:tc>
      </w:tr>
      <w:tr w:rsidR="00665620" w:rsidRPr="005641A4" w14:paraId="72AB782F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A87E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Sp6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AC2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02842425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9471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T7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8626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3C3C70A2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B45B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Unclassified_Pod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E9CF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809</w:t>
            </w:r>
          </w:p>
        </w:tc>
      </w:tr>
      <w:tr w:rsidR="00665620" w:rsidRPr="005641A4" w14:paraId="408C7B6E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C6CC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C2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790A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500</w:t>
            </w:r>
          </w:p>
        </w:tc>
      </w:tr>
      <w:tr w:rsidR="00665620" w:rsidRPr="005641A4" w14:paraId="3916AF84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FC1B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Lambda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8D25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917</w:t>
            </w:r>
          </w:p>
        </w:tc>
      </w:tr>
      <w:tr w:rsidR="00665620" w:rsidRPr="005641A4" w14:paraId="59750B88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2429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N15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FE20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275</w:t>
            </w:r>
          </w:p>
        </w:tc>
      </w:tr>
      <w:tr w:rsidR="00665620" w:rsidRPr="005641A4" w14:paraId="065C4DC1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4E9F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T5likevir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3162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183</w:t>
            </w:r>
          </w:p>
        </w:tc>
      </w:tr>
      <w:tr w:rsidR="00665620" w:rsidRPr="005641A4" w14:paraId="2611DC4A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8DBA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Tuna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DD48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809</w:t>
            </w:r>
          </w:p>
        </w:tc>
      </w:tr>
      <w:tr w:rsidR="00665620" w:rsidRPr="005641A4" w14:paraId="0061375E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C127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Unclassified_Siphovirid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A679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635</w:t>
            </w:r>
          </w:p>
        </w:tc>
      </w:tr>
      <w:tr w:rsidR="00665620" w:rsidRPr="005641A4" w14:paraId="118A0918" w14:textId="77777777" w:rsidTr="00910812">
        <w:trPr>
          <w:cantSplit/>
          <w:trHeight w:val="202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C899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Phikmvlikevi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58F3" w14:textId="77777777" w:rsidR="00665620" w:rsidRPr="00CA7A79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A7A79">
              <w:rPr>
                <w:rFonts w:ascii="Arial" w:hAnsi="Arial" w:cs="Arial"/>
                <w:color w:val="000000"/>
                <w:sz w:val="14"/>
                <w:szCs w:val="14"/>
              </w:rPr>
              <w:t>0.275</w:t>
            </w:r>
          </w:p>
        </w:tc>
      </w:tr>
    </w:tbl>
    <w:p w14:paraId="778B94A3" w14:textId="77777777" w:rsidR="00665620" w:rsidRPr="00FF422C" w:rsidRDefault="00665620" w:rsidP="00665620">
      <w:pPr>
        <w:rPr>
          <w:rFonts w:ascii="Arial" w:hAnsi="Arial"/>
          <w:vertAlign w:val="superscript"/>
        </w:rPr>
      </w:pPr>
    </w:p>
    <w:p w14:paraId="40D236E3" w14:textId="7D366B36" w:rsidR="00665620" w:rsidRPr="00FF422C" w:rsidRDefault="00665620" w:rsidP="00665620">
      <w:pPr>
        <w:rPr>
          <w:b/>
          <w:sz w:val="20"/>
        </w:rPr>
        <w:sectPr w:rsidR="00665620" w:rsidRPr="00FF422C" w:rsidSect="005845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422C">
        <w:rPr>
          <w:rFonts w:ascii="Arial" w:hAnsi="Arial"/>
          <w:sz w:val="20"/>
        </w:rPr>
        <w:t xml:space="preserve">* calculated using Fisher’s Exact Test; p-value adjusted for multiple comparisons using the </w:t>
      </w:r>
      <w:proofErr w:type="spellStart"/>
      <w:r w:rsidRPr="00FF422C">
        <w:rPr>
          <w:rFonts w:ascii="Arial" w:hAnsi="Arial"/>
          <w:sz w:val="20"/>
        </w:rPr>
        <w:t>Benjamini</w:t>
      </w:r>
      <w:proofErr w:type="spellEnd"/>
      <w:r w:rsidRPr="00FF422C">
        <w:rPr>
          <w:rFonts w:ascii="Arial" w:hAnsi="Arial"/>
          <w:sz w:val="20"/>
        </w:rPr>
        <w:t>-Hochberg method</w:t>
      </w:r>
      <w:r w:rsidRPr="00FF422C">
        <w:rPr>
          <w:rFonts w:ascii="Arial" w:hAnsi="Arial"/>
          <w:sz w:val="20"/>
        </w:rPr>
        <w:fldChar w:fldCharType="begin"/>
      </w:r>
      <w:r w:rsidR="005042BF">
        <w:rPr>
          <w:rFonts w:ascii="Arial" w:hAnsi="Arial"/>
          <w:sz w:val="20"/>
        </w:rPr>
        <w:instrText xml:space="preserve"> ADDIN EN.CITE &lt;EndNote&gt;&lt;Cite&gt;&lt;Author&gt;Benjamini&lt;/Author&gt;&lt;Year&gt;1995&lt;/Year&gt;&lt;RecNum&gt;66&lt;/RecNum&gt;&lt;DisplayText&gt;&lt;style face="superscript"&gt;1&lt;/style&gt;&lt;/DisplayText&gt;&lt;record&gt;&lt;rec-number&gt;66&lt;/rec-number&gt;&lt;foreign-keys&gt;&lt;key app="EN" db-id="0va5ffxa3vzs02etrsnvfezh0vzvaafe9pss" timestamp="1580706793"&gt;66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Statistical Methodology&lt;/secondary-title&gt;&lt;alt-title&gt;J R Stat Soc B&lt;/alt-title&gt;&lt;/titles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1369-7412&lt;/isbn&gt;&lt;accession-num&gt;WOS:A1995QE45300017&lt;/accession-num&gt;&lt;urls&gt;&lt;related-urls&gt;&lt;url&gt;&amp;lt;Go to ISI&amp;gt;://WOS:A1995QE45300017&lt;/url&gt;&lt;/related-urls&gt;&lt;/urls&gt;&lt;language&gt;English&lt;/language&gt;&lt;/record&gt;&lt;/Cite&gt;&lt;/EndNote&gt;</w:instrText>
      </w:r>
      <w:r w:rsidRPr="00FF422C">
        <w:rPr>
          <w:rFonts w:ascii="Arial" w:hAnsi="Arial"/>
          <w:sz w:val="20"/>
        </w:rPr>
        <w:fldChar w:fldCharType="separate"/>
      </w:r>
      <w:r w:rsidR="005042BF" w:rsidRPr="005042BF">
        <w:rPr>
          <w:rFonts w:ascii="Arial" w:hAnsi="Arial"/>
          <w:noProof/>
          <w:sz w:val="20"/>
          <w:szCs w:val="20"/>
          <w:vertAlign w:val="superscript"/>
        </w:rPr>
        <w:t>1</w:t>
      </w:r>
      <w:r w:rsidRPr="00FF422C">
        <w:rPr>
          <w:rFonts w:ascii="Arial" w:hAnsi="Arial"/>
          <w:sz w:val="20"/>
        </w:rPr>
        <w:fldChar w:fldCharType="end"/>
      </w:r>
    </w:p>
    <w:p w14:paraId="5B907E1A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A31B69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9</w:t>
      </w:r>
      <w:r w:rsidRPr="00A31B69">
        <w:rPr>
          <w:rFonts w:ascii="Arial" w:hAnsi="Arial" w:cs="Arial"/>
          <w:b/>
        </w:rPr>
        <w:t xml:space="preserve">. </w:t>
      </w:r>
      <w:proofErr w:type="spellStart"/>
      <w:r w:rsidRPr="00A31B69">
        <w:rPr>
          <w:rFonts w:ascii="Arial" w:hAnsi="Arial" w:cs="Arial"/>
          <w:b/>
        </w:rPr>
        <w:t>Virome</w:t>
      </w:r>
      <w:proofErr w:type="spellEnd"/>
      <w:r w:rsidRPr="00A31B69">
        <w:rPr>
          <w:rFonts w:ascii="Arial" w:hAnsi="Arial" w:cs="Arial"/>
          <w:b/>
        </w:rPr>
        <w:t xml:space="preserve"> associations with demographic characteristics. </w:t>
      </w:r>
    </w:p>
    <w:p w14:paraId="51428AE7" w14:textId="77777777" w:rsidR="00665620" w:rsidRPr="00A31B69" w:rsidRDefault="00665620" w:rsidP="00665620">
      <w:pPr>
        <w:spacing w:line="480" w:lineRule="auto"/>
        <w:rPr>
          <w:rFonts w:ascii="Arial" w:hAnsi="Arial" w:cs="Arial"/>
          <w:b/>
        </w:rPr>
      </w:pPr>
    </w:p>
    <w:tbl>
      <w:tblPr>
        <w:tblW w:w="140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23"/>
        <w:gridCol w:w="1034"/>
        <w:gridCol w:w="1080"/>
        <w:gridCol w:w="810"/>
        <w:gridCol w:w="1080"/>
        <w:gridCol w:w="1080"/>
        <w:gridCol w:w="810"/>
        <w:gridCol w:w="1170"/>
        <w:gridCol w:w="1170"/>
        <w:gridCol w:w="810"/>
        <w:gridCol w:w="1080"/>
        <w:gridCol w:w="1080"/>
        <w:gridCol w:w="785"/>
      </w:tblGrid>
      <w:tr w:rsidR="00665620" w:rsidRPr="00A31B69" w14:paraId="2963AC2E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A97F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1DFD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7A44B4">
              <w:rPr>
                <w:rFonts w:ascii="Arial" w:hAnsi="Arial"/>
                <w:b/>
                <w:color w:val="000000"/>
                <w:sz w:val="14"/>
              </w:rPr>
              <w:t>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5D3D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2A295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7A44B4">
              <w:rPr>
                <w:rFonts w:ascii="Arial" w:hAnsi="Arial"/>
                <w:b/>
                <w:color w:val="000000"/>
                <w:sz w:val="14"/>
              </w:rPr>
              <w:t>Maternal educ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1B8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0C502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7A44B4">
              <w:rPr>
                <w:rFonts w:ascii="Arial" w:hAnsi="Arial"/>
                <w:b/>
                <w:color w:val="000000"/>
                <w:sz w:val="14"/>
              </w:rPr>
              <w:t>Economic cla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DC0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0E85D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7A44B4">
              <w:rPr>
                <w:rFonts w:ascii="Arial" w:hAnsi="Arial"/>
                <w:b/>
                <w:color w:val="000000"/>
                <w:sz w:val="14"/>
              </w:rPr>
              <w:t>Breastfed status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F2B7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665620" w:rsidRPr="00A31B69" w14:paraId="7B9E8D97" w14:textId="77777777" w:rsidTr="00910812">
        <w:trPr>
          <w:trHeight w:val="412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37C6" w14:textId="77777777" w:rsidR="00665620" w:rsidRPr="007A44B4" w:rsidRDefault="00665620" w:rsidP="00910812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proofErr w:type="spellStart"/>
            <w:r w:rsidRPr="000F0BDF">
              <w:rPr>
                <w:rFonts w:ascii="Arial" w:hAnsi="Arial" w:cs="Arial"/>
                <w:b/>
                <w:color w:val="000000"/>
                <w:sz w:val="14"/>
                <w:szCs w:val="14"/>
              </w:rPr>
              <w:t>Virome</w:t>
            </w:r>
            <w:proofErr w:type="spellEnd"/>
            <w:r w:rsidRPr="000F0BDF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Metri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A9AE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Male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 xml:space="preserve"> (n=16)</w:t>
            </w:r>
          </w:p>
          <w:p w14:paraId="195B50B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 xml:space="preserve">median (SD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D0B9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Female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 xml:space="preserve"> (n=14)</w:t>
            </w:r>
          </w:p>
          <w:p w14:paraId="61DB200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median (S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5A3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p-</w:t>
            </w:r>
            <w:proofErr w:type="spellStart"/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>value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61AC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&lt;6 years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 xml:space="preserve"> (n=9)</w:t>
            </w:r>
          </w:p>
          <w:p w14:paraId="61CDC2B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median 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18BC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≥ 6 years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 xml:space="preserve"> (n=18)</w:t>
            </w:r>
          </w:p>
          <w:p w14:paraId="7125C2D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median (S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2E3D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p-</w:t>
            </w:r>
            <w:proofErr w:type="spellStart"/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>value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BC8B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>
              <w:rPr>
                <w:rFonts w:ascii="Arial" w:hAnsi="Arial"/>
                <w:color w:val="000000"/>
                <w:sz w:val="14"/>
              </w:rPr>
              <w:t>&lt;$100/month</w:t>
            </w:r>
          </w:p>
          <w:p w14:paraId="3318E6EE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(n=23)</w:t>
            </w:r>
          </w:p>
          <w:p w14:paraId="5D60086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median (S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76B7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>
              <w:rPr>
                <w:rFonts w:ascii="Arial" w:hAnsi="Arial"/>
                <w:color w:val="000000"/>
                <w:sz w:val="14"/>
              </w:rPr>
              <w:t>&gt;$100/month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 xml:space="preserve"> (n=7)</w:t>
            </w:r>
          </w:p>
          <w:p w14:paraId="5FEA2AC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median (SD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645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p-</w:t>
            </w:r>
            <w:proofErr w:type="spellStart"/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>value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12DDB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Partial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 xml:space="preserve"> (n=20)</w:t>
            </w:r>
          </w:p>
          <w:p w14:paraId="0558F2A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median 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14D61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  <w:szCs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Exclusive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t xml:space="preserve"> (n=10)</w:t>
            </w:r>
          </w:p>
          <w:p w14:paraId="6FE246D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>
              <w:rPr>
                <w:rFonts w:ascii="Arial" w:hAnsi="Arial"/>
                <w:color w:val="000000"/>
                <w:sz w:val="14"/>
                <w:szCs w:val="14"/>
              </w:rPr>
              <w:t>median (SD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5C18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p-</w:t>
            </w:r>
            <w:proofErr w:type="spellStart"/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>value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665620" w:rsidRPr="00A31B69" w14:paraId="74FC3608" w14:textId="77777777" w:rsidTr="00910812">
        <w:trPr>
          <w:trHeight w:val="47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DE7B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Log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4B4">
              <w:rPr>
                <w:rFonts w:ascii="Arial" w:hAnsi="Arial"/>
                <w:color w:val="000000"/>
                <w:sz w:val="14"/>
              </w:rPr>
              <w:t>Abundance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(Total)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DBA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61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FCF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54</w:t>
            </w:r>
            <w:r>
              <w:rPr>
                <w:rFonts w:ascii="Arial" w:hAnsi="Arial"/>
                <w:color w:val="000000"/>
                <w:sz w:val="14"/>
              </w:rPr>
              <w:t xml:space="preserve"> 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0.9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85A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A11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73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2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F31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5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0.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52B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9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EC4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51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49A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61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F1D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7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8EBA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51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5F72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75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21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792E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370</w:t>
            </w:r>
          </w:p>
        </w:tc>
      </w:tr>
      <w:tr w:rsidR="00665620" w:rsidRPr="00A31B69" w14:paraId="28D5EEF4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C9FE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Log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4B4">
              <w:rPr>
                <w:rFonts w:ascii="Arial" w:hAnsi="Arial"/>
                <w:color w:val="000000"/>
                <w:sz w:val="14"/>
              </w:rPr>
              <w:t>Abundance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(Prokaryotic Virus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DD2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18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5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1C3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5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6DE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5E8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5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47D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25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E54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6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CD0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22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2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A05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5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3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0E0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805A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17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CC376" w14:textId="77777777" w:rsidR="00665620" w:rsidRPr="000F0BDF" w:rsidRDefault="00665620" w:rsidP="00910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47</w:t>
            </w:r>
          </w:p>
          <w:p w14:paraId="3F5354C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>
              <w:rPr>
                <w:rFonts w:ascii="Arial" w:hAnsi="Arial"/>
                <w:color w:val="000000"/>
                <w:sz w:val="14"/>
              </w:rPr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32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7C74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500</w:t>
            </w:r>
          </w:p>
        </w:tc>
      </w:tr>
      <w:tr w:rsidR="00665620" w:rsidRPr="00A31B69" w14:paraId="1935937F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C49C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Log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4B4">
              <w:rPr>
                <w:rFonts w:ascii="Arial" w:hAnsi="Arial"/>
                <w:color w:val="000000"/>
                <w:sz w:val="14"/>
              </w:rPr>
              <w:t>Abundance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(Eukaryotic Virus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507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59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BD1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8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2A9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1AD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47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E1A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33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AAC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2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451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6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5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CCF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61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4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D7E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AC82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21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D4BD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68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53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388D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610</w:t>
            </w:r>
          </w:p>
        </w:tc>
      </w:tr>
      <w:tr w:rsidR="00665620" w:rsidRPr="00A31B69" w14:paraId="18E98413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3E7D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Log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4B4">
              <w:rPr>
                <w:rFonts w:ascii="Arial" w:hAnsi="Arial"/>
                <w:color w:val="000000"/>
                <w:sz w:val="14"/>
              </w:rPr>
              <w:t>Abundance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(Non-Polio Eukaryotic Virus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029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2.9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8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827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2.87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1C1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5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B12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3.08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85A0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2.83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12E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7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289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2.96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3E2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2.8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8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6B8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01D6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2.87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25953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2.9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88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A6F3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820</w:t>
            </w:r>
          </w:p>
        </w:tc>
      </w:tr>
      <w:tr w:rsidR="00665620" w:rsidRPr="00A31B69" w14:paraId="738F7F5E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8061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Log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7A44B4">
              <w:rPr>
                <w:rFonts w:ascii="Arial" w:hAnsi="Arial"/>
                <w:color w:val="000000"/>
                <w:sz w:val="14"/>
              </w:rPr>
              <w:t>Abundance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(Polio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DAE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36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6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F60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1.3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9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8580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24E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57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6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0AC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1.8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2.0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61B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A45D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94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8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596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79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8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9C0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805A0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9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1.6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C845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48</w:t>
            </w:r>
            <w:r>
              <w:rPr>
                <w:rFonts w:ascii="Arial" w:hAnsi="Arial"/>
                <w:color w:val="000000"/>
                <w:sz w:val="14"/>
              </w:rPr>
              <w:br/>
              <w:t>(</w:t>
            </w:r>
            <w:r>
              <w:rPr>
                <w:rFonts w:ascii="Arial" w:hAnsi="Arial"/>
                <w:color w:val="000000"/>
                <w:sz w:val="14"/>
              </w:rPr>
              <w:sym w:font="Symbol" w:char="F0B1"/>
            </w:r>
            <w:r>
              <w:rPr>
                <w:rFonts w:ascii="Arial" w:hAnsi="Arial"/>
                <w:color w:val="000000"/>
                <w:sz w:val="14"/>
              </w:rPr>
              <w:t>2.00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F01A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580</w:t>
            </w:r>
          </w:p>
        </w:tc>
      </w:tr>
      <w:tr w:rsidR="00665620" w:rsidRPr="00A31B69" w14:paraId="2D6A8EE0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2438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67E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413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BB1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695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493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193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9F4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5A4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6C4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A5CA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2342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8D90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665620" w:rsidRPr="00A31B69" w14:paraId="0756D038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FD2A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Chao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Richness (Total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33A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10</w:t>
            </w:r>
            <w:r>
              <w:rPr>
                <w:rFonts w:ascii="Arial" w:hAnsi="Arial"/>
                <w:color w:val="000000"/>
                <w:sz w:val="14"/>
              </w:rPr>
              <w:t xml:space="preserve"> 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22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C5F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9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4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4EB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8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FFD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10</w:t>
            </w:r>
            <w:r>
              <w:rPr>
                <w:rFonts w:ascii="Arial" w:hAnsi="Arial"/>
                <w:color w:val="000000"/>
                <w:sz w:val="14"/>
              </w:rPr>
              <w:t xml:space="preserve"> 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22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1BB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9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4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220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8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668D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9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.0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058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10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62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6290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5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C099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10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19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82F6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9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99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E9A6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920</w:t>
            </w:r>
          </w:p>
        </w:tc>
      </w:tr>
      <w:tr w:rsidR="00665620" w:rsidRPr="00A31B69" w14:paraId="433AF830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A38D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Chao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Richness (Prokaryotic Virus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1C5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.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C6FD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5</w:t>
            </w:r>
          </w:p>
          <w:p w14:paraId="01DAB72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DB1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A4C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59F4" w14:textId="77777777" w:rsidR="00665620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5</w:t>
            </w:r>
          </w:p>
          <w:p w14:paraId="1A12B75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517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9D5D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17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EAE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5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30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6BF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8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7F0F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5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3444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4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0871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430</w:t>
            </w:r>
          </w:p>
        </w:tc>
      </w:tr>
      <w:tr w:rsidR="00665620" w:rsidRPr="00A31B69" w14:paraId="7E5C52BC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0ED2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Chao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Richness (Eukaryotic Virus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6FC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76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BE7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5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0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DCA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7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00E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5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0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684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2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400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7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933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.5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3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CD5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5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0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888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3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D870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5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80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2841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80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2510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170</w:t>
            </w:r>
          </w:p>
        </w:tc>
      </w:tr>
      <w:tr w:rsidR="00665620" w:rsidRPr="00A31B69" w14:paraId="0AE5C855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EF88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>Chao Richness (Non-polio Eukaryotic Virus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0A5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1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DF4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98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BD0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704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88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89F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D23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7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945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1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A99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1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348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228C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5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66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3BB4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4</w:t>
            </w:r>
            <w:r>
              <w:rPr>
                <w:rFonts w:ascii="Arial" w:hAnsi="Arial"/>
                <w:color w:val="000000"/>
                <w:sz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99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B564B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</w:rPr>
              <w:t>0.190</w:t>
            </w:r>
          </w:p>
        </w:tc>
      </w:tr>
      <w:tr w:rsidR="00665620" w:rsidRPr="00A31B69" w14:paraId="5F65E9F8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0985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065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F4F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C53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3AE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95C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BA8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831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21D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DAB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4A5B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6A52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B18D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665620" w:rsidRPr="00A31B69" w14:paraId="0717D911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A975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Shannon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Diversity (Total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C99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  <w:szCs w:val="14"/>
              </w:rPr>
              <w:t>0.45</w:t>
            </w:r>
            <w:r w:rsidRPr="009C3E01"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BC23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BC23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BC2373">
              <w:rPr>
                <w:rFonts w:ascii="Arial" w:hAnsi="Arial" w:cs="Arial"/>
                <w:color w:val="000000"/>
                <w:sz w:val="14"/>
                <w:szCs w:val="14"/>
              </w:rPr>
              <w:t>0.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88C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  <w:szCs w:val="14"/>
              </w:rPr>
              <w:t>0.58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71A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5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466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52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B2C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53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B86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584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59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93B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43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FF7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466B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57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5846D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45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60C6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530</w:t>
            </w:r>
          </w:p>
        </w:tc>
      </w:tr>
      <w:tr w:rsidR="00665620" w:rsidRPr="00A31B69" w14:paraId="7512831E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1361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Shannon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Diversity (Prokaryotic Virus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3E8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  <w:szCs w:val="14"/>
              </w:rPr>
              <w:t>0.49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06D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65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6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C76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0EC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65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4633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49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FA0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4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CC4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5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D0C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59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4E5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D3699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68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7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4610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51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A198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190</w:t>
            </w:r>
          </w:p>
        </w:tc>
      </w:tr>
      <w:tr w:rsidR="00665620" w:rsidRPr="00A31B69" w14:paraId="0F56FCF4" w14:textId="77777777" w:rsidTr="00910812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1ABF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Shannon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Diversity (Eukaryotic Virus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ED2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  <w:szCs w:val="14"/>
              </w:rPr>
              <w:t>0.18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9E6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3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D09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8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490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25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8EA4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20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3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1D45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9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A4ED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19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EF2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25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FAA6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7645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47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1DDCA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38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659FC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C2373">
              <w:rPr>
                <w:rFonts w:ascii="Arial" w:hAnsi="Arial"/>
                <w:color w:val="000000"/>
                <w:sz w:val="14"/>
                <w:szCs w:val="14"/>
              </w:rPr>
              <w:t>0.370</w:t>
            </w:r>
          </w:p>
        </w:tc>
      </w:tr>
      <w:tr w:rsidR="00665620" w:rsidRPr="00A31B69" w14:paraId="186481D3" w14:textId="77777777" w:rsidTr="00910812">
        <w:trPr>
          <w:trHeight w:val="398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2DF68" w14:textId="77777777" w:rsidR="00665620" w:rsidRPr="007A44B4" w:rsidRDefault="00665620" w:rsidP="00910812">
            <w:pPr>
              <w:rPr>
                <w:rFonts w:ascii="Arial" w:hAnsi="Arial"/>
                <w:color w:val="000000"/>
                <w:sz w:val="14"/>
              </w:rPr>
            </w:pPr>
            <w:r w:rsidRPr="007A44B4">
              <w:rPr>
                <w:rFonts w:ascii="Arial" w:hAnsi="Arial"/>
                <w:color w:val="000000"/>
                <w:sz w:val="14"/>
              </w:rPr>
              <w:t>Shannon</w:t>
            </w:r>
            <w:r w:rsidRPr="000F0BDF">
              <w:rPr>
                <w:rFonts w:ascii="Arial" w:hAnsi="Arial" w:cs="Arial"/>
                <w:color w:val="000000"/>
                <w:sz w:val="14"/>
                <w:szCs w:val="14"/>
              </w:rPr>
              <w:t xml:space="preserve"> Diversity (Non-Polio Eukaryotic Virus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1463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9C3E01">
              <w:rPr>
                <w:rFonts w:ascii="Arial" w:hAnsi="Arial"/>
                <w:color w:val="000000"/>
                <w:sz w:val="14"/>
                <w:szCs w:val="14"/>
              </w:rPr>
              <w:t>0.27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E7C20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48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CA58E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6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7E877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36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3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DF9B1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616A46">
              <w:rPr>
                <w:rFonts w:ascii="Arial" w:hAnsi="Arial"/>
                <w:color w:val="000000"/>
                <w:sz w:val="14"/>
                <w:szCs w:val="14"/>
              </w:rPr>
              <w:t>0.51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0DAAF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6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24E4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34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0F5EB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1769B5">
              <w:rPr>
                <w:rFonts w:ascii="Arial" w:hAnsi="Arial"/>
                <w:color w:val="000000"/>
                <w:sz w:val="14"/>
                <w:szCs w:val="14"/>
              </w:rPr>
              <w:t>0.51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71E32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6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E5E9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38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4FE5C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61010">
              <w:rPr>
                <w:rFonts w:ascii="Arial" w:hAnsi="Arial"/>
                <w:color w:val="000000"/>
                <w:sz w:val="14"/>
                <w:szCs w:val="14"/>
              </w:rPr>
              <w:t>0.47</w:t>
            </w:r>
            <w:r>
              <w:rPr>
                <w:rFonts w:ascii="Arial" w:hAnsi="Arial"/>
                <w:color w:val="000000"/>
                <w:sz w:val="14"/>
                <w:szCs w:val="14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2EE718" w14:textId="77777777" w:rsidR="00665620" w:rsidRPr="007A44B4" w:rsidRDefault="00665620" w:rsidP="00910812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BC2373">
              <w:rPr>
                <w:rFonts w:ascii="Arial" w:hAnsi="Arial"/>
                <w:color w:val="000000"/>
                <w:sz w:val="14"/>
                <w:szCs w:val="14"/>
              </w:rPr>
              <w:t>0.460</w:t>
            </w:r>
          </w:p>
        </w:tc>
      </w:tr>
    </w:tbl>
    <w:p w14:paraId="62D54A1A" w14:textId="77777777" w:rsidR="00665620" w:rsidRDefault="00665620" w:rsidP="00665620">
      <w:pPr>
        <w:spacing w:line="480" w:lineRule="auto"/>
        <w:rPr>
          <w:rFonts w:ascii="Arial" w:hAnsi="Arial" w:cs="Arial"/>
          <w:b/>
          <w:sz w:val="16"/>
          <w:szCs w:val="16"/>
        </w:rPr>
      </w:pPr>
    </w:p>
    <w:p w14:paraId="2B88A81B" w14:textId="77777777" w:rsidR="00665620" w:rsidRPr="00FF422C" w:rsidRDefault="00665620" w:rsidP="00665620">
      <w:pPr>
        <w:rPr>
          <w:rFonts w:ascii="Arial" w:hAnsi="Arial"/>
          <w:sz w:val="20"/>
        </w:rPr>
      </w:pPr>
      <w:r w:rsidRPr="00FF422C">
        <w:rPr>
          <w:rFonts w:ascii="Arial" w:hAnsi="Arial"/>
          <w:sz w:val="20"/>
          <w:vertAlign w:val="superscript"/>
        </w:rPr>
        <w:t>a</w:t>
      </w:r>
      <w:r w:rsidRPr="00FF422C">
        <w:rPr>
          <w:rFonts w:ascii="Arial" w:hAnsi="Arial"/>
          <w:sz w:val="20"/>
        </w:rPr>
        <w:t xml:space="preserve"> calculated using </w:t>
      </w:r>
      <w:r>
        <w:rPr>
          <w:rFonts w:ascii="Arial" w:hAnsi="Arial"/>
          <w:sz w:val="20"/>
        </w:rPr>
        <w:t xml:space="preserve">the </w:t>
      </w:r>
      <w:r w:rsidRPr="00FF422C">
        <w:rPr>
          <w:rFonts w:ascii="Arial" w:hAnsi="Arial"/>
          <w:sz w:val="20"/>
        </w:rPr>
        <w:t>Kruskal-Wallis rank sum test</w:t>
      </w:r>
    </w:p>
    <w:p w14:paraId="34A5D36C" w14:textId="77777777" w:rsidR="00665620" w:rsidRDefault="00665620" w:rsidP="0066562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8ACB83D" w14:textId="77777777" w:rsidR="00665620" w:rsidRDefault="00665620" w:rsidP="00665620">
      <w:pPr>
        <w:rPr>
          <w:rFonts w:ascii="Arial" w:hAnsi="Arial" w:cs="Arial"/>
          <w:b/>
          <w:color w:val="000000" w:themeColor="text1"/>
        </w:rPr>
      </w:pPr>
      <w:r w:rsidRPr="00FF422C">
        <w:rPr>
          <w:rFonts w:ascii="Arial" w:hAnsi="Arial"/>
          <w:b/>
          <w:color w:val="000000" w:themeColor="text1"/>
        </w:rPr>
        <w:lastRenderedPageBreak/>
        <w:t xml:space="preserve">Supplementary Table S10. </w:t>
      </w:r>
      <w:r w:rsidRPr="008F3422">
        <w:rPr>
          <w:rFonts w:ascii="Arial" w:hAnsi="Arial" w:cs="Arial"/>
          <w:b/>
          <w:color w:val="000000" w:themeColor="text1"/>
        </w:rPr>
        <w:t xml:space="preserve">Poliovirus reads and associated antibody titers grouped </w:t>
      </w:r>
      <w:r>
        <w:rPr>
          <w:rFonts w:ascii="Arial" w:hAnsi="Arial" w:cs="Arial"/>
          <w:b/>
          <w:color w:val="000000" w:themeColor="text1"/>
        </w:rPr>
        <w:t>b</w:t>
      </w:r>
      <w:r w:rsidRPr="008F3422">
        <w:rPr>
          <w:rFonts w:ascii="Arial" w:hAnsi="Arial" w:cs="Arial"/>
          <w:b/>
          <w:color w:val="000000" w:themeColor="text1"/>
        </w:rPr>
        <w:t>y serotype in infant</w:t>
      </w:r>
    </w:p>
    <w:p w14:paraId="7524EC7A" w14:textId="77777777" w:rsidR="00665620" w:rsidRDefault="00665620" w:rsidP="00665620">
      <w:pPr>
        <w:rPr>
          <w:rFonts w:ascii="Arial" w:hAnsi="Arial" w:cs="Arial"/>
          <w:b/>
          <w:color w:val="000000" w:themeColor="text1"/>
        </w:rPr>
      </w:pPr>
    </w:p>
    <w:p w14:paraId="2490E8E0" w14:textId="77777777" w:rsidR="00665620" w:rsidRDefault="00665620" w:rsidP="00665620">
      <w:pPr>
        <w:rPr>
          <w:rFonts w:ascii="Arial" w:hAnsi="Arial" w:cs="Arial"/>
          <w:b/>
          <w:color w:val="000000" w:themeColor="text1"/>
        </w:rPr>
      </w:pPr>
    </w:p>
    <w:tbl>
      <w:tblPr>
        <w:tblW w:w="12480" w:type="dxa"/>
        <w:tblLook w:val="04A0" w:firstRow="1" w:lastRow="0" w:firstColumn="1" w:lastColumn="0" w:noHBand="0" w:noVBand="1"/>
      </w:tblPr>
      <w:tblGrid>
        <w:gridCol w:w="1300"/>
        <w:gridCol w:w="1377"/>
        <w:gridCol w:w="2283"/>
        <w:gridCol w:w="1300"/>
        <w:gridCol w:w="2000"/>
        <w:gridCol w:w="1662"/>
        <w:gridCol w:w="2558"/>
      </w:tblGrid>
      <w:tr w:rsidR="00665620" w:rsidRPr="008F3422" w14:paraId="01DECB53" w14:textId="77777777" w:rsidTr="00910812">
        <w:trPr>
          <w:trHeight w:val="34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2AA38" w14:textId="77777777" w:rsidR="00665620" w:rsidRPr="008F3422" w:rsidRDefault="00665620" w:rsidP="009108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Infant</w:t>
            </w:r>
          </w:p>
        </w:tc>
        <w:tc>
          <w:tcPr>
            <w:tcW w:w="3660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89262C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Poliovirus, Sabin type 1</w:t>
            </w:r>
          </w:p>
        </w:tc>
        <w:tc>
          <w:tcPr>
            <w:tcW w:w="33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3B2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Poliovirus, Sabin type 2</w:t>
            </w:r>
          </w:p>
        </w:tc>
        <w:tc>
          <w:tcPr>
            <w:tcW w:w="42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0D1B58" w14:textId="77777777" w:rsidR="00665620" w:rsidRPr="008F3422" w:rsidRDefault="00665620" w:rsidP="0091081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Poliovirus, Sabin type 3</w:t>
            </w:r>
          </w:p>
        </w:tc>
      </w:tr>
      <w:tr w:rsidR="00665620" w:rsidRPr="008F3422" w14:paraId="44678647" w14:textId="77777777" w:rsidTr="00910812">
        <w:trPr>
          <w:trHeight w:val="34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AE626" w14:textId="77777777" w:rsidR="00665620" w:rsidRPr="00FF422C" w:rsidRDefault="00665620" w:rsidP="00910812">
            <w:pPr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C2616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RPM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DE22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spellStart"/>
            <w:r w:rsidRPr="00FF422C">
              <w:rPr>
                <w:rFonts w:ascii="Arial" w:hAnsi="Arial"/>
                <w:color w:val="000000" w:themeColor="text1"/>
                <w:sz w:val="20"/>
              </w:rPr>
              <w:t>NAb</w:t>
            </w:r>
            <w:proofErr w:type="spellEnd"/>
            <w:r w:rsidRPr="00FF422C">
              <w:rPr>
                <w:rFonts w:ascii="Arial" w:hAnsi="Arial"/>
                <w:color w:val="000000" w:themeColor="text1"/>
                <w:sz w:val="20"/>
              </w:rPr>
              <w:t xml:space="preserve"> Titer (1/</w:t>
            </w:r>
            <w:proofErr w:type="gramStart"/>
            <w:r w:rsidRPr="00FF422C">
              <w:rPr>
                <w:rFonts w:ascii="Arial" w:hAnsi="Arial"/>
                <w:color w:val="000000" w:themeColor="text1"/>
                <w:sz w:val="20"/>
              </w:rPr>
              <w:t>n</w:t>
            </w: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)</w:t>
            </w: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  <w:vertAlign w:val="superscript"/>
              </w:rPr>
              <w:t>a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A29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RP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EA1EB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spellStart"/>
            <w:r w:rsidRPr="00FF422C">
              <w:rPr>
                <w:rFonts w:ascii="Arial" w:hAnsi="Arial"/>
                <w:color w:val="000000" w:themeColor="text1"/>
                <w:sz w:val="20"/>
              </w:rPr>
              <w:t>NAb</w:t>
            </w:r>
            <w:proofErr w:type="spellEnd"/>
            <w:r w:rsidRPr="00FF422C">
              <w:rPr>
                <w:rFonts w:ascii="Arial" w:hAnsi="Arial"/>
                <w:color w:val="000000" w:themeColor="text1"/>
                <w:sz w:val="20"/>
              </w:rPr>
              <w:t xml:space="preserve"> Titer (1/n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76E8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RPM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7C878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spellStart"/>
            <w:r w:rsidRPr="00FF422C">
              <w:rPr>
                <w:rFonts w:ascii="Arial" w:hAnsi="Arial"/>
                <w:color w:val="000000" w:themeColor="text1"/>
                <w:sz w:val="20"/>
              </w:rPr>
              <w:t>NAb</w:t>
            </w:r>
            <w:proofErr w:type="spellEnd"/>
            <w:r w:rsidRPr="00FF422C">
              <w:rPr>
                <w:rFonts w:ascii="Arial" w:hAnsi="Arial"/>
                <w:color w:val="000000" w:themeColor="text1"/>
                <w:sz w:val="20"/>
              </w:rPr>
              <w:t xml:space="preserve"> Titer (1/n)</w:t>
            </w:r>
          </w:p>
        </w:tc>
      </w:tr>
      <w:tr w:rsidR="00665620" w:rsidRPr="008F3422" w14:paraId="401C8BDD" w14:textId="77777777" w:rsidTr="00910812">
        <w:trPr>
          <w:trHeight w:val="34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973BE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E186E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</w:t>
            </w:r>
          </w:p>
        </w:tc>
        <w:tc>
          <w:tcPr>
            <w:tcW w:w="228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01F78E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82EB09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3</w:t>
            </w:r>
          </w:p>
        </w:tc>
        <w:tc>
          <w:tcPr>
            <w:tcW w:w="20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7F9A3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4B7FE0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7</w:t>
            </w:r>
          </w:p>
        </w:tc>
        <w:tc>
          <w:tcPr>
            <w:tcW w:w="255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59D3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</w:tr>
      <w:tr w:rsidR="00665620" w:rsidRPr="008F3422" w14:paraId="79A72969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2E6B10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2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CE0D1E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DA1C9B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881E9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09FD6B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4BA9B2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3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B9D181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</w:tr>
      <w:tr w:rsidR="00665620" w:rsidRPr="008F3422" w14:paraId="42942CCA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ECA266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3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1EE345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019B1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A7B712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2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26EEBB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4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A13076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30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CCDF0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</w:tr>
      <w:tr w:rsidR="00665620" w:rsidRPr="008F3422" w14:paraId="70E77A53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870BC9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4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DC0605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DFCC26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A7C1F2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C82960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E7EDCA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A34C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</w:tr>
      <w:tr w:rsidR="00665620" w:rsidRPr="008F3422" w14:paraId="2A10FEDB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4CBFA8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5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618A6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06E9A2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3DB461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3DE6D9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32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CDE52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DDE11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</w:tr>
      <w:tr w:rsidR="00665620" w:rsidRPr="008F3422" w14:paraId="60D1DCC4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0DE6AE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579A38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92,425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C43D99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7BD599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48,90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BE1F35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BFF8D0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334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B9251F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</w:tr>
      <w:tr w:rsidR="00665620" w:rsidRPr="008F3422" w14:paraId="3CC2A99B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0F487B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7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5C8B7F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45,908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6067DF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7D9C9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6,234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ED511A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4D433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7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1856B2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</w:tr>
      <w:tr w:rsidR="00665620" w:rsidRPr="008F3422" w14:paraId="3FEDAFE0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F168F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549469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CE615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789D8C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40C90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6C9165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29BBF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</w:tr>
      <w:tr w:rsidR="00665620" w:rsidRPr="008F3422" w14:paraId="77C0E49A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80F4C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9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3B25F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21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2BA2D5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12B121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2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21FA1C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4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84C3B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2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4F828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</w:tr>
      <w:tr w:rsidR="00665620" w:rsidRPr="008F3422" w14:paraId="28A13A45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0EF27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0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7979B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4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3ED57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911A38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A788E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3C908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4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80D611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</w:tr>
      <w:tr w:rsidR="00665620" w:rsidRPr="008F3422" w14:paraId="36F064E5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4538B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1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9DA18B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2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4B1BE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7A2E8E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58DBEC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F9BA8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516,811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4FBE6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</w:tr>
      <w:tr w:rsidR="00665620" w:rsidRPr="008F3422" w14:paraId="46D995E7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5B83D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2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DD1F4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7,490,358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06AB29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E103BB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6,289,487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5913D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32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5B2980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1,834,119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3D9DB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</w:tr>
      <w:tr w:rsidR="00665620" w:rsidRPr="008F3422" w14:paraId="58B35C1F" w14:textId="77777777" w:rsidTr="00910812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58959D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3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70619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5C57C9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A09EF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3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FE9D88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4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EE284C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1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CC6CB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</w:tr>
      <w:tr w:rsidR="00665620" w:rsidRPr="008F3422" w14:paraId="7ECF5616" w14:textId="77777777" w:rsidTr="00910812">
        <w:trPr>
          <w:trHeight w:val="85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E1ED32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4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55927F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6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E1EB61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0FA886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C1170A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9DA5EF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2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3B0B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16</w:t>
            </w:r>
          </w:p>
        </w:tc>
      </w:tr>
      <w:tr w:rsidR="00665620" w:rsidRPr="008F3422" w14:paraId="3D1A6842" w14:textId="77777777" w:rsidTr="00910812">
        <w:trPr>
          <w:trHeight w:val="34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2682B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proofErr w:type="spellStart"/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</w:rPr>
              <w:t>PC</w:t>
            </w:r>
            <w:r w:rsidRPr="008F342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70FED8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N/A</w:t>
            </w:r>
          </w:p>
        </w:tc>
        <w:tc>
          <w:tcPr>
            <w:tcW w:w="228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ED7B03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94F410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N/A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63D8B7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66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7DA239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N/A</w:t>
            </w:r>
          </w:p>
        </w:tc>
        <w:tc>
          <w:tcPr>
            <w:tcW w:w="25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C531F6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FF422C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</w:tr>
    </w:tbl>
    <w:p w14:paraId="391E872A" w14:textId="77777777" w:rsidR="00665620" w:rsidRPr="00FF422C" w:rsidRDefault="00665620" w:rsidP="00665620">
      <w:pPr>
        <w:rPr>
          <w:rFonts w:ascii="Arial" w:hAnsi="Arial"/>
          <w:b/>
          <w:color w:val="000000" w:themeColor="text1"/>
        </w:rPr>
      </w:pPr>
    </w:p>
    <w:p w14:paraId="63343245" w14:textId="77777777" w:rsidR="00665620" w:rsidRPr="00FF422C" w:rsidRDefault="00665620" w:rsidP="00665620">
      <w:pPr>
        <w:rPr>
          <w:rFonts w:ascii="Arial" w:hAnsi="Arial"/>
          <w:b/>
          <w:color w:val="000000" w:themeColor="text1"/>
        </w:rPr>
      </w:pPr>
    </w:p>
    <w:p w14:paraId="64795D00" w14:textId="77777777" w:rsidR="00665620" w:rsidRPr="00330C0B" w:rsidRDefault="00665620" w:rsidP="00665620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330C0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a</w:t>
      </w:r>
      <w:r w:rsidRPr="00330C0B">
        <w:rPr>
          <w:rFonts w:ascii="Arial" w:hAnsi="Arial" w:cs="Arial"/>
          <w:bCs/>
          <w:color w:val="000000" w:themeColor="text1"/>
          <w:sz w:val="20"/>
          <w:szCs w:val="20"/>
        </w:rPr>
        <w:t xml:space="preserve"> Dilution at which 100% neutralization activity was observed</w:t>
      </w:r>
    </w:p>
    <w:p w14:paraId="1EF1C456" w14:textId="77777777" w:rsidR="00665620" w:rsidRPr="00330C0B" w:rsidRDefault="00665620" w:rsidP="00665620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C05C9F8" w14:textId="77777777" w:rsidR="00665620" w:rsidRPr="00330C0B" w:rsidRDefault="00665620" w:rsidP="00665620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330C0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b</w:t>
      </w:r>
      <w:r w:rsidRPr="00330C0B">
        <w:rPr>
          <w:rFonts w:ascii="Arial" w:hAnsi="Arial" w:cs="Arial"/>
          <w:bCs/>
          <w:color w:val="000000" w:themeColor="text1"/>
          <w:sz w:val="20"/>
          <w:szCs w:val="20"/>
        </w:rPr>
        <w:t xml:space="preserve"> Samples that did not demonstrate neutralization at any titers tested</w:t>
      </w:r>
    </w:p>
    <w:p w14:paraId="452207CF" w14:textId="77777777" w:rsidR="00665620" w:rsidRPr="00330C0B" w:rsidRDefault="00665620" w:rsidP="00665620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5926C70" w14:textId="77777777" w:rsidR="00665620" w:rsidRDefault="00665620" w:rsidP="00665620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330C0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c</w:t>
      </w:r>
      <w:r w:rsidRPr="00330C0B">
        <w:rPr>
          <w:rFonts w:ascii="Arial" w:hAnsi="Arial" w:cs="Arial"/>
          <w:bCs/>
          <w:color w:val="000000" w:themeColor="text1"/>
          <w:sz w:val="20"/>
          <w:szCs w:val="20"/>
        </w:rPr>
        <w:t xml:space="preserve"> Positive control (PC) was serum from an individual with a history of inactivated poliovirus vaccination</w:t>
      </w:r>
    </w:p>
    <w:p w14:paraId="1D56CF2B" w14:textId="77777777" w:rsidR="00665620" w:rsidRDefault="00665620" w:rsidP="00665620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26566D3A" w14:textId="77777777" w:rsidR="00665620" w:rsidRDefault="00665620" w:rsidP="00665620">
      <w:pPr>
        <w:rPr>
          <w:rFonts w:ascii="Arial" w:hAnsi="Arial" w:cs="Arial"/>
          <w:b/>
          <w:sz w:val="20"/>
          <w:szCs w:val="20"/>
        </w:rPr>
      </w:pPr>
      <w:r w:rsidRPr="00E45AD5">
        <w:rPr>
          <w:rFonts w:ascii="Arial" w:hAnsi="Arial" w:cs="Arial"/>
          <w:color w:val="000000" w:themeColor="text1"/>
          <w:sz w:val="20"/>
          <w:szCs w:val="20"/>
        </w:rPr>
        <w:t>Abbreviations: PC, positive control; Nab, neutralizing antibody; RPM, reads per million; −, negative by antibody neutralization</w:t>
      </w:r>
      <w:r>
        <w:rPr>
          <w:rFonts w:ascii="Arial" w:hAnsi="Arial" w:cs="Arial"/>
          <w:b/>
          <w:sz w:val="20"/>
          <w:szCs w:val="20"/>
        </w:rPr>
        <w:br w:type="page"/>
      </w:r>
    </w:p>
    <w:p w14:paraId="5CA92448" w14:textId="77777777" w:rsidR="00665620" w:rsidRPr="00FF422C" w:rsidRDefault="00665620" w:rsidP="00665620">
      <w:pPr>
        <w:rPr>
          <w:rFonts w:ascii="Arial" w:hAnsi="Arial"/>
          <w:b/>
          <w:sz w:val="20"/>
        </w:rPr>
      </w:pPr>
    </w:p>
    <w:p w14:paraId="5FE1D2AB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S11. Viral RPM and neutralizing antibodies detected against poliovirus</w:t>
      </w:r>
    </w:p>
    <w:p w14:paraId="755BD544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960"/>
        <w:gridCol w:w="2960"/>
        <w:gridCol w:w="2280"/>
      </w:tblGrid>
      <w:tr w:rsidR="00665620" w:rsidRPr="00284307" w14:paraId="4F4004A9" w14:textId="77777777" w:rsidTr="00910812">
        <w:trPr>
          <w:trHeight w:val="4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1882A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liovirus </w:t>
            </w:r>
            <w:proofErr w:type="spellStart"/>
            <w:r w:rsidRPr="003C07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PM</w:t>
            </w:r>
            <w:r w:rsidRPr="003C070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193D7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g Polio RPM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17E1D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eutralizing </w:t>
            </w:r>
            <w:proofErr w:type="spellStart"/>
            <w:proofErr w:type="gramStart"/>
            <w:r w:rsidRPr="003C070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tivity</w:t>
            </w:r>
            <w:r w:rsidRPr="003C070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665620" w:rsidRPr="00284307" w14:paraId="0B86AD97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FB756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94652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B76BB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65620" w:rsidRPr="00284307" w14:paraId="53BA2FA4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E4289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B62F4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FF4AC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65620" w:rsidRPr="00284307" w14:paraId="435B499E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29985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4F38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3F142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65620" w:rsidRPr="00284307" w14:paraId="4989046C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407AB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6F9B9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6F670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65620" w:rsidRPr="00284307" w14:paraId="1D6FCD1A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B85FE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02430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900C8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65620" w:rsidRPr="00284307" w14:paraId="4073AED0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C2D1E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BCD77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6017B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65620" w:rsidRPr="00284307" w14:paraId="7FFFACD9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64751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ABB87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9005C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65620" w:rsidRPr="00284307" w14:paraId="79911068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70276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625A2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E9D9A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65620" w:rsidRPr="00284307" w14:paraId="23785FFE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F6276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12C4C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D3AE0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65620" w:rsidRPr="00284307" w14:paraId="616B8FB1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76B17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2,816.2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426B3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D7698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65620" w:rsidRPr="00284307" w14:paraId="7D5D270F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4577C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7,391.5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D163F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B65CC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1,2,3</w:t>
            </w:r>
          </w:p>
        </w:tc>
      </w:tr>
      <w:tr w:rsidR="00665620" w:rsidRPr="00284307" w14:paraId="43923311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076A3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3,163.0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445BA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3A372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1,2,3</w:t>
            </w:r>
          </w:p>
        </w:tc>
      </w:tr>
      <w:tr w:rsidR="00665620" w:rsidRPr="00284307" w14:paraId="7A9DBB1C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FE2C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24.49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CC682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851FA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1,2,3</w:t>
            </w:r>
          </w:p>
        </w:tc>
      </w:tr>
      <w:tr w:rsidR="00665620" w:rsidRPr="00284307" w14:paraId="32AE8A20" w14:textId="77777777" w:rsidTr="00910812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01277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833,475.3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12B49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5102" w14:textId="77777777" w:rsidR="00665620" w:rsidRPr="003C0708" w:rsidRDefault="00665620" w:rsidP="009108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0708">
              <w:rPr>
                <w:rFonts w:ascii="Arial" w:hAnsi="Arial" w:cs="Arial"/>
                <w:color w:val="000000"/>
                <w:sz w:val="20"/>
                <w:szCs w:val="20"/>
              </w:rPr>
              <w:t>1,2,3</w:t>
            </w:r>
          </w:p>
        </w:tc>
      </w:tr>
    </w:tbl>
    <w:p w14:paraId="6CF5C3A4" w14:textId="77777777" w:rsidR="00665620" w:rsidRDefault="00665620" w:rsidP="00665620">
      <w:pPr>
        <w:spacing w:line="480" w:lineRule="auto"/>
        <w:rPr>
          <w:rFonts w:ascii="Arial" w:hAnsi="Arial" w:cs="Arial"/>
          <w:bCs/>
        </w:rPr>
      </w:pPr>
    </w:p>
    <w:p w14:paraId="2B5F5880" w14:textId="77777777" w:rsidR="00665620" w:rsidRPr="007A44B4" w:rsidRDefault="00665620" w:rsidP="00665620">
      <w:pPr>
        <w:rPr>
          <w:rFonts w:ascii="Arial" w:hAnsi="Arial" w:cs="Arial"/>
          <w:sz w:val="20"/>
          <w:szCs w:val="20"/>
        </w:rPr>
      </w:pPr>
      <w:r w:rsidRPr="007A44B4">
        <w:rPr>
          <w:rFonts w:ascii="Arial" w:hAnsi="Arial" w:cs="Arial"/>
          <w:bCs/>
          <w:sz w:val="20"/>
          <w:szCs w:val="20"/>
          <w:vertAlign w:val="superscript"/>
        </w:rPr>
        <w:t xml:space="preserve">a </w:t>
      </w:r>
      <w:r w:rsidRPr="007A44B4">
        <w:rPr>
          <w:rFonts w:ascii="Arial" w:hAnsi="Arial" w:cs="Arial"/>
          <w:bCs/>
          <w:sz w:val="20"/>
          <w:szCs w:val="20"/>
        </w:rPr>
        <w:t xml:space="preserve">median RPM for antibodies for all 3 Sabin types is </w:t>
      </w:r>
      <w:r w:rsidRPr="007A44B4">
        <w:rPr>
          <w:rFonts w:ascii="Arial" w:hAnsi="Arial" w:cs="Arial"/>
          <w:sz w:val="20"/>
          <w:szCs w:val="20"/>
        </w:rPr>
        <w:t>3.72log</w:t>
      </w:r>
      <w:r w:rsidRPr="007A44B4">
        <w:rPr>
          <w:rFonts w:ascii="Arial" w:hAnsi="Arial" w:cs="Arial"/>
          <w:sz w:val="20"/>
          <w:szCs w:val="20"/>
          <w:vertAlign w:val="subscript"/>
        </w:rPr>
        <w:t xml:space="preserve">10 </w:t>
      </w:r>
      <w:r w:rsidRPr="007A44B4">
        <w:rPr>
          <w:rFonts w:ascii="Arial" w:hAnsi="Arial" w:cs="Arial"/>
          <w:sz w:val="20"/>
          <w:szCs w:val="20"/>
        </w:rPr>
        <w:t>± 1.86; median RPM for antibodies for 1 Sabin type only is 0.75log</w:t>
      </w:r>
      <w:r w:rsidRPr="007A44B4">
        <w:rPr>
          <w:rFonts w:ascii="Arial" w:hAnsi="Arial" w:cs="Arial"/>
          <w:sz w:val="20"/>
          <w:szCs w:val="20"/>
          <w:vertAlign w:val="subscript"/>
        </w:rPr>
        <w:t xml:space="preserve">10 </w:t>
      </w:r>
      <w:r w:rsidRPr="007A44B4">
        <w:rPr>
          <w:rFonts w:ascii="Arial" w:hAnsi="Arial" w:cs="Arial"/>
          <w:sz w:val="20"/>
          <w:szCs w:val="20"/>
        </w:rPr>
        <w:t>± 0.41</w:t>
      </w:r>
    </w:p>
    <w:p w14:paraId="03D2EBF6" w14:textId="77777777" w:rsidR="00665620" w:rsidRPr="007A44B4" w:rsidRDefault="00665620" w:rsidP="00665620">
      <w:pPr>
        <w:rPr>
          <w:rFonts w:ascii="Arial" w:hAnsi="Arial" w:cs="Arial"/>
          <w:sz w:val="20"/>
          <w:szCs w:val="20"/>
          <w:vertAlign w:val="superscript"/>
        </w:rPr>
      </w:pPr>
    </w:p>
    <w:p w14:paraId="4DB2FE74" w14:textId="77777777" w:rsidR="00665620" w:rsidRPr="007A44B4" w:rsidRDefault="00665620" w:rsidP="00665620">
      <w:pPr>
        <w:rPr>
          <w:rFonts w:ascii="Arial" w:hAnsi="Arial" w:cs="Arial"/>
          <w:bCs/>
          <w:sz w:val="20"/>
          <w:szCs w:val="20"/>
        </w:rPr>
      </w:pPr>
      <w:r w:rsidRPr="007A44B4">
        <w:rPr>
          <w:rFonts w:ascii="Arial" w:hAnsi="Arial" w:cs="Arial"/>
          <w:sz w:val="20"/>
          <w:szCs w:val="20"/>
          <w:vertAlign w:val="superscript"/>
        </w:rPr>
        <w:t>b</w:t>
      </w:r>
      <w:r w:rsidRPr="007A44B4">
        <w:rPr>
          <w:rFonts w:ascii="Arial" w:hAnsi="Arial" w:cs="Arial"/>
          <w:sz w:val="20"/>
          <w:szCs w:val="20"/>
        </w:rPr>
        <w:t xml:space="preserve"> neutralizing activity against Sabin strain(s) was defined as a dilution of ≥1:8</w:t>
      </w:r>
    </w:p>
    <w:p w14:paraId="66D889EC" w14:textId="77777777" w:rsidR="00665620" w:rsidRPr="007A44B4" w:rsidRDefault="00665620" w:rsidP="00665620">
      <w:pPr>
        <w:rPr>
          <w:rFonts w:ascii="Arial" w:hAnsi="Arial" w:cs="Arial"/>
          <w:sz w:val="20"/>
          <w:szCs w:val="20"/>
        </w:rPr>
      </w:pPr>
    </w:p>
    <w:p w14:paraId="1C2FFE26" w14:textId="77777777" w:rsidR="00665620" w:rsidRDefault="00665620" w:rsidP="00665620">
      <w:pPr>
        <w:rPr>
          <w:rFonts w:ascii="Arial" w:hAnsi="Arial" w:cs="Arial"/>
          <w:sz w:val="16"/>
          <w:szCs w:val="16"/>
        </w:rPr>
      </w:pPr>
      <w:r w:rsidRPr="007A44B4">
        <w:rPr>
          <w:rFonts w:ascii="Arial" w:hAnsi="Arial" w:cs="Arial"/>
          <w:sz w:val="20"/>
          <w:szCs w:val="20"/>
          <w:vertAlign w:val="superscript"/>
        </w:rPr>
        <w:t>c</w:t>
      </w:r>
      <w:r w:rsidRPr="007A44B4">
        <w:rPr>
          <w:rFonts w:ascii="Arial" w:hAnsi="Arial" w:cs="Arial"/>
          <w:sz w:val="20"/>
          <w:szCs w:val="20"/>
        </w:rPr>
        <w:t xml:space="preserve"> p=0.02 using </w:t>
      </w:r>
      <w:r>
        <w:rPr>
          <w:rFonts w:ascii="Arial" w:hAnsi="Arial" w:cs="Arial"/>
          <w:sz w:val="20"/>
          <w:szCs w:val="20"/>
        </w:rPr>
        <w:t>the Mann-Whitney U test</w:t>
      </w:r>
      <w:r w:rsidRPr="007A44B4">
        <w:rPr>
          <w:rFonts w:ascii="Arial" w:hAnsi="Arial" w:cs="Arial"/>
          <w:sz w:val="20"/>
          <w:szCs w:val="20"/>
        </w:rPr>
        <w:t xml:space="preserve"> (comparison of neutralizing activity against RPM for all 3 Sabin types versus 1 Sabin type only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16"/>
          <w:szCs w:val="16"/>
        </w:rPr>
        <w:br w:type="page"/>
      </w:r>
    </w:p>
    <w:p w14:paraId="7835C25B" w14:textId="77777777" w:rsidR="00665620" w:rsidRDefault="00665620" w:rsidP="00665620">
      <w:pPr>
        <w:rPr>
          <w:rFonts w:ascii="Arial" w:hAnsi="Arial" w:cs="Arial"/>
          <w:sz w:val="16"/>
          <w:szCs w:val="16"/>
        </w:rPr>
      </w:pPr>
    </w:p>
    <w:p w14:paraId="416E12FF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A31B69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12</w:t>
      </w:r>
      <w:r w:rsidRPr="00A31B69">
        <w:rPr>
          <w:rFonts w:ascii="Arial" w:hAnsi="Arial" w:cs="Arial"/>
          <w:b/>
        </w:rPr>
        <w:t xml:space="preserve">. </w:t>
      </w:r>
      <w:proofErr w:type="spellStart"/>
      <w:r w:rsidRPr="00A31B69">
        <w:rPr>
          <w:rFonts w:ascii="Arial" w:hAnsi="Arial" w:cs="Arial"/>
          <w:b/>
        </w:rPr>
        <w:t>Virome</w:t>
      </w:r>
      <w:proofErr w:type="spellEnd"/>
      <w:r w:rsidRPr="00A31B69">
        <w:rPr>
          <w:rFonts w:ascii="Arial" w:hAnsi="Arial" w:cs="Arial"/>
          <w:b/>
        </w:rPr>
        <w:t xml:space="preserve"> associations with poliovirus serology status by stool collection time point</w:t>
      </w:r>
    </w:p>
    <w:p w14:paraId="36DB96E1" w14:textId="77777777" w:rsidR="00665620" w:rsidRPr="00A31B69" w:rsidRDefault="00665620" w:rsidP="00665620">
      <w:pPr>
        <w:spacing w:line="480" w:lineRule="auto"/>
        <w:rPr>
          <w:rFonts w:ascii="Arial" w:hAnsi="Arial" w:cs="Arial"/>
          <w:b/>
        </w:rPr>
      </w:pPr>
    </w:p>
    <w:tbl>
      <w:tblPr>
        <w:tblW w:w="127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45"/>
        <w:gridCol w:w="1233"/>
        <w:gridCol w:w="1233"/>
        <w:gridCol w:w="1058"/>
        <w:gridCol w:w="1145"/>
        <w:gridCol w:w="1145"/>
        <w:gridCol w:w="969"/>
        <w:gridCol w:w="1145"/>
        <w:gridCol w:w="1233"/>
        <w:gridCol w:w="881"/>
      </w:tblGrid>
      <w:tr w:rsidR="00665620" w:rsidRPr="00A31B69" w14:paraId="24EF3D27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123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0DE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bodies (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1)</w:t>
            </w:r>
          </w:p>
          <w:p w14:paraId="6565864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209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bodies (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2)</w:t>
            </w:r>
          </w:p>
          <w:p w14:paraId="51DB047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36B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Antibodies (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3)</w:t>
            </w:r>
          </w:p>
          <w:p w14:paraId="52AF2A1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65620" w:rsidRPr="00A31B69" w14:paraId="50A7AC1D" w14:textId="77777777" w:rsidTr="00910812">
        <w:trPr>
          <w:trHeight w:val="313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D7D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Virome</w:t>
            </w:r>
            <w:proofErr w:type="spellEnd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Metri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F2D4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&lt; 3 Sabin (n=10)</w:t>
            </w:r>
          </w:p>
          <w:p w14:paraId="0E329C0A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7A44B4">
              <w:rPr>
                <w:rFonts w:ascii="Arial" w:hAnsi="Arial" w:cs="Arial"/>
                <w:color w:val="000000"/>
                <w:sz w:val="16"/>
                <w:szCs w:val="16"/>
              </w:rPr>
              <w:t>edia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EA1F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All 3 Sabin (n=4)</w:t>
            </w:r>
          </w:p>
          <w:p w14:paraId="735A93D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E45AD5">
              <w:rPr>
                <w:rFonts w:ascii="Arial" w:hAnsi="Arial" w:cs="Arial"/>
                <w:color w:val="000000"/>
                <w:sz w:val="16"/>
                <w:szCs w:val="16"/>
              </w:rPr>
              <w:t>edia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33C8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4B4">
              <w:rPr>
                <w:rFonts w:ascii="Arial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7A44B4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  <w:r w:rsidRPr="007A44B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84F4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&lt; 3 Sabin (n=10)</w:t>
            </w:r>
          </w:p>
          <w:p w14:paraId="24C263E0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E45AD5">
              <w:rPr>
                <w:rFonts w:ascii="Arial" w:hAnsi="Arial" w:cs="Arial"/>
                <w:color w:val="000000"/>
                <w:sz w:val="16"/>
                <w:szCs w:val="16"/>
              </w:rPr>
              <w:t>edia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5D0B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All 3 Sabin (n=4)</w:t>
            </w:r>
          </w:p>
          <w:p w14:paraId="1AC45294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E45AD5">
              <w:rPr>
                <w:rFonts w:ascii="Arial" w:hAnsi="Arial" w:cs="Arial"/>
                <w:color w:val="000000"/>
                <w:sz w:val="16"/>
                <w:szCs w:val="16"/>
              </w:rPr>
              <w:t>edia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BA99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4B4">
              <w:rPr>
                <w:rFonts w:ascii="Arial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7A44B4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  <w:r w:rsidRPr="007A44B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80AF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&lt; 3 Sabin (n=10)</w:t>
            </w:r>
          </w:p>
          <w:p w14:paraId="720C9236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E45AD5">
              <w:rPr>
                <w:rFonts w:ascii="Arial" w:hAnsi="Arial" w:cs="Arial"/>
                <w:color w:val="000000"/>
                <w:sz w:val="16"/>
                <w:szCs w:val="16"/>
              </w:rPr>
              <w:t>edia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1D3F" w14:textId="77777777" w:rsidR="00665620" w:rsidRPr="007A44B4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F422C">
              <w:rPr>
                <w:rFonts w:ascii="Arial" w:hAnsi="Arial"/>
                <w:color w:val="000000"/>
                <w:sz w:val="16"/>
              </w:rPr>
              <w:t>All 3 Sabin (n=4)</w:t>
            </w:r>
          </w:p>
          <w:p w14:paraId="5438EF00" w14:textId="77777777" w:rsidR="00665620" w:rsidRPr="00FF422C" w:rsidRDefault="00665620" w:rsidP="00910812">
            <w:pPr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E45AD5">
              <w:rPr>
                <w:rFonts w:ascii="Arial" w:hAnsi="Arial" w:cs="Arial"/>
                <w:color w:val="000000"/>
                <w:sz w:val="16"/>
                <w:szCs w:val="16"/>
              </w:rPr>
              <w:t>edia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A92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value</w:t>
            </w:r>
            <w:r w:rsidRPr="00FD4E8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65620" w:rsidRPr="00A31B69" w14:paraId="60C123D9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B80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Total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39D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.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78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7B225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5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0DC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916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6E9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83F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ED1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5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C08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71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033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00</w:t>
            </w:r>
          </w:p>
        </w:tc>
      </w:tr>
      <w:tr w:rsidR="00665620" w:rsidRPr="00A31B69" w14:paraId="59E680FA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2CB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Prokaryotic Viru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915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7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F36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462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25B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34A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780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A4F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92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7EA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A2F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665620" w:rsidRPr="00A31B69" w14:paraId="63D878DD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D21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Eukaryotic Viru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529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7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029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2A9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0D9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53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84F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4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B2E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F49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5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36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B54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2065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</w:tr>
      <w:tr w:rsidR="00665620" w:rsidRPr="00A31B69" w14:paraId="71C3C9E8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9CA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Non-Polio Eukaryotic Viru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F7B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02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69B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751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73B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07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A34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4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B1A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3B8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5.0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92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53C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14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FFE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</w:tr>
      <w:tr w:rsidR="00665620" w:rsidRPr="00A31B69" w14:paraId="4FA33FFA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C1B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Polioviru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793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268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BFB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ECA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10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9D1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.0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F7F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97F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1)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C5A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6DF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</w:tr>
      <w:tr w:rsidR="00665620" w:rsidRPr="00A31B69" w14:paraId="6CACFF94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3515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499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BD7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39C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8DA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F7F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C1E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A35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752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366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65620" w:rsidRPr="00A31B69" w14:paraId="0FEECFB2" w14:textId="77777777" w:rsidTr="00910812">
        <w:trPr>
          <w:trHeight w:val="399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B08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Total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E3E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0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5CA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8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3C9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CA8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17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E2A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7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13C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8D1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10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A19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0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0FD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</w:tr>
      <w:tr w:rsidR="00665620" w:rsidRPr="00A31B69" w14:paraId="7647BDDA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A26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Prokaryotic Viru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035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68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09D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5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24A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8A5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6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EE3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00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C64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27A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6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CCD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92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7E3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</w:tr>
      <w:tr w:rsidR="00665620" w:rsidRPr="00A31B69" w14:paraId="7EC63BD0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504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Eukaryotic Viru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85D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8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5EF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.9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567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FAA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1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9F9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44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DDB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6D2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26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496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.96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001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00</w:t>
            </w:r>
          </w:p>
        </w:tc>
      </w:tr>
      <w:tr w:rsidR="00665620" w:rsidRPr="00A31B69" w14:paraId="24EA84F1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8E4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Non-Polio Eukaryotic Viru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187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83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B10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81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0FB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C5D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.06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5AD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.17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ABF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3C1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.19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175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45</w:t>
            </w:r>
            <w:r w:rsidRPr="00192273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432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</w:tr>
      <w:tr w:rsidR="00665620" w:rsidRPr="00A31B69" w14:paraId="28EEA9E2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CD7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409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280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F3A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0B1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08E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1C76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D47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C4B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C69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65620" w:rsidRPr="00A31B69" w14:paraId="05E9E51B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15D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non Diversity (Total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078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E77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6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510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FA6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6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E80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5D1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C07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3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093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AD3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00</w:t>
            </w:r>
          </w:p>
        </w:tc>
      </w:tr>
      <w:tr w:rsidR="00665620" w:rsidRPr="00A31B69" w14:paraId="18D8F092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E80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non Diversity (Prokaryotic Viru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C06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5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9B3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79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7EB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4EB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78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44E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3E6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1CD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53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BC9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6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240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00</w:t>
            </w:r>
          </w:p>
        </w:tc>
      </w:tr>
      <w:tr w:rsidR="00665620" w:rsidRPr="00A31B69" w14:paraId="08EF26DE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C43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non Diversity (Eukaryotic Virus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4E2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A4F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F15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7CF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44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C7A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5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586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BE7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55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7474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8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4E9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</w:tr>
      <w:tr w:rsidR="00665620" w:rsidRPr="00A31B69" w14:paraId="4987DDF0" w14:textId="77777777" w:rsidTr="00910812">
        <w:trPr>
          <w:trHeight w:val="313"/>
        </w:trPr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B99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hannon Diversity (Non-Polio Eukaryotic Virus)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80E5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34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A84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8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C85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703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7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3B4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3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079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7FE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59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765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35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AEE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600</w:t>
            </w:r>
          </w:p>
        </w:tc>
      </w:tr>
    </w:tbl>
    <w:p w14:paraId="7C5A0A23" w14:textId="77777777" w:rsidR="00665620" w:rsidRDefault="00665620" w:rsidP="00665620">
      <w:pPr>
        <w:spacing w:line="480" w:lineRule="auto"/>
        <w:rPr>
          <w:rFonts w:ascii="Arial" w:hAnsi="Arial" w:cs="Arial"/>
          <w:sz w:val="16"/>
          <w:szCs w:val="16"/>
        </w:rPr>
      </w:pPr>
    </w:p>
    <w:p w14:paraId="2543EBA2" w14:textId="77777777" w:rsidR="00665620" w:rsidRPr="00FF422C" w:rsidRDefault="00665620" w:rsidP="00665620">
      <w:pPr>
        <w:rPr>
          <w:rFonts w:ascii="Arial" w:hAnsi="Arial"/>
          <w:sz w:val="20"/>
        </w:rPr>
      </w:pPr>
      <w:r w:rsidRPr="00FF422C">
        <w:rPr>
          <w:rFonts w:ascii="Arial" w:hAnsi="Arial"/>
          <w:sz w:val="20"/>
          <w:vertAlign w:val="superscript"/>
        </w:rPr>
        <w:t>a</w:t>
      </w:r>
      <w:r w:rsidRPr="00FF422C">
        <w:rPr>
          <w:rFonts w:ascii="Arial" w:hAnsi="Arial"/>
          <w:sz w:val="20"/>
        </w:rPr>
        <w:t xml:space="preserve"> calculated using </w:t>
      </w:r>
      <w:r>
        <w:rPr>
          <w:rFonts w:ascii="Arial" w:hAnsi="Arial"/>
          <w:sz w:val="20"/>
        </w:rPr>
        <w:t xml:space="preserve">the </w:t>
      </w:r>
      <w:r w:rsidRPr="00FF422C">
        <w:rPr>
          <w:rFonts w:ascii="Arial" w:hAnsi="Arial"/>
          <w:sz w:val="20"/>
        </w:rPr>
        <w:t>Kruskal-Wallis rank sum test</w:t>
      </w:r>
    </w:p>
    <w:p w14:paraId="39B376B3" w14:textId="77777777" w:rsidR="00665620" w:rsidRPr="007A44B4" w:rsidRDefault="00665620" w:rsidP="00665620">
      <w:pPr>
        <w:spacing w:line="480" w:lineRule="auto"/>
        <w:rPr>
          <w:rFonts w:ascii="Arial" w:hAnsi="Arial" w:cs="Arial"/>
          <w:sz w:val="20"/>
          <w:szCs w:val="20"/>
        </w:rPr>
      </w:pPr>
    </w:p>
    <w:p w14:paraId="34DD8A7E" w14:textId="77777777" w:rsidR="00665620" w:rsidRPr="007A44B4" w:rsidRDefault="00665620" w:rsidP="00665620">
      <w:pPr>
        <w:spacing w:line="480" w:lineRule="auto"/>
        <w:rPr>
          <w:rFonts w:ascii="Arial" w:hAnsi="Arial" w:cs="Arial"/>
          <w:sz w:val="20"/>
          <w:szCs w:val="20"/>
        </w:rPr>
        <w:sectPr w:rsidR="00665620" w:rsidRPr="007A44B4" w:rsidSect="00114D1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F422C">
        <w:rPr>
          <w:rFonts w:ascii="Arial" w:hAnsi="Arial"/>
          <w:sz w:val="20"/>
        </w:rPr>
        <w:t>Abbreviations: TP:1, stool timepoint 1; TP2, stool timepoint 2; TP3, stool timepoint 3.</w:t>
      </w:r>
    </w:p>
    <w:p w14:paraId="3216D8F8" w14:textId="77777777" w:rsidR="00665620" w:rsidRPr="00A31B69" w:rsidRDefault="00665620" w:rsidP="00665620">
      <w:pPr>
        <w:spacing w:line="480" w:lineRule="auto"/>
        <w:rPr>
          <w:rFonts w:ascii="Arial" w:hAnsi="Arial" w:cs="Arial"/>
          <w:sz w:val="16"/>
          <w:szCs w:val="16"/>
        </w:rPr>
      </w:pPr>
    </w:p>
    <w:p w14:paraId="318E69BA" w14:textId="77777777" w:rsidR="00665620" w:rsidRPr="00B8421D" w:rsidRDefault="00665620" w:rsidP="00665620">
      <w:pPr>
        <w:spacing w:line="48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</w:rPr>
        <w:t>Supplementary</w:t>
      </w:r>
      <w:r w:rsidRPr="00A31B69">
        <w:rPr>
          <w:rFonts w:ascii="Arial" w:hAnsi="Arial" w:cs="Arial"/>
          <w:b/>
        </w:rPr>
        <w:t xml:space="preserve"> Table S</w:t>
      </w:r>
      <w:r>
        <w:rPr>
          <w:rFonts w:ascii="Arial" w:hAnsi="Arial" w:cs="Arial"/>
          <w:b/>
        </w:rPr>
        <w:t>13.</w:t>
      </w:r>
      <w:r w:rsidRPr="00A31B69">
        <w:rPr>
          <w:rFonts w:ascii="Arial" w:hAnsi="Arial" w:cs="Arial"/>
          <w:b/>
        </w:rPr>
        <w:t xml:space="preserve"> </w:t>
      </w:r>
      <w:proofErr w:type="spellStart"/>
      <w:r w:rsidRPr="00A31B69">
        <w:rPr>
          <w:rFonts w:ascii="Arial" w:hAnsi="Arial" w:cs="Arial"/>
          <w:b/>
        </w:rPr>
        <w:t>Virome</w:t>
      </w:r>
      <w:proofErr w:type="spellEnd"/>
      <w:r w:rsidRPr="00A31B69">
        <w:rPr>
          <w:rFonts w:ascii="Arial" w:hAnsi="Arial" w:cs="Arial"/>
          <w:b/>
        </w:rPr>
        <w:t xml:space="preserve"> composition comparison of age-matched infants from Bangladesh and the United States.</w:t>
      </w:r>
    </w:p>
    <w:p w14:paraId="3F7AD0EC" w14:textId="77777777" w:rsidR="00665620" w:rsidRPr="00A31B69" w:rsidRDefault="00665620" w:rsidP="00665620">
      <w:pPr>
        <w:rPr>
          <w:rFonts w:ascii="Arial" w:hAnsi="Arial" w:cs="Arial"/>
          <w:b/>
          <w:sz w:val="16"/>
          <w:szCs w:val="16"/>
        </w:rPr>
      </w:pPr>
    </w:p>
    <w:p w14:paraId="65ADCB18" w14:textId="77777777" w:rsidR="00665620" w:rsidRPr="00A31B69" w:rsidRDefault="00665620" w:rsidP="00665620">
      <w:pPr>
        <w:rPr>
          <w:rFonts w:ascii="Arial" w:hAnsi="Arial" w:cs="Arial"/>
          <w:b/>
          <w:sz w:val="16"/>
          <w:szCs w:val="16"/>
        </w:rPr>
      </w:pPr>
      <w:proofErr w:type="spellStart"/>
      <w:r>
        <w:rPr>
          <w:rFonts w:ascii="Arial" w:hAnsi="Arial" w:cs="Arial"/>
          <w:b/>
          <w:sz w:val="16"/>
          <w:szCs w:val="16"/>
        </w:rPr>
        <w:t>ir</w:t>
      </w:r>
      <w:proofErr w:type="spellEnd"/>
    </w:p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3400"/>
        <w:gridCol w:w="1380"/>
        <w:gridCol w:w="1340"/>
        <w:gridCol w:w="1300"/>
      </w:tblGrid>
      <w:tr w:rsidR="00665620" w:rsidRPr="00A31B69" w14:paraId="7174F90D" w14:textId="77777777" w:rsidTr="00910812">
        <w:trPr>
          <w:trHeight w:val="26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3DF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Virome</w:t>
            </w:r>
            <w:proofErr w:type="spellEnd"/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Metric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3726" w14:textId="77777777" w:rsidR="00665620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Bangladesh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n=30)</w:t>
            </w:r>
          </w:p>
          <w:p w14:paraId="13A8B30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median (SD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ED21" w14:textId="77777777" w:rsidR="00665620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U.S.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br/>
              <w:t>(n=16)</w:t>
            </w:r>
          </w:p>
          <w:p w14:paraId="6180D49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median (S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A6C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p-</w:t>
            </w:r>
            <w:proofErr w:type="spellStart"/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value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665620" w:rsidRPr="00A31B69" w14:paraId="61231AAF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57B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Total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DCC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9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A67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.28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2952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</w:tr>
      <w:tr w:rsidR="00665620" w:rsidRPr="00A31B69" w14:paraId="6BD42A81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9AF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Prokaryotic Viru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DFE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2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AF9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E11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140</w:t>
            </w:r>
          </w:p>
        </w:tc>
      </w:tr>
      <w:tr w:rsidR="00665620" w:rsidRPr="00A31B69" w14:paraId="19BA12C3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953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Eukaryotic Viru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5C3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.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2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1EB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75A5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65620" w:rsidRPr="00A31B69" w14:paraId="0DED49F9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88D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Non-Polio Eukaryotic Viru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D32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.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6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6A7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6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354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665620" w:rsidRPr="00A31B69" w14:paraId="45E00A43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880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og Abundance (Polioviru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8C0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8CD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)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DDE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665620" w:rsidRPr="00A31B69" w14:paraId="14CA43D4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854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E5F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E64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081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65620" w:rsidRPr="00A31B69" w14:paraId="4255936F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D2B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Total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80E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.0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461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4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31C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0</w:t>
            </w:r>
          </w:p>
        </w:tc>
      </w:tr>
      <w:tr w:rsidR="00665620" w:rsidRPr="00A31B69" w14:paraId="46C3CDA4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D1A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Prokaryotic Viru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F23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7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206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2BF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098</w:t>
            </w:r>
          </w:p>
        </w:tc>
      </w:tr>
      <w:tr w:rsidR="00665620" w:rsidRPr="00A31B69" w14:paraId="2D4448F0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F2C7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Eukaryotic Viru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B335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0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B5D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,8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052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665620" w:rsidRPr="00A31B69" w14:paraId="75C6295D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F9A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o Richness (Non-Polio Eukaryotic Viru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522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.8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8D7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5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125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665620" w:rsidRPr="00A31B69" w14:paraId="076E194E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BBBC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0B5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EB1B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4BF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65620" w:rsidRPr="00A31B69" w14:paraId="46F62B98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8A7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non Diversity (Total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F6B6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966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0783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700</w:t>
            </w:r>
          </w:p>
        </w:tc>
      </w:tr>
      <w:tr w:rsidR="00665620" w:rsidRPr="00A31B69" w14:paraId="31EBFD96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3B8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non Diversity (Prokaryotic Viru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D8E1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3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1A5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277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270</w:t>
            </w:r>
          </w:p>
        </w:tc>
      </w:tr>
      <w:tr w:rsidR="00665620" w:rsidRPr="00A31B69" w14:paraId="206DF153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38E9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annon Diversity (Eukaryotic Viru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1F2E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0E1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5A4D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190</w:t>
            </w:r>
          </w:p>
        </w:tc>
      </w:tr>
      <w:tr w:rsidR="00665620" w:rsidRPr="00A31B69" w14:paraId="24219F22" w14:textId="77777777" w:rsidTr="00910812">
        <w:trPr>
          <w:trHeight w:val="26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BD38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hannon Diversity (Non-Polio Eukaryotic Virus)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CC70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95EA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18CF" w14:textId="77777777" w:rsidR="00665620" w:rsidRPr="00A31B69" w:rsidRDefault="00665620" w:rsidP="009108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31B69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</w:tr>
    </w:tbl>
    <w:p w14:paraId="38E29E6A" w14:textId="77777777" w:rsidR="00665620" w:rsidRPr="007A44B4" w:rsidRDefault="00665620" w:rsidP="00665620">
      <w:pPr>
        <w:rPr>
          <w:rFonts w:ascii="Arial" w:hAnsi="Arial" w:cs="Arial"/>
          <w:sz w:val="20"/>
          <w:szCs w:val="20"/>
          <w:vertAlign w:val="superscript"/>
        </w:rPr>
      </w:pPr>
    </w:p>
    <w:p w14:paraId="68E411C9" w14:textId="77777777" w:rsidR="00665620" w:rsidRPr="00FF422C" w:rsidRDefault="00665620" w:rsidP="00665620">
      <w:pPr>
        <w:rPr>
          <w:rFonts w:ascii="Arial" w:hAnsi="Arial"/>
          <w:sz w:val="20"/>
          <w:vertAlign w:val="superscript"/>
        </w:rPr>
      </w:pPr>
    </w:p>
    <w:p w14:paraId="108B3E97" w14:textId="77777777" w:rsidR="00665620" w:rsidRDefault="00665620" w:rsidP="00665620">
      <w:pPr>
        <w:rPr>
          <w:rFonts w:ascii="Arial" w:hAnsi="Arial" w:cs="Arial"/>
          <w:b/>
        </w:rPr>
      </w:pPr>
      <w:r w:rsidRPr="00FF422C">
        <w:rPr>
          <w:rFonts w:ascii="Arial" w:hAnsi="Arial"/>
          <w:sz w:val="20"/>
          <w:vertAlign w:val="superscript"/>
        </w:rPr>
        <w:t>a</w:t>
      </w:r>
      <w:r w:rsidRPr="00FF422C">
        <w:rPr>
          <w:rFonts w:ascii="Arial" w:hAnsi="Arial"/>
          <w:sz w:val="20"/>
        </w:rPr>
        <w:t xml:space="preserve"> comparison of Bangladeshi versus US cohorts was performed using PERMANOVA with the Adonis Function (1000 permutations)</w:t>
      </w:r>
    </w:p>
    <w:p w14:paraId="48ECCFEA" w14:textId="77777777" w:rsidR="00665620" w:rsidRDefault="00665620" w:rsidP="00665620">
      <w:pPr>
        <w:spacing w:line="480" w:lineRule="auto"/>
        <w:rPr>
          <w:rFonts w:ascii="Arial" w:hAnsi="Arial" w:cs="Arial"/>
          <w:b/>
        </w:rPr>
      </w:pPr>
    </w:p>
    <w:p w14:paraId="6046A775" w14:textId="58182752" w:rsidR="005042BF" w:rsidRDefault="005042BF">
      <w:bookmarkStart w:id="0" w:name="_GoBack"/>
      <w:bookmarkEnd w:id="0"/>
      <w:r>
        <w:br w:type="page"/>
      </w:r>
    </w:p>
    <w:p w14:paraId="31A965EF" w14:textId="386EE282" w:rsidR="005042BF" w:rsidRPr="005042BF" w:rsidRDefault="005042BF">
      <w:pPr>
        <w:rPr>
          <w:rFonts w:ascii="Arial" w:hAnsi="Arial" w:cs="Arial"/>
          <w:b/>
          <w:bCs/>
        </w:rPr>
      </w:pPr>
      <w:r w:rsidRPr="005042BF">
        <w:rPr>
          <w:rFonts w:ascii="Arial" w:hAnsi="Arial" w:cs="Arial"/>
          <w:b/>
          <w:bCs/>
        </w:rPr>
        <w:lastRenderedPageBreak/>
        <w:t>REFERENCES</w:t>
      </w:r>
    </w:p>
    <w:p w14:paraId="53BE2042" w14:textId="77777777" w:rsidR="005042BF" w:rsidRPr="005042BF" w:rsidRDefault="005042BF">
      <w:pPr>
        <w:rPr>
          <w:rFonts w:ascii="Arial" w:hAnsi="Arial" w:cs="Arial"/>
        </w:rPr>
      </w:pPr>
    </w:p>
    <w:p w14:paraId="19178818" w14:textId="77777777" w:rsidR="005042BF" w:rsidRPr="005042BF" w:rsidRDefault="005042BF" w:rsidP="005042BF">
      <w:pPr>
        <w:pStyle w:val="EndNoteBibliography"/>
        <w:ind w:left="720" w:hanging="720"/>
        <w:rPr>
          <w:rFonts w:ascii="Arial" w:hAnsi="Arial" w:cs="Arial"/>
          <w:noProof/>
        </w:rPr>
      </w:pPr>
      <w:r w:rsidRPr="005042BF">
        <w:rPr>
          <w:rFonts w:ascii="Arial" w:hAnsi="Arial" w:cs="Arial"/>
        </w:rPr>
        <w:fldChar w:fldCharType="begin"/>
      </w:r>
      <w:r w:rsidRPr="005042BF">
        <w:rPr>
          <w:rFonts w:ascii="Arial" w:hAnsi="Arial" w:cs="Arial"/>
        </w:rPr>
        <w:instrText xml:space="preserve"> ADDIN EN.REFLIST </w:instrText>
      </w:r>
      <w:r w:rsidRPr="005042BF">
        <w:rPr>
          <w:rFonts w:ascii="Arial" w:hAnsi="Arial" w:cs="Arial"/>
        </w:rPr>
        <w:fldChar w:fldCharType="separate"/>
      </w:r>
      <w:r w:rsidRPr="005042BF">
        <w:rPr>
          <w:rFonts w:ascii="Arial" w:hAnsi="Arial" w:cs="Arial"/>
          <w:noProof/>
        </w:rPr>
        <w:t>1</w:t>
      </w:r>
      <w:r w:rsidRPr="005042BF">
        <w:rPr>
          <w:rFonts w:ascii="Arial" w:hAnsi="Arial" w:cs="Arial"/>
          <w:noProof/>
        </w:rPr>
        <w:tab/>
        <w:t xml:space="preserve">Benjamini, Y. &amp; Hochberg, Y. Controlling the False Discovery Rate - a Practical and Powerful Approach to Multiple Testing. </w:t>
      </w:r>
      <w:r w:rsidRPr="005042BF">
        <w:rPr>
          <w:rFonts w:ascii="Arial" w:hAnsi="Arial" w:cs="Arial"/>
          <w:i/>
          <w:noProof/>
        </w:rPr>
        <w:t>Journal of the Royal Statistical Society Series B-Statistical Methodology</w:t>
      </w:r>
      <w:r w:rsidRPr="005042BF">
        <w:rPr>
          <w:rFonts w:ascii="Arial" w:hAnsi="Arial" w:cs="Arial"/>
          <w:noProof/>
        </w:rPr>
        <w:t xml:space="preserve"> </w:t>
      </w:r>
      <w:r w:rsidRPr="005042BF">
        <w:rPr>
          <w:rFonts w:ascii="Arial" w:hAnsi="Arial" w:cs="Arial"/>
          <w:b/>
          <w:noProof/>
        </w:rPr>
        <w:t>57</w:t>
      </w:r>
      <w:r w:rsidRPr="005042BF">
        <w:rPr>
          <w:rFonts w:ascii="Arial" w:hAnsi="Arial" w:cs="Arial"/>
          <w:noProof/>
        </w:rPr>
        <w:t>, 289-300 (1995).</w:t>
      </w:r>
    </w:p>
    <w:p w14:paraId="4F4ECD16" w14:textId="2F598A33" w:rsidR="00DC5A4E" w:rsidRDefault="005042BF">
      <w:r w:rsidRPr="005042BF">
        <w:rPr>
          <w:rFonts w:ascii="Arial" w:hAnsi="Arial" w:cs="Arial"/>
        </w:rPr>
        <w:fldChar w:fldCharType="end"/>
      </w:r>
    </w:p>
    <w:sectPr w:rsidR="00DC5A4E" w:rsidSect="004A1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12FA4"/>
    <w:multiLevelType w:val="hybridMultilevel"/>
    <w:tmpl w:val="E0F23CB4"/>
    <w:lvl w:ilvl="0" w:tplc="80E2CE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C4A15"/>
    <w:multiLevelType w:val="multilevel"/>
    <w:tmpl w:val="85326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A10589F"/>
    <w:multiLevelType w:val="hybridMultilevel"/>
    <w:tmpl w:val="B1EE86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3C0CA5"/>
    <w:multiLevelType w:val="hybridMultilevel"/>
    <w:tmpl w:val="283AC7DC"/>
    <w:lvl w:ilvl="0" w:tplc="3C027B2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5ffxa3vzs02etrsnvfezh0vzvaafe9pss&quot;&gt;Puffin-Converted&lt;record-ids&gt;&lt;item&gt;66&lt;/item&gt;&lt;/record-ids&gt;&lt;/item&gt;&lt;/Libraries&gt;"/>
  </w:docVars>
  <w:rsids>
    <w:rsidRoot w:val="00665620"/>
    <w:rsid w:val="00010313"/>
    <w:rsid w:val="00010B13"/>
    <w:rsid w:val="00015574"/>
    <w:rsid w:val="00045ED6"/>
    <w:rsid w:val="00063618"/>
    <w:rsid w:val="00080B47"/>
    <w:rsid w:val="0008603D"/>
    <w:rsid w:val="000A2655"/>
    <w:rsid w:val="000B09F1"/>
    <w:rsid w:val="000C131D"/>
    <w:rsid w:val="000D2B02"/>
    <w:rsid w:val="000D3DB3"/>
    <w:rsid w:val="000F2123"/>
    <w:rsid w:val="00101FAF"/>
    <w:rsid w:val="00104B13"/>
    <w:rsid w:val="00142A99"/>
    <w:rsid w:val="0014596D"/>
    <w:rsid w:val="00162C67"/>
    <w:rsid w:val="00176B66"/>
    <w:rsid w:val="001D69DA"/>
    <w:rsid w:val="001D6A35"/>
    <w:rsid w:val="001E0CB0"/>
    <w:rsid w:val="001E35DA"/>
    <w:rsid w:val="001E72D6"/>
    <w:rsid w:val="00233034"/>
    <w:rsid w:val="00254A37"/>
    <w:rsid w:val="0025708C"/>
    <w:rsid w:val="00283DD8"/>
    <w:rsid w:val="00285DFC"/>
    <w:rsid w:val="00294851"/>
    <w:rsid w:val="002A2D49"/>
    <w:rsid w:val="002C7A2B"/>
    <w:rsid w:val="002E3045"/>
    <w:rsid w:val="002E3FE1"/>
    <w:rsid w:val="002E4CBA"/>
    <w:rsid w:val="00322DE2"/>
    <w:rsid w:val="0032447C"/>
    <w:rsid w:val="00356659"/>
    <w:rsid w:val="003635CA"/>
    <w:rsid w:val="0037057F"/>
    <w:rsid w:val="00381022"/>
    <w:rsid w:val="00397167"/>
    <w:rsid w:val="00415648"/>
    <w:rsid w:val="004164BB"/>
    <w:rsid w:val="00426C94"/>
    <w:rsid w:val="00443B37"/>
    <w:rsid w:val="00451A08"/>
    <w:rsid w:val="0046122A"/>
    <w:rsid w:val="00475C43"/>
    <w:rsid w:val="00481B5A"/>
    <w:rsid w:val="0048513A"/>
    <w:rsid w:val="0048592E"/>
    <w:rsid w:val="00486F5F"/>
    <w:rsid w:val="004A161D"/>
    <w:rsid w:val="004C4EE8"/>
    <w:rsid w:val="004C7B08"/>
    <w:rsid w:val="004F08A2"/>
    <w:rsid w:val="004F6ECF"/>
    <w:rsid w:val="00501E3B"/>
    <w:rsid w:val="005042BF"/>
    <w:rsid w:val="00511695"/>
    <w:rsid w:val="00522431"/>
    <w:rsid w:val="00534108"/>
    <w:rsid w:val="00540F10"/>
    <w:rsid w:val="00546482"/>
    <w:rsid w:val="00555B5E"/>
    <w:rsid w:val="0057579B"/>
    <w:rsid w:val="005913E3"/>
    <w:rsid w:val="005B50EA"/>
    <w:rsid w:val="005C528D"/>
    <w:rsid w:val="005E111D"/>
    <w:rsid w:val="005F0119"/>
    <w:rsid w:val="005F44E4"/>
    <w:rsid w:val="006072BE"/>
    <w:rsid w:val="006140AE"/>
    <w:rsid w:val="006253D6"/>
    <w:rsid w:val="00633453"/>
    <w:rsid w:val="00643958"/>
    <w:rsid w:val="00652F16"/>
    <w:rsid w:val="00665620"/>
    <w:rsid w:val="00666756"/>
    <w:rsid w:val="0068111E"/>
    <w:rsid w:val="00683EAD"/>
    <w:rsid w:val="0068584F"/>
    <w:rsid w:val="006958C8"/>
    <w:rsid w:val="006E4437"/>
    <w:rsid w:val="006F1F19"/>
    <w:rsid w:val="006F36B0"/>
    <w:rsid w:val="00737172"/>
    <w:rsid w:val="0076092F"/>
    <w:rsid w:val="00770F7E"/>
    <w:rsid w:val="0078734F"/>
    <w:rsid w:val="00791764"/>
    <w:rsid w:val="00792E95"/>
    <w:rsid w:val="007B6557"/>
    <w:rsid w:val="007D635D"/>
    <w:rsid w:val="00804A44"/>
    <w:rsid w:val="0083422C"/>
    <w:rsid w:val="008368A2"/>
    <w:rsid w:val="00863B72"/>
    <w:rsid w:val="008857A5"/>
    <w:rsid w:val="008D35E3"/>
    <w:rsid w:val="008D6694"/>
    <w:rsid w:val="008F3079"/>
    <w:rsid w:val="00920572"/>
    <w:rsid w:val="0092545F"/>
    <w:rsid w:val="00926ADA"/>
    <w:rsid w:val="00936F67"/>
    <w:rsid w:val="00966D3C"/>
    <w:rsid w:val="00967A14"/>
    <w:rsid w:val="0097037C"/>
    <w:rsid w:val="009858ED"/>
    <w:rsid w:val="009D6B01"/>
    <w:rsid w:val="009E6AD3"/>
    <w:rsid w:val="009F0B4C"/>
    <w:rsid w:val="00A01968"/>
    <w:rsid w:val="00A07BB6"/>
    <w:rsid w:val="00A549B0"/>
    <w:rsid w:val="00A6382B"/>
    <w:rsid w:val="00A80CC3"/>
    <w:rsid w:val="00A86578"/>
    <w:rsid w:val="00AC1DBF"/>
    <w:rsid w:val="00AD1D85"/>
    <w:rsid w:val="00AD5AAB"/>
    <w:rsid w:val="00AE48E1"/>
    <w:rsid w:val="00AF30D4"/>
    <w:rsid w:val="00B17694"/>
    <w:rsid w:val="00B178D2"/>
    <w:rsid w:val="00B31A9A"/>
    <w:rsid w:val="00B35975"/>
    <w:rsid w:val="00B53085"/>
    <w:rsid w:val="00B54DD2"/>
    <w:rsid w:val="00B66E8C"/>
    <w:rsid w:val="00B74AE0"/>
    <w:rsid w:val="00B82301"/>
    <w:rsid w:val="00B92AAA"/>
    <w:rsid w:val="00BA487C"/>
    <w:rsid w:val="00BB6577"/>
    <w:rsid w:val="00BB7A0E"/>
    <w:rsid w:val="00BC5B40"/>
    <w:rsid w:val="00BD260B"/>
    <w:rsid w:val="00BE15CB"/>
    <w:rsid w:val="00C13578"/>
    <w:rsid w:val="00C22A72"/>
    <w:rsid w:val="00C24AA3"/>
    <w:rsid w:val="00C70F2F"/>
    <w:rsid w:val="00C86840"/>
    <w:rsid w:val="00CB5A7C"/>
    <w:rsid w:val="00CC2245"/>
    <w:rsid w:val="00CD5E64"/>
    <w:rsid w:val="00D24132"/>
    <w:rsid w:val="00D277E9"/>
    <w:rsid w:val="00D31F01"/>
    <w:rsid w:val="00D32185"/>
    <w:rsid w:val="00D3782B"/>
    <w:rsid w:val="00D37BC3"/>
    <w:rsid w:val="00D46432"/>
    <w:rsid w:val="00D52D8D"/>
    <w:rsid w:val="00D7385E"/>
    <w:rsid w:val="00D823E5"/>
    <w:rsid w:val="00DC17B0"/>
    <w:rsid w:val="00DC5A4E"/>
    <w:rsid w:val="00DC7EBC"/>
    <w:rsid w:val="00E27958"/>
    <w:rsid w:val="00E446B0"/>
    <w:rsid w:val="00E65F48"/>
    <w:rsid w:val="00E73BA7"/>
    <w:rsid w:val="00E905BE"/>
    <w:rsid w:val="00ED1A0E"/>
    <w:rsid w:val="00ED2610"/>
    <w:rsid w:val="00ED473B"/>
    <w:rsid w:val="00EE1056"/>
    <w:rsid w:val="00EF275D"/>
    <w:rsid w:val="00F04A0C"/>
    <w:rsid w:val="00F12A34"/>
    <w:rsid w:val="00F50668"/>
    <w:rsid w:val="00F57DD8"/>
    <w:rsid w:val="00F634F8"/>
    <w:rsid w:val="00F81B17"/>
    <w:rsid w:val="00F85571"/>
    <w:rsid w:val="00FC073B"/>
    <w:rsid w:val="00FC4251"/>
    <w:rsid w:val="00FC68B2"/>
    <w:rsid w:val="00FD245B"/>
    <w:rsid w:val="00FD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BE2D9"/>
  <w15:chartTrackingRefBased/>
  <w15:docId w15:val="{8E7BEE8A-35CF-9846-ADC2-918B53BC4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562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65620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56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21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18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5620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665620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6656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665620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665620"/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665620"/>
  </w:style>
  <w:style w:type="table" w:styleId="TableGrid">
    <w:name w:val="Table Grid"/>
    <w:basedOn w:val="TableNormal"/>
    <w:uiPriority w:val="59"/>
    <w:rsid w:val="0066562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65620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56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620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62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62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620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5620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66562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6562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6562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65620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66562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6562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65620"/>
  </w:style>
  <w:style w:type="character" w:styleId="LineNumber">
    <w:name w:val="line number"/>
    <w:basedOn w:val="DefaultParagraphFont"/>
    <w:uiPriority w:val="99"/>
    <w:semiHidden/>
    <w:unhideWhenUsed/>
    <w:rsid w:val="006656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5620"/>
    <w:rPr>
      <w:color w:val="605E5C"/>
      <w:shd w:val="clear" w:color="auto" w:fill="E1DFDD"/>
    </w:rPr>
  </w:style>
  <w:style w:type="paragraph" w:customStyle="1" w:styleId="p">
    <w:name w:val="p"/>
    <w:basedOn w:val="Normal"/>
    <w:rsid w:val="00665620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665620"/>
    <w:pPr>
      <w:spacing w:before="100" w:beforeAutospacing="1" w:after="100" w:afterAutospacing="1"/>
    </w:pPr>
  </w:style>
  <w:style w:type="paragraph" w:customStyle="1" w:styleId="action-menu-item">
    <w:name w:val="action-menu-item"/>
    <w:basedOn w:val="Normal"/>
    <w:rsid w:val="00665620"/>
    <w:pPr>
      <w:spacing w:before="100" w:beforeAutospacing="1" w:after="100" w:afterAutospacing="1"/>
    </w:pPr>
  </w:style>
  <w:style w:type="character" w:customStyle="1" w:styleId="sfzihb">
    <w:name w:val="sfzihb"/>
    <w:basedOn w:val="DefaultParagraphFont"/>
    <w:rsid w:val="00665620"/>
  </w:style>
  <w:style w:type="character" w:customStyle="1" w:styleId="st">
    <w:name w:val="st"/>
    <w:basedOn w:val="DefaultParagraphFont"/>
    <w:rsid w:val="00665620"/>
  </w:style>
  <w:style w:type="character" w:styleId="Emphasis">
    <w:name w:val="Emphasis"/>
    <w:basedOn w:val="DefaultParagraphFont"/>
    <w:uiPriority w:val="20"/>
    <w:qFormat/>
    <w:rsid w:val="0066562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6656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958</Words>
  <Characters>16864</Characters>
  <Application>Microsoft Office Word</Application>
  <DocSecurity>0</DocSecurity>
  <Lines>140</Lines>
  <Paragraphs>39</Paragraphs>
  <ScaleCrop>false</ScaleCrop>
  <Company/>
  <LinksUpToDate>false</LinksUpToDate>
  <CharactersWithSpaces>19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, Charles</dc:creator>
  <cp:keywords/>
  <dc:description/>
  <cp:lastModifiedBy>Chiu, Charles</cp:lastModifiedBy>
  <cp:revision>2</cp:revision>
  <dcterms:created xsi:type="dcterms:W3CDTF">2020-02-11T13:37:00Z</dcterms:created>
  <dcterms:modified xsi:type="dcterms:W3CDTF">2020-02-11T13:40:00Z</dcterms:modified>
</cp:coreProperties>
</file>